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87305" w14:textId="7598D9BA" w:rsidR="0042699B" w:rsidRDefault="0042699B" w:rsidP="0042699B">
      <w:pPr>
        <w:rPr>
          <w:b/>
        </w:rPr>
      </w:pPr>
      <w:r>
        <w:rPr>
          <w:b/>
        </w:rPr>
        <w:t>Figure S1</w:t>
      </w:r>
    </w:p>
    <w:p w14:paraId="03E5B47A" w14:textId="1E496232" w:rsidR="0097437B" w:rsidRDefault="0097437B" w:rsidP="0042699B">
      <w:pPr>
        <w:rPr>
          <w:b/>
        </w:rPr>
      </w:pPr>
    </w:p>
    <w:p w14:paraId="0048E2A6" w14:textId="0177BB56" w:rsidR="0097437B" w:rsidRDefault="0097437B" w:rsidP="0042699B">
      <w:pPr>
        <w:rPr>
          <w:b/>
        </w:rPr>
      </w:pPr>
      <w:r>
        <w:rPr>
          <w:noProof/>
        </w:rPr>
        <w:drawing>
          <wp:inline distT="0" distB="0" distL="0" distR="0" wp14:anchorId="34F71ADD" wp14:editId="2EF18E35">
            <wp:extent cx="5943600" cy="3714750"/>
            <wp:effectExtent l="0" t="0" r="0" b="0"/>
            <wp:docPr id="4" name="Picture 4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32BB0" w14:textId="2BF4B259" w:rsidR="00615C16" w:rsidRDefault="00615C16" w:rsidP="00615C16">
      <w:r>
        <w:t xml:space="preserve">Spearman correlations between family pattern density scores. </w:t>
      </w:r>
      <w:r>
        <w:t xml:space="preserve">All correlations were highly significant (p &lt; 0.001). The magnitudes were medium to large. </w:t>
      </w:r>
    </w:p>
    <w:p w14:paraId="695A8B69" w14:textId="7F77E9F7" w:rsidR="00615C16" w:rsidRDefault="00615C16" w:rsidP="0042699B">
      <w:pPr>
        <w:rPr>
          <w:b/>
        </w:rPr>
      </w:pPr>
    </w:p>
    <w:p w14:paraId="3657A94F" w14:textId="5C0709D9" w:rsidR="00615C16" w:rsidRDefault="00615C16" w:rsidP="0042699B">
      <w:pPr>
        <w:rPr>
          <w:b/>
        </w:rPr>
      </w:pPr>
    </w:p>
    <w:p w14:paraId="1511B4FC" w14:textId="6358D148" w:rsidR="00615C16" w:rsidRDefault="00615C16" w:rsidP="0042699B">
      <w:pPr>
        <w:rPr>
          <w:b/>
        </w:rPr>
      </w:pPr>
    </w:p>
    <w:p w14:paraId="616197AA" w14:textId="78042CCC" w:rsidR="00615C16" w:rsidRDefault="00615C16" w:rsidP="0042699B">
      <w:pPr>
        <w:rPr>
          <w:b/>
        </w:rPr>
      </w:pPr>
    </w:p>
    <w:p w14:paraId="5337785B" w14:textId="12112AC8" w:rsidR="00615C16" w:rsidRDefault="00615C16" w:rsidP="0042699B">
      <w:pPr>
        <w:rPr>
          <w:b/>
        </w:rPr>
      </w:pPr>
    </w:p>
    <w:p w14:paraId="37A2E777" w14:textId="7F968B88" w:rsidR="00615C16" w:rsidRDefault="00615C16" w:rsidP="0042699B">
      <w:pPr>
        <w:rPr>
          <w:b/>
        </w:rPr>
      </w:pPr>
    </w:p>
    <w:p w14:paraId="4D73CF4D" w14:textId="6EE49037" w:rsidR="00615C16" w:rsidRDefault="00615C16" w:rsidP="0042699B">
      <w:pPr>
        <w:rPr>
          <w:b/>
        </w:rPr>
      </w:pPr>
    </w:p>
    <w:p w14:paraId="517D869D" w14:textId="57A21FF5" w:rsidR="00615C16" w:rsidRDefault="00615C16" w:rsidP="0042699B">
      <w:pPr>
        <w:rPr>
          <w:b/>
        </w:rPr>
      </w:pPr>
    </w:p>
    <w:p w14:paraId="01B0DB91" w14:textId="78E3E9D1" w:rsidR="00615C16" w:rsidRDefault="00615C16" w:rsidP="0042699B">
      <w:pPr>
        <w:rPr>
          <w:b/>
        </w:rPr>
      </w:pPr>
    </w:p>
    <w:p w14:paraId="5A8DF435" w14:textId="12DE7AC9" w:rsidR="00615C16" w:rsidRDefault="00615C16" w:rsidP="0042699B">
      <w:pPr>
        <w:rPr>
          <w:b/>
        </w:rPr>
      </w:pPr>
    </w:p>
    <w:p w14:paraId="7C192936" w14:textId="6C4F05A9" w:rsidR="00615C16" w:rsidRDefault="00615C16" w:rsidP="0042699B">
      <w:pPr>
        <w:rPr>
          <w:b/>
        </w:rPr>
      </w:pPr>
    </w:p>
    <w:p w14:paraId="2E9906C7" w14:textId="3FA5C6CD" w:rsidR="00615C16" w:rsidRDefault="00615C16" w:rsidP="0042699B">
      <w:pPr>
        <w:rPr>
          <w:b/>
        </w:rPr>
      </w:pPr>
    </w:p>
    <w:p w14:paraId="55C87D63" w14:textId="042470A0" w:rsidR="00615C16" w:rsidRDefault="00615C16" w:rsidP="0042699B">
      <w:pPr>
        <w:rPr>
          <w:b/>
        </w:rPr>
      </w:pPr>
      <w:r>
        <w:rPr>
          <w:b/>
        </w:rPr>
        <w:lastRenderedPageBreak/>
        <w:t>Figure S2</w:t>
      </w:r>
    </w:p>
    <w:p w14:paraId="3FA178EF" w14:textId="6A676452" w:rsidR="0042699B" w:rsidRPr="00E93D14" w:rsidRDefault="00615C16" w:rsidP="0042699B">
      <w:pPr>
        <w:rPr>
          <w:b/>
        </w:rPr>
      </w:pPr>
      <w:r>
        <w:rPr>
          <w:b/>
          <w:noProof/>
        </w:rPr>
        <w:drawing>
          <wp:inline distT="0" distB="0" distL="0" distR="0" wp14:anchorId="0259CC42" wp14:editId="4D140DE7">
            <wp:extent cx="5943600" cy="3714750"/>
            <wp:effectExtent l="0" t="0" r="0" b="0"/>
            <wp:docPr id="6" name="Picture 6" descr="C:\Users\gowinj\AppData\Local\Microsoft\Windows\INetCache\Content.MSO\E64F288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winj\AppData\Local\Microsoft\Windows\INetCache\Content.MSO\E64F2882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934E1" w14:textId="3C7D4A8E" w:rsidR="0042699B" w:rsidRDefault="006F2A41" w:rsidP="0042699B">
      <w:r>
        <w:t xml:space="preserve">Spearman correlations between family pattern density scores and delay discounting measures in the </w:t>
      </w:r>
      <w:r w:rsidR="00615C16">
        <w:t>sample that met quality criteria for the delay discounting task (N=4364)</w:t>
      </w:r>
      <w:r w:rsidR="0042699B">
        <w:t xml:space="preserve">. </w:t>
      </w:r>
      <w:r>
        <w:t>F</w:t>
      </w:r>
      <w:r w:rsidR="0042699B">
        <w:t>amily history of alcohol problems, drug problems, mania, schizophrenia, and suicide attempt or completion</w:t>
      </w:r>
      <w:r>
        <w:t xml:space="preserve"> were </w:t>
      </w:r>
      <w:r w:rsidR="0042699B">
        <w:t>measured usin</w:t>
      </w:r>
      <w:r>
        <w:t>g family pattern density scores</w:t>
      </w:r>
      <w:r w:rsidR="0042699B">
        <w:t xml:space="preserve">. Correlations were small in magnitude, </w:t>
      </w:r>
      <w:r w:rsidR="00615C16">
        <w:t xml:space="preserve">where our primary measure of delay discounting (AUC) had values ranging from </w:t>
      </w:r>
      <w:r w:rsidR="0042699B">
        <w:t>ranging from -0.0</w:t>
      </w:r>
      <w:r w:rsidR="00615C16">
        <w:t>4</w:t>
      </w:r>
      <w:r w:rsidR="0042699B">
        <w:t xml:space="preserve"> to 0.0</w:t>
      </w:r>
      <w:r w:rsidR="00615C16">
        <w:t>3</w:t>
      </w:r>
      <w:r w:rsidR="0042699B">
        <w:t>.</w:t>
      </w:r>
    </w:p>
    <w:p w14:paraId="665E5D39" w14:textId="77777777" w:rsidR="0042699B" w:rsidRDefault="0042699B" w:rsidP="0042699B"/>
    <w:p w14:paraId="4D2B4A78" w14:textId="77777777" w:rsidR="0042699B" w:rsidRDefault="0042699B" w:rsidP="0042699B"/>
    <w:p w14:paraId="10D4B39D" w14:textId="77777777" w:rsidR="0042699B" w:rsidRDefault="0042699B" w:rsidP="0042699B"/>
    <w:p w14:paraId="4AFB5597" w14:textId="77777777" w:rsidR="0042699B" w:rsidRDefault="0042699B" w:rsidP="0042699B"/>
    <w:p w14:paraId="270F6D9B" w14:textId="77777777" w:rsidR="0042699B" w:rsidRDefault="0042699B" w:rsidP="0042699B"/>
    <w:p w14:paraId="15EC8E6E" w14:textId="77777777" w:rsidR="0042699B" w:rsidRDefault="0042699B" w:rsidP="0042699B"/>
    <w:p w14:paraId="2F20D180" w14:textId="77777777" w:rsidR="0042699B" w:rsidRDefault="0042699B" w:rsidP="0042699B"/>
    <w:p w14:paraId="1911F68A" w14:textId="77777777" w:rsidR="0042699B" w:rsidRDefault="0042699B" w:rsidP="0042699B"/>
    <w:p w14:paraId="612BDA35" w14:textId="77777777" w:rsidR="00981E1A" w:rsidRDefault="00981E1A" w:rsidP="0042699B"/>
    <w:p w14:paraId="6A5F076E" w14:textId="77777777" w:rsidR="00981E1A" w:rsidRDefault="00981E1A" w:rsidP="0042699B"/>
    <w:p w14:paraId="5AAD018B" w14:textId="77777777" w:rsidR="00981E1A" w:rsidRDefault="00981E1A" w:rsidP="0042699B"/>
    <w:p w14:paraId="3A2111A1" w14:textId="154AE056" w:rsidR="0042699B" w:rsidRPr="0042699B" w:rsidRDefault="00615C16" w:rsidP="0042699B">
      <w:pPr>
        <w:rPr>
          <w:b/>
        </w:rPr>
      </w:pPr>
      <w:r>
        <w:rPr>
          <w:b/>
        </w:rPr>
        <w:lastRenderedPageBreak/>
        <w:t>Figure S3</w:t>
      </w:r>
    </w:p>
    <w:p w14:paraId="21AE290E" w14:textId="77777777" w:rsidR="0042699B" w:rsidRDefault="00981E1A" w:rsidP="0042699B">
      <w:r w:rsidRPr="00981E1A">
        <w:rPr>
          <w:noProof/>
        </w:rPr>
        <w:drawing>
          <wp:inline distT="0" distB="0" distL="0" distR="0" wp14:anchorId="6FD25718" wp14:editId="73641845">
            <wp:extent cx="5943600" cy="3714750"/>
            <wp:effectExtent l="0" t="0" r="0" b="0"/>
            <wp:docPr id="3" name="Picture 3" descr="C:\Users\gowinj\AppData\Local\Microsoft\Windows\INetCache\Content.MSO\C6D1C3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winj\AppData\Local\Microsoft\Windows\INetCache\Content.MSO\C6D1C35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9F550" w14:textId="184E41BA" w:rsidR="0042699B" w:rsidRDefault="006F2A41" w:rsidP="0042699B">
      <w:r>
        <w:t>Correlations between family history density scores and delay discounting measures in the samp</w:t>
      </w:r>
      <w:r w:rsidR="00A46C71">
        <w:t xml:space="preserve">le </w:t>
      </w:r>
      <w:r w:rsidR="00636FFD">
        <w:t xml:space="preserve">that met </w:t>
      </w:r>
      <w:r w:rsidR="00636FFD">
        <w:t>quality criteria for the delay discounting task (N=4364)</w:t>
      </w:r>
      <w:r w:rsidR="0042699B">
        <w:t xml:space="preserve">. </w:t>
      </w:r>
      <w:r>
        <w:t xml:space="preserve">Family history of alcohol problems, drug problems, mania, schizophrenia, and suicide attempt or completion were measured using family history density scores. </w:t>
      </w:r>
      <w:r w:rsidR="0042699B">
        <w:t xml:space="preserve">Correlations were small in magnitude, </w:t>
      </w:r>
      <w:r w:rsidR="00615C16">
        <w:t>where our primary measure of delay discounting (AUC) had values ranging from ranging from -0.0</w:t>
      </w:r>
      <w:r w:rsidR="00615C16">
        <w:t>5</w:t>
      </w:r>
      <w:r w:rsidR="00615C16">
        <w:t xml:space="preserve"> to 0.03.</w:t>
      </w:r>
    </w:p>
    <w:p w14:paraId="3364D4E8" w14:textId="77777777" w:rsidR="0042699B" w:rsidRDefault="0042699B" w:rsidP="0042699B"/>
    <w:p w14:paraId="3E488FC3" w14:textId="77777777" w:rsidR="0042699B" w:rsidRDefault="0042699B" w:rsidP="0042699B"/>
    <w:p w14:paraId="00C0109F" w14:textId="77777777" w:rsidR="0042699B" w:rsidRDefault="0042699B" w:rsidP="0042699B"/>
    <w:p w14:paraId="634A6300" w14:textId="77777777" w:rsidR="0042699B" w:rsidRDefault="0042699B" w:rsidP="0042699B"/>
    <w:p w14:paraId="37C4DC88" w14:textId="77777777" w:rsidR="0042699B" w:rsidRDefault="0042699B" w:rsidP="0042699B"/>
    <w:p w14:paraId="164D1112" w14:textId="77777777" w:rsidR="0042699B" w:rsidRDefault="0042699B" w:rsidP="0042699B"/>
    <w:p w14:paraId="259493D7" w14:textId="77777777" w:rsidR="00981E1A" w:rsidRDefault="00981E1A" w:rsidP="0042699B"/>
    <w:p w14:paraId="4FF870B4" w14:textId="77777777" w:rsidR="00981E1A" w:rsidRDefault="00981E1A" w:rsidP="0042699B"/>
    <w:p w14:paraId="09087BD1" w14:textId="43903376" w:rsidR="00981E1A" w:rsidRDefault="00981E1A" w:rsidP="0042699B"/>
    <w:p w14:paraId="0E13036C" w14:textId="77777777" w:rsidR="00615C16" w:rsidRDefault="00615C16" w:rsidP="0042699B"/>
    <w:p w14:paraId="2582ACE9" w14:textId="77777777" w:rsidR="0042699B" w:rsidRDefault="0042699B" w:rsidP="0042699B"/>
    <w:p w14:paraId="21303206" w14:textId="01673005" w:rsidR="0042699B" w:rsidRPr="0042699B" w:rsidRDefault="00615C16" w:rsidP="0042699B">
      <w:pPr>
        <w:rPr>
          <w:b/>
        </w:rPr>
      </w:pPr>
      <w:r>
        <w:rPr>
          <w:b/>
        </w:rPr>
        <w:lastRenderedPageBreak/>
        <w:t>Figure S4</w:t>
      </w:r>
    </w:p>
    <w:p w14:paraId="50FBDFAE" w14:textId="77777777" w:rsidR="0042699B" w:rsidRDefault="00981E1A" w:rsidP="0042699B">
      <w:r w:rsidRPr="00981E1A">
        <w:rPr>
          <w:noProof/>
        </w:rPr>
        <w:drawing>
          <wp:inline distT="0" distB="0" distL="0" distR="0" wp14:anchorId="62040647" wp14:editId="4F71AB55">
            <wp:extent cx="5943600" cy="3714750"/>
            <wp:effectExtent l="0" t="0" r="0" b="0"/>
            <wp:docPr id="5" name="Picture 5" descr="C:\Users\gowinj\AppData\Local\Microsoft\Windows\INetCache\Content.MSO\76E89A5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owinj\AppData\Local\Microsoft\Windows\INetCache\Content.MSO\76E89A51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E6E4" w14:textId="4D1FBC6C" w:rsidR="0042699B" w:rsidRDefault="006F2A41" w:rsidP="0042699B">
      <w:r>
        <w:t xml:space="preserve">Correlations between </w:t>
      </w:r>
      <w:r w:rsidR="0042699B">
        <w:t>family pattern</w:t>
      </w:r>
      <w:r w:rsidR="00407ACD">
        <w:t>s</w:t>
      </w:r>
      <w:r w:rsidR="0042699B">
        <w:t xml:space="preserve"> analysis scores</w:t>
      </w:r>
      <w:r>
        <w:t xml:space="preserve"> and delay discounting measures</w:t>
      </w:r>
      <w:r w:rsidR="0042699B">
        <w:t xml:space="preserve"> in the sample </w:t>
      </w:r>
      <w:r w:rsidR="00636FFD">
        <w:t>that met quality criteria for the delay discounting task (N=4364)</w:t>
      </w:r>
      <w:r w:rsidR="0042699B">
        <w:t xml:space="preserve">. </w:t>
      </w:r>
      <w:r>
        <w:t xml:space="preserve">Family history of alcohol problems, drug problems, mania, schizophrenia, and suicide attempt or completion were measured using family pattern analysis scores. </w:t>
      </w:r>
      <w:r w:rsidR="0042699B">
        <w:t xml:space="preserve">Correlations were small in magnitude, </w:t>
      </w:r>
      <w:r w:rsidR="00615C16">
        <w:t>where our primary measure of delay discounting (AUC) had values ranging from ranging from -0.0</w:t>
      </w:r>
      <w:r w:rsidR="00636FFD">
        <w:t>3</w:t>
      </w:r>
      <w:r w:rsidR="00615C16">
        <w:t xml:space="preserve"> to 0.03.</w:t>
      </w:r>
    </w:p>
    <w:p w14:paraId="10E879B8" w14:textId="77777777" w:rsidR="0042699B" w:rsidRDefault="0042699B" w:rsidP="0042699B"/>
    <w:p w14:paraId="419246DC" w14:textId="77777777" w:rsidR="0042699B" w:rsidRDefault="0042699B" w:rsidP="0042699B"/>
    <w:p w14:paraId="23B5368C" w14:textId="77777777" w:rsidR="0042699B" w:rsidRDefault="0042699B" w:rsidP="0042699B"/>
    <w:p w14:paraId="79FA5D6A" w14:textId="77777777" w:rsidR="0042699B" w:rsidRDefault="0042699B" w:rsidP="0042699B"/>
    <w:p w14:paraId="14DEB36E" w14:textId="77777777" w:rsidR="0042699B" w:rsidRDefault="0042699B" w:rsidP="0042699B"/>
    <w:p w14:paraId="3E96499E" w14:textId="77777777" w:rsidR="0042699B" w:rsidRDefault="0042699B" w:rsidP="0042699B"/>
    <w:p w14:paraId="26931741" w14:textId="77777777" w:rsidR="00981E1A" w:rsidRDefault="00981E1A" w:rsidP="0042699B"/>
    <w:p w14:paraId="73EFDED1" w14:textId="77777777" w:rsidR="00981E1A" w:rsidRDefault="00981E1A" w:rsidP="0042699B"/>
    <w:p w14:paraId="5443FFB2" w14:textId="77777777" w:rsidR="00981E1A" w:rsidRDefault="00981E1A" w:rsidP="0042699B"/>
    <w:p w14:paraId="4FB52E99" w14:textId="5688E531" w:rsidR="00981E1A" w:rsidRDefault="00981E1A" w:rsidP="0042699B"/>
    <w:p w14:paraId="5CCD70E0" w14:textId="77777777" w:rsidR="00636FFD" w:rsidRDefault="00636FFD" w:rsidP="0042699B"/>
    <w:p w14:paraId="74C982BD" w14:textId="22C1B589" w:rsidR="0042699B" w:rsidRDefault="00636FFD" w:rsidP="0042699B">
      <w:pPr>
        <w:rPr>
          <w:b/>
        </w:rPr>
      </w:pPr>
      <w:r>
        <w:rPr>
          <w:b/>
        </w:rPr>
        <w:lastRenderedPageBreak/>
        <w:t>Figure S5</w:t>
      </w:r>
    </w:p>
    <w:p w14:paraId="71A980B9" w14:textId="77777777" w:rsidR="0042699B" w:rsidRDefault="00981E1A" w:rsidP="0042699B">
      <w:pPr>
        <w:rPr>
          <w:b/>
        </w:rPr>
      </w:pPr>
      <w:r w:rsidRPr="00981E1A">
        <w:rPr>
          <w:b/>
          <w:noProof/>
        </w:rPr>
        <w:drawing>
          <wp:inline distT="0" distB="0" distL="0" distR="0" wp14:anchorId="56C6B80A" wp14:editId="208F4182">
            <wp:extent cx="5943600" cy="3714750"/>
            <wp:effectExtent l="0" t="0" r="0" b="0"/>
            <wp:docPr id="9" name="Picture 9" descr="C:\Users\gowinj\AppData\Local\Microsoft\Windows\INetCache\Content.MSO\1FD4618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owinj\AppData\Local\Microsoft\Windows\INetCache\Content.MSO\1FD46187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C20FC" w14:textId="77777777" w:rsidR="0042699B" w:rsidRPr="0042699B" w:rsidRDefault="0042699B" w:rsidP="0042699B">
      <w:pPr>
        <w:rPr>
          <w:b/>
        </w:rPr>
      </w:pPr>
    </w:p>
    <w:p w14:paraId="624A2D0D" w14:textId="07296EB1" w:rsidR="00C00BD8" w:rsidRDefault="006F2A41" w:rsidP="00C00BD8">
      <w:r>
        <w:t xml:space="preserve">Coefficient estimates from adjusted mixed effects models examining the association between family history density scores and delay discounting behavior (area under the curve) in the sample </w:t>
      </w:r>
      <w:r w:rsidR="00636FFD">
        <w:t>that met quality criteria for the delay discounting task (N=4364)</w:t>
      </w:r>
      <w:r w:rsidR="00C00BD8">
        <w:t>.  Mixed effects models did not find any significant associations between family history of psychiatric disorders and delay discounting behavior when adjusted for socioeconomic and demographic variables.</w:t>
      </w:r>
    </w:p>
    <w:p w14:paraId="52AF2CD4" w14:textId="77777777" w:rsidR="0042699B" w:rsidRDefault="0042699B" w:rsidP="0042699B"/>
    <w:p w14:paraId="2557AA71" w14:textId="77777777" w:rsidR="0042699B" w:rsidRDefault="0042699B" w:rsidP="0042699B"/>
    <w:p w14:paraId="2F327A55" w14:textId="77777777" w:rsidR="0042699B" w:rsidRDefault="0042699B" w:rsidP="0042699B"/>
    <w:p w14:paraId="3E8BDB15" w14:textId="77777777" w:rsidR="0097437B" w:rsidRDefault="0097437B"/>
    <w:p w14:paraId="1660840E" w14:textId="77777777" w:rsidR="00C00BD8" w:rsidRDefault="00C00BD8"/>
    <w:p w14:paraId="0FB6D53F" w14:textId="77777777" w:rsidR="00C00BD8" w:rsidRDefault="00C00BD8"/>
    <w:p w14:paraId="741F824A" w14:textId="77777777" w:rsidR="00C00BD8" w:rsidRDefault="00C00BD8"/>
    <w:p w14:paraId="77D637C2" w14:textId="77777777" w:rsidR="00981E1A" w:rsidRDefault="00981E1A"/>
    <w:p w14:paraId="7025F673" w14:textId="77777777" w:rsidR="00C00BD8" w:rsidRDefault="00C00BD8"/>
    <w:p w14:paraId="7B6C860C" w14:textId="77777777" w:rsidR="00C00BD8" w:rsidRDefault="00C00BD8"/>
    <w:p w14:paraId="0D5F6656" w14:textId="288714AA" w:rsidR="00C00BD8" w:rsidRDefault="00636FFD" w:rsidP="00C00BD8">
      <w:pPr>
        <w:rPr>
          <w:b/>
        </w:rPr>
      </w:pPr>
      <w:r>
        <w:rPr>
          <w:b/>
        </w:rPr>
        <w:lastRenderedPageBreak/>
        <w:t>Figure S6</w:t>
      </w:r>
    </w:p>
    <w:p w14:paraId="1FE59AFB" w14:textId="77777777" w:rsidR="00C00BD8" w:rsidRDefault="00C00BD8" w:rsidP="00C00BD8">
      <w:pPr>
        <w:rPr>
          <w:b/>
        </w:rPr>
      </w:pPr>
    </w:p>
    <w:p w14:paraId="46774954" w14:textId="77777777" w:rsidR="00C00BD8" w:rsidRPr="0042699B" w:rsidRDefault="00981E1A" w:rsidP="00C00BD8">
      <w:pPr>
        <w:rPr>
          <w:b/>
        </w:rPr>
      </w:pPr>
      <w:r w:rsidRPr="00981E1A">
        <w:rPr>
          <w:b/>
          <w:noProof/>
        </w:rPr>
        <w:drawing>
          <wp:inline distT="0" distB="0" distL="0" distR="0" wp14:anchorId="32D0E4F4" wp14:editId="12EC3E7C">
            <wp:extent cx="5943600" cy="3714750"/>
            <wp:effectExtent l="0" t="0" r="0" b="0"/>
            <wp:docPr id="10" name="Picture 10" descr="C:\Users\gowinj\AppData\Local\Microsoft\Windows\INetCache\Content.MSO\CCE24C2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owinj\AppData\Local\Microsoft\Windows\INetCache\Content.MSO\CCE24C2D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4F38E" w14:textId="1421C582" w:rsidR="00C00BD8" w:rsidRDefault="006F2A41" w:rsidP="00C00BD8">
      <w:r>
        <w:t>Coefficient estimates from adjusted mixed effects models examining the association between family pattern</w:t>
      </w:r>
      <w:r w:rsidR="00407ACD">
        <w:t>s</w:t>
      </w:r>
      <w:r>
        <w:t xml:space="preserve"> analysis scores and delay discounting behavior (area under the curve) </w:t>
      </w:r>
      <w:r w:rsidR="00C00BD8">
        <w:t>in the samp</w:t>
      </w:r>
      <w:r w:rsidR="00A46C71">
        <w:t xml:space="preserve">le </w:t>
      </w:r>
      <w:r w:rsidR="00636FFD">
        <w:t>that met quality criteria for the delay discounting task (N=4364)</w:t>
      </w:r>
      <w:r w:rsidR="00C00BD8">
        <w:t>.  Mixed effects models did not find any significant associations between family history of psychiatric disorders and delay discounting behavior when adjusted for socioeconomic and demographic variables.</w:t>
      </w:r>
    </w:p>
    <w:p w14:paraId="154078D6" w14:textId="77777777" w:rsidR="00C00BD8" w:rsidRDefault="00C00BD8"/>
    <w:p w14:paraId="656872F2" w14:textId="77777777" w:rsidR="00C00BD8" w:rsidRDefault="00C00BD8"/>
    <w:p w14:paraId="730E9982" w14:textId="77777777" w:rsidR="00C00BD8" w:rsidRDefault="00C00BD8"/>
    <w:p w14:paraId="12240A23" w14:textId="77777777" w:rsidR="00C00BD8" w:rsidRDefault="00C00BD8"/>
    <w:p w14:paraId="0BA5A893" w14:textId="77777777" w:rsidR="00C00BD8" w:rsidRDefault="00C00BD8"/>
    <w:p w14:paraId="6D40CA4B" w14:textId="77777777" w:rsidR="00C00BD8" w:rsidRDefault="00C00BD8"/>
    <w:p w14:paraId="699D969B" w14:textId="77777777" w:rsidR="00C00BD8" w:rsidRDefault="00C00BD8"/>
    <w:p w14:paraId="5DA79FC8" w14:textId="77777777" w:rsidR="00C00BD8" w:rsidRDefault="00C00BD8"/>
    <w:p w14:paraId="02A9B5F1" w14:textId="77777777" w:rsidR="00C00BD8" w:rsidRDefault="00C00BD8"/>
    <w:p w14:paraId="43B5A2D0" w14:textId="77777777" w:rsidR="00C00BD8" w:rsidRDefault="00C00BD8" w:rsidP="00C00BD8"/>
    <w:p w14:paraId="1D0B2CD5" w14:textId="77777777" w:rsidR="00C00BD8" w:rsidRDefault="00C00BD8" w:rsidP="00C00BD8">
      <w:pPr>
        <w:rPr>
          <w:b/>
        </w:rPr>
      </w:pPr>
      <w:r>
        <w:rPr>
          <w:b/>
        </w:rPr>
        <w:lastRenderedPageBreak/>
        <w:t>Figure S7</w:t>
      </w:r>
    </w:p>
    <w:p w14:paraId="50C3BA53" w14:textId="77777777" w:rsidR="00C00BD8" w:rsidRPr="0042699B" w:rsidRDefault="00981E1A" w:rsidP="00C00BD8">
      <w:pPr>
        <w:rPr>
          <w:b/>
        </w:rPr>
      </w:pPr>
      <w:r>
        <w:rPr>
          <w:b/>
          <w:noProof/>
        </w:rPr>
        <w:drawing>
          <wp:inline distT="0" distB="0" distL="0" distR="0" wp14:anchorId="08FB8C02" wp14:editId="3536CE1E">
            <wp:extent cx="5943600" cy="3714750"/>
            <wp:effectExtent l="0" t="0" r="0" b="0"/>
            <wp:docPr id="13" name="Picture 13" descr="C:\Users\gowinj\AppData\Local\Microsoft\Windows\INetCache\Content.MSO\9BC98DC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gowinj\AppData\Local\Microsoft\Windows\INetCache\Content.MSO\9BC98DC9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FDEE9" w14:textId="7EA66257" w:rsidR="00C00BD8" w:rsidRDefault="00C00BD8" w:rsidP="00C00BD8">
      <w:r>
        <w:t>Full mixed ef</w:t>
      </w:r>
      <w:r w:rsidR="006F2A41">
        <w:t xml:space="preserve">fects model examining the association between </w:t>
      </w:r>
      <w:r>
        <w:t>family pattern density of alcohol problems</w:t>
      </w:r>
      <w:r w:rsidR="006F2A41">
        <w:t xml:space="preserve"> and delay discounting behavior (area under the curve)</w:t>
      </w:r>
      <w:r w:rsidRPr="00C00BD8">
        <w:t xml:space="preserve"> </w:t>
      </w:r>
      <w:r>
        <w:t xml:space="preserve">in the sample </w:t>
      </w:r>
      <w:r w:rsidR="00636FFD">
        <w:t>that met quality criteria for the delay discounting task (N=4364)</w:t>
      </w:r>
      <w:r>
        <w:t xml:space="preserve">.  The model </w:t>
      </w:r>
      <w:r w:rsidR="006F2A41">
        <w:t>did not find a significant association</w:t>
      </w:r>
      <w:r>
        <w:t xml:space="preserve"> between family history of alcohol problems and delay discounting behavior when adjusted for socioeconomic and demographic variables.</w:t>
      </w:r>
    </w:p>
    <w:p w14:paraId="64A78BE6" w14:textId="77777777" w:rsidR="00C00BD8" w:rsidRDefault="00C00BD8"/>
    <w:p w14:paraId="0AAEEF1E" w14:textId="77777777" w:rsidR="00C00BD8" w:rsidRDefault="00C00BD8"/>
    <w:p w14:paraId="74180F56" w14:textId="77777777" w:rsidR="00C00BD8" w:rsidRDefault="00C00BD8"/>
    <w:p w14:paraId="5A115458" w14:textId="77777777" w:rsidR="00C00BD8" w:rsidRDefault="00C00BD8"/>
    <w:p w14:paraId="65DDA8C8" w14:textId="77777777" w:rsidR="00C00BD8" w:rsidRDefault="00C00BD8"/>
    <w:p w14:paraId="03A0E151" w14:textId="77777777" w:rsidR="006F2A41" w:rsidRDefault="006F2A41"/>
    <w:p w14:paraId="4DF0A00A" w14:textId="77777777" w:rsidR="006F2A41" w:rsidRDefault="006F2A41"/>
    <w:p w14:paraId="233881A4" w14:textId="77777777" w:rsidR="006F2A41" w:rsidRDefault="006F2A41"/>
    <w:p w14:paraId="49D23A88" w14:textId="77777777" w:rsidR="006F2A41" w:rsidRDefault="006F2A41"/>
    <w:p w14:paraId="211C57F6" w14:textId="77777777" w:rsidR="006F2A41" w:rsidRDefault="006F2A41"/>
    <w:p w14:paraId="57674910" w14:textId="77777777" w:rsidR="006F2A41" w:rsidRDefault="006F2A41" w:rsidP="006F2A41"/>
    <w:p w14:paraId="306ADCB4" w14:textId="77777777" w:rsidR="006F2A41" w:rsidRDefault="006F2A41" w:rsidP="006F2A41">
      <w:pPr>
        <w:rPr>
          <w:b/>
        </w:rPr>
      </w:pPr>
      <w:r>
        <w:rPr>
          <w:b/>
        </w:rPr>
        <w:lastRenderedPageBreak/>
        <w:t>Figure S8</w:t>
      </w:r>
    </w:p>
    <w:p w14:paraId="0EA1C2D4" w14:textId="77777777" w:rsidR="006F2A41" w:rsidRPr="0042699B" w:rsidRDefault="00981E1A" w:rsidP="006F2A41">
      <w:pPr>
        <w:rPr>
          <w:b/>
        </w:rPr>
      </w:pPr>
      <w:r>
        <w:rPr>
          <w:b/>
          <w:noProof/>
        </w:rPr>
        <w:drawing>
          <wp:inline distT="0" distB="0" distL="0" distR="0" wp14:anchorId="128E20E1" wp14:editId="71901241">
            <wp:extent cx="5943600" cy="3714750"/>
            <wp:effectExtent l="0" t="0" r="0" b="0"/>
            <wp:docPr id="15" name="Picture 15" descr="C:\Users\gowinj\AppData\Local\Microsoft\Windows\INetCache\Content.MSO\5A143BB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gowinj\AppData\Local\Microsoft\Windows\INetCache\Content.MSO\5A143BBF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C05E5" w14:textId="3802165B" w:rsidR="006F2A41" w:rsidRDefault="006F2A41" w:rsidP="006F2A41">
      <w:r>
        <w:t>Full mixed effects model examining the association between f</w:t>
      </w:r>
      <w:r w:rsidR="00A46C71">
        <w:t>amily pattern density of drug</w:t>
      </w:r>
      <w:r>
        <w:t xml:space="preserve"> problems and delay discounting behavior (area under the curve)</w:t>
      </w:r>
      <w:r w:rsidRPr="00C00BD8">
        <w:t xml:space="preserve"> </w:t>
      </w:r>
      <w:r>
        <w:t>in the samp</w:t>
      </w:r>
      <w:r w:rsidR="00A46C71">
        <w:t xml:space="preserve">le </w:t>
      </w:r>
      <w:r w:rsidR="00636FFD">
        <w:t>that met quality criteria for the delay discounting task (N=4364)</w:t>
      </w:r>
      <w:r>
        <w:t xml:space="preserve">.  The model did not find a significant association between family history of </w:t>
      </w:r>
      <w:r w:rsidR="00A064FE">
        <w:t>drug</w:t>
      </w:r>
      <w:r>
        <w:t xml:space="preserve"> problems and delay discounting behavior when adjusted for socioeconomic and demographic variables.</w:t>
      </w:r>
    </w:p>
    <w:p w14:paraId="3E3B1BF3" w14:textId="77777777" w:rsidR="006F2A41" w:rsidRDefault="006F2A41"/>
    <w:p w14:paraId="7CAC198F" w14:textId="77777777" w:rsidR="00A064FE" w:rsidRDefault="00A064FE"/>
    <w:p w14:paraId="715D6C72" w14:textId="77777777" w:rsidR="00A064FE" w:rsidRDefault="00A064FE"/>
    <w:p w14:paraId="28164807" w14:textId="77777777" w:rsidR="00A064FE" w:rsidRDefault="00A064FE"/>
    <w:p w14:paraId="79D5FCB2" w14:textId="77777777" w:rsidR="00A064FE" w:rsidRDefault="00A064FE"/>
    <w:p w14:paraId="214C35CC" w14:textId="77777777" w:rsidR="00A064FE" w:rsidRDefault="00A064FE"/>
    <w:p w14:paraId="03B893C7" w14:textId="77777777" w:rsidR="00A064FE" w:rsidRDefault="00A064FE"/>
    <w:p w14:paraId="5B09E367" w14:textId="77777777" w:rsidR="00A064FE" w:rsidRDefault="00A064FE"/>
    <w:p w14:paraId="2565C368" w14:textId="77777777" w:rsidR="00A064FE" w:rsidRDefault="00A064FE"/>
    <w:p w14:paraId="4C063037" w14:textId="77777777" w:rsidR="00A064FE" w:rsidRDefault="00A064FE"/>
    <w:p w14:paraId="24749A1B" w14:textId="77777777" w:rsidR="00A064FE" w:rsidRDefault="00A064FE"/>
    <w:p w14:paraId="2848B568" w14:textId="77777777" w:rsidR="00A064FE" w:rsidRDefault="00A064FE" w:rsidP="00A064FE">
      <w:pPr>
        <w:rPr>
          <w:b/>
        </w:rPr>
      </w:pPr>
      <w:r>
        <w:rPr>
          <w:b/>
        </w:rPr>
        <w:lastRenderedPageBreak/>
        <w:t>Figure S9</w:t>
      </w:r>
    </w:p>
    <w:p w14:paraId="08642815" w14:textId="77777777" w:rsidR="00A064FE" w:rsidRPr="0042699B" w:rsidRDefault="003D53FE" w:rsidP="00A064FE">
      <w:pPr>
        <w:rPr>
          <w:b/>
        </w:rPr>
      </w:pPr>
      <w:r w:rsidRPr="003D53FE">
        <w:rPr>
          <w:b/>
          <w:noProof/>
        </w:rPr>
        <w:drawing>
          <wp:inline distT="0" distB="0" distL="0" distR="0" wp14:anchorId="3F19427F" wp14:editId="4718D7C8">
            <wp:extent cx="5943600" cy="3714750"/>
            <wp:effectExtent l="0" t="0" r="0" b="0"/>
            <wp:docPr id="2" name="Picture 2" descr="C:\Users\gowinj\AppData\Local\Microsoft\Windows\INetCache\Content.MSO\52984FD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winj\AppData\Local\Microsoft\Windows\INetCache\Content.MSO\52984FD7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2642E" w14:textId="4E544F88" w:rsidR="00A064FE" w:rsidRDefault="00A064FE" w:rsidP="00A064FE">
      <w:r>
        <w:t xml:space="preserve">Full mixed effects model examining the association between family pattern density of </w:t>
      </w:r>
      <w:r w:rsidR="00A46C71">
        <w:t xml:space="preserve">depression </w:t>
      </w:r>
      <w:r>
        <w:t>and delay discounting behavior (area under the curve)</w:t>
      </w:r>
      <w:r w:rsidRPr="00C00BD8">
        <w:t xml:space="preserve"> </w:t>
      </w:r>
      <w:r>
        <w:t>in the samp</w:t>
      </w:r>
      <w:r w:rsidR="00A46C71">
        <w:t xml:space="preserve">le </w:t>
      </w:r>
      <w:r w:rsidR="00636FFD">
        <w:t>that met quality criteria for the delay discounting task (N=4364)</w:t>
      </w:r>
      <w:r>
        <w:t xml:space="preserve">.  The model did not find a significant association between family history of </w:t>
      </w:r>
      <w:r w:rsidR="00D32DC0">
        <w:t>depression</w:t>
      </w:r>
      <w:r>
        <w:t xml:space="preserve"> and delay discounting behavior when adjusted for socioeconomic and demographic variables.</w:t>
      </w:r>
    </w:p>
    <w:p w14:paraId="2AA9F52E" w14:textId="77777777" w:rsidR="00A064FE" w:rsidRDefault="00A064FE"/>
    <w:p w14:paraId="552FAF97" w14:textId="77777777" w:rsidR="00D32DC0" w:rsidRDefault="00D32DC0"/>
    <w:p w14:paraId="21701171" w14:textId="77777777" w:rsidR="00D32DC0" w:rsidRDefault="00D32DC0"/>
    <w:p w14:paraId="6359F0DE" w14:textId="77777777" w:rsidR="00D32DC0" w:rsidRDefault="00D32DC0"/>
    <w:p w14:paraId="0C7A662B" w14:textId="77777777" w:rsidR="00D32DC0" w:rsidRDefault="00D32DC0"/>
    <w:p w14:paraId="4EAE3A37" w14:textId="77777777" w:rsidR="00D32DC0" w:rsidRDefault="00D32DC0"/>
    <w:p w14:paraId="0CFC2B79" w14:textId="77777777" w:rsidR="00D32DC0" w:rsidRDefault="00D32DC0"/>
    <w:p w14:paraId="411C6C1E" w14:textId="77777777" w:rsidR="00D32DC0" w:rsidRDefault="00D32DC0"/>
    <w:p w14:paraId="7A6C8659" w14:textId="77777777" w:rsidR="00D32DC0" w:rsidRDefault="00D32DC0"/>
    <w:p w14:paraId="306B012A" w14:textId="77777777" w:rsidR="00D32DC0" w:rsidRDefault="00D32DC0"/>
    <w:p w14:paraId="1418736A" w14:textId="77777777" w:rsidR="00D32DC0" w:rsidRDefault="00D32DC0"/>
    <w:p w14:paraId="0910641B" w14:textId="77777777" w:rsidR="00D32DC0" w:rsidRDefault="00D32DC0" w:rsidP="00D32DC0">
      <w:pPr>
        <w:rPr>
          <w:b/>
        </w:rPr>
      </w:pPr>
      <w:r>
        <w:rPr>
          <w:b/>
        </w:rPr>
        <w:lastRenderedPageBreak/>
        <w:t>Figure S10</w:t>
      </w:r>
    </w:p>
    <w:p w14:paraId="54DD14EF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1F1ADEBD" wp14:editId="64DFAC49">
            <wp:extent cx="5943600" cy="3714750"/>
            <wp:effectExtent l="0" t="0" r="0" b="0"/>
            <wp:docPr id="19" name="Picture 19" descr="C:\Users\gowinj\AppData\Local\Microsoft\Windows\INetCache\Content.MSO\240FD7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gowinj\AppData\Local\Microsoft\Windows\INetCache\Content.MSO\240FD7B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8E659" w14:textId="13982243" w:rsidR="00D32DC0" w:rsidRDefault="00D32DC0" w:rsidP="00D32DC0">
      <w:r>
        <w:t xml:space="preserve">Full mixed effects model examining the association between family pattern density of </w:t>
      </w:r>
      <w:r w:rsidR="00A46C71">
        <w:t>mania</w:t>
      </w:r>
      <w:r>
        <w:t xml:space="preserve"> and delay discounting behavior (area under the curve)</w:t>
      </w:r>
      <w:r w:rsidRPr="00C00BD8">
        <w:t xml:space="preserve"> </w:t>
      </w:r>
      <w:r>
        <w:t>in the samp</w:t>
      </w:r>
      <w:r w:rsidR="00A46C71">
        <w:t xml:space="preserve">le </w:t>
      </w:r>
      <w:r w:rsidR="00636FFD">
        <w:t>that met quality criteria for the delay discounting task (N=4364)</w:t>
      </w:r>
      <w:r>
        <w:t>.  The model did not find a significant association between family history of mania and delay discounting behavior when adjusted for socioeconomic and demographic variables.</w:t>
      </w:r>
    </w:p>
    <w:p w14:paraId="7929AFC8" w14:textId="77777777" w:rsidR="00D32DC0" w:rsidRDefault="00D32DC0" w:rsidP="00D32DC0"/>
    <w:p w14:paraId="4F49887C" w14:textId="77777777" w:rsidR="00D32DC0" w:rsidRDefault="00D32DC0" w:rsidP="00D32DC0"/>
    <w:p w14:paraId="5305EE90" w14:textId="77777777" w:rsidR="00D32DC0" w:rsidRDefault="00D32DC0" w:rsidP="00D32DC0"/>
    <w:p w14:paraId="259DEB46" w14:textId="77777777" w:rsidR="00D32DC0" w:rsidRDefault="00D32DC0" w:rsidP="00D32DC0"/>
    <w:p w14:paraId="3657918E" w14:textId="77777777" w:rsidR="00D32DC0" w:rsidRDefault="00D32DC0" w:rsidP="00D32DC0"/>
    <w:p w14:paraId="5877C61B" w14:textId="77777777" w:rsidR="00D32DC0" w:rsidRDefault="00D32DC0" w:rsidP="00D32DC0"/>
    <w:p w14:paraId="05F7EBA1" w14:textId="77777777" w:rsidR="00D32DC0" w:rsidRDefault="00D32DC0" w:rsidP="00D32DC0"/>
    <w:p w14:paraId="13172F98" w14:textId="77777777" w:rsidR="00D32DC0" w:rsidRDefault="00D32DC0" w:rsidP="00D32DC0"/>
    <w:p w14:paraId="7B89A538" w14:textId="77777777" w:rsidR="00D32DC0" w:rsidRDefault="00D32DC0" w:rsidP="00D32DC0"/>
    <w:p w14:paraId="6A944EBA" w14:textId="77777777" w:rsidR="00D32DC0" w:rsidRDefault="00D32DC0" w:rsidP="00D32DC0"/>
    <w:p w14:paraId="569D194C" w14:textId="77777777" w:rsidR="00D32DC0" w:rsidRDefault="00D32DC0" w:rsidP="00D32DC0"/>
    <w:p w14:paraId="63E06FBE" w14:textId="77777777" w:rsidR="00D32DC0" w:rsidRDefault="00D32DC0" w:rsidP="00D32DC0">
      <w:pPr>
        <w:rPr>
          <w:b/>
        </w:rPr>
      </w:pPr>
      <w:r>
        <w:rPr>
          <w:b/>
        </w:rPr>
        <w:lastRenderedPageBreak/>
        <w:t>Figure S11</w:t>
      </w:r>
    </w:p>
    <w:p w14:paraId="342BC4E2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73E14C20" wp14:editId="25325F23">
            <wp:extent cx="5943600" cy="3714750"/>
            <wp:effectExtent l="0" t="0" r="0" b="0"/>
            <wp:docPr id="21" name="Picture 21" descr="C:\Users\gowinj\AppData\Local\Microsoft\Windows\INetCache\Content.MSO\5800F04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gowinj\AppData\Local\Microsoft\Windows\INetCache\Content.MSO\5800F041.tmp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CEB6B" w14:textId="644B9B9F" w:rsidR="00D32DC0" w:rsidRDefault="00D32DC0" w:rsidP="00D32DC0">
      <w:r>
        <w:t xml:space="preserve">Full mixed effects model examining the association between family pattern density of </w:t>
      </w:r>
      <w:r w:rsidR="00A46C71">
        <w:t>schizophrenia</w:t>
      </w:r>
      <w:r>
        <w:t xml:space="preserve"> and delay discounting behavior (area under the curve)</w:t>
      </w:r>
      <w:r w:rsidRPr="00C00BD8">
        <w:t xml:space="preserve"> </w:t>
      </w:r>
      <w:r>
        <w:t>in the sampl</w:t>
      </w:r>
      <w:r w:rsidR="00A46C71">
        <w:t xml:space="preserve">e </w:t>
      </w:r>
      <w:r w:rsidR="00636FFD">
        <w:t>that met quality criteria for the delay discounting task (N=4364)</w:t>
      </w:r>
      <w:r>
        <w:t>.  The model did not find a significant association between family history of schizophrenia and delay discounting behavior when adjusted for socioeconomic and demographic variables.</w:t>
      </w:r>
    </w:p>
    <w:p w14:paraId="6C502F20" w14:textId="77777777" w:rsidR="00D32DC0" w:rsidRDefault="00D32DC0" w:rsidP="00D32DC0"/>
    <w:p w14:paraId="5B2CD4DC" w14:textId="77777777" w:rsidR="00D32DC0" w:rsidRDefault="00D32DC0"/>
    <w:p w14:paraId="61EEEE09" w14:textId="77777777" w:rsidR="00D32DC0" w:rsidRDefault="00D32DC0"/>
    <w:p w14:paraId="262EC19D" w14:textId="77777777" w:rsidR="00D32DC0" w:rsidRDefault="00D32DC0"/>
    <w:p w14:paraId="6AC65E8D" w14:textId="77777777" w:rsidR="00D32DC0" w:rsidRDefault="00D32DC0"/>
    <w:p w14:paraId="5726421B" w14:textId="77777777" w:rsidR="00D32DC0" w:rsidRDefault="00D32DC0"/>
    <w:p w14:paraId="71C2DB73" w14:textId="77777777" w:rsidR="00D32DC0" w:rsidRDefault="00D32DC0"/>
    <w:p w14:paraId="5B69BC38" w14:textId="77777777" w:rsidR="00D32DC0" w:rsidRDefault="00D32DC0"/>
    <w:p w14:paraId="02668A7D" w14:textId="77777777" w:rsidR="00D32DC0" w:rsidRDefault="00D32DC0"/>
    <w:p w14:paraId="32DB7E3B" w14:textId="77777777" w:rsidR="003D53FE" w:rsidRDefault="003D53FE" w:rsidP="00D32DC0">
      <w:pPr>
        <w:rPr>
          <w:b/>
        </w:rPr>
      </w:pPr>
    </w:p>
    <w:p w14:paraId="29866658" w14:textId="77777777" w:rsidR="003D53FE" w:rsidRDefault="003D53FE" w:rsidP="00D32DC0">
      <w:pPr>
        <w:rPr>
          <w:b/>
        </w:rPr>
      </w:pPr>
    </w:p>
    <w:p w14:paraId="2410FE56" w14:textId="77777777" w:rsidR="00D32DC0" w:rsidRDefault="00D32DC0" w:rsidP="00D32DC0">
      <w:pPr>
        <w:rPr>
          <w:b/>
        </w:rPr>
      </w:pPr>
      <w:r>
        <w:rPr>
          <w:b/>
        </w:rPr>
        <w:lastRenderedPageBreak/>
        <w:t>Figure S12</w:t>
      </w:r>
    </w:p>
    <w:p w14:paraId="3AF9DDD8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187890C4" wp14:editId="64567AE1">
            <wp:extent cx="5943600" cy="3714750"/>
            <wp:effectExtent l="0" t="0" r="0" b="0"/>
            <wp:docPr id="23" name="Picture 23" descr="C:\Users\gowinj\AppData\Local\Microsoft\Windows\INetCache\Content.MSO\D4475CF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gowinj\AppData\Local\Microsoft\Windows\INetCache\Content.MSO\D4475CF7.t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06E94" w14:textId="21EA2F59" w:rsidR="00D32DC0" w:rsidRDefault="00D32DC0" w:rsidP="00D32DC0">
      <w:r>
        <w:t xml:space="preserve">Full mixed effects model examining the association between family pattern density of </w:t>
      </w:r>
      <w:r w:rsidR="00A46C71">
        <w:t>suicidal behavior</w:t>
      </w:r>
      <w:r>
        <w:t xml:space="preserve"> and delay discounting behavior (area under the curve)</w:t>
      </w:r>
      <w:r w:rsidRPr="00C00BD8">
        <w:t xml:space="preserve"> </w:t>
      </w:r>
      <w:r>
        <w:t>in the sample</w:t>
      </w:r>
      <w:r w:rsidR="00A46C71">
        <w:t xml:space="preserve"> </w:t>
      </w:r>
      <w:r w:rsidR="00636FFD">
        <w:t>that met quality criteria for the delay discounting task (N=4364)</w:t>
      </w:r>
      <w:r>
        <w:t xml:space="preserve">.  The model did not find a significant association between family history of </w:t>
      </w:r>
      <w:r w:rsidR="00A46C71">
        <w:t>suicidal behavior</w:t>
      </w:r>
      <w:r>
        <w:t xml:space="preserve"> and delay discounting behavior when adjusted for socioeconomic and demographic variables.</w:t>
      </w:r>
    </w:p>
    <w:p w14:paraId="575EE5B4" w14:textId="15BBD882" w:rsidR="00D32DC0" w:rsidRDefault="00D32DC0"/>
    <w:p w14:paraId="626DB456" w14:textId="25AC4187" w:rsidR="00A16C00" w:rsidRDefault="00A16C00"/>
    <w:p w14:paraId="5C5A9C4D" w14:textId="1B2B2206" w:rsidR="00A16C00" w:rsidRDefault="00A16C00"/>
    <w:p w14:paraId="60C4F0CE" w14:textId="7E570A9D" w:rsidR="00A16C00" w:rsidRDefault="00A16C00"/>
    <w:p w14:paraId="6C3F2BEF" w14:textId="4E855640" w:rsidR="00A16C00" w:rsidRDefault="00A16C00"/>
    <w:p w14:paraId="6C4ABAC7" w14:textId="09EC42DB" w:rsidR="00A16C00" w:rsidRDefault="00A16C00"/>
    <w:p w14:paraId="47CD8807" w14:textId="32E83E6C" w:rsidR="00A16C00" w:rsidRDefault="00A16C00"/>
    <w:p w14:paraId="12AF92D3" w14:textId="74A0571B" w:rsidR="00A16C00" w:rsidRDefault="00A16C00"/>
    <w:p w14:paraId="463A9853" w14:textId="50F2892F" w:rsidR="00A16C00" w:rsidRDefault="00A16C00"/>
    <w:p w14:paraId="0385B289" w14:textId="3B1ED8CF" w:rsidR="00A16C00" w:rsidRDefault="00A16C00"/>
    <w:p w14:paraId="26D311DD" w14:textId="0A6101C3" w:rsidR="00A16C00" w:rsidRDefault="00A16C00"/>
    <w:p w14:paraId="52F843AF" w14:textId="02E5C8CF" w:rsidR="00A16C00" w:rsidRPr="001570AA" w:rsidRDefault="00A16C00" w:rsidP="001570AA">
      <w:pPr>
        <w:rPr>
          <w:b/>
          <w:bCs/>
        </w:rPr>
      </w:pPr>
      <w:r>
        <w:rPr>
          <w:b/>
          <w:bCs/>
        </w:rPr>
        <w:lastRenderedPageBreak/>
        <w:t xml:space="preserve">Table S1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A16C00" w14:paraId="7E9E4CAD" w14:textId="77777777" w:rsidTr="00636FF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46970EC" w14:textId="7040022F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C1DC554" w14:textId="21B87119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D281F2E" w14:textId="08BFB54E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740DE56" w14:textId="3D9B2231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636FFD" w14:paraId="07E346A0" w14:textId="77777777" w:rsidTr="00636FFD">
        <w:tc>
          <w:tcPr>
            <w:tcW w:w="3544" w:type="dxa"/>
            <w:tcBorders>
              <w:top w:val="single" w:sz="4" w:space="0" w:color="auto"/>
            </w:tcBorders>
          </w:tcPr>
          <w:p w14:paraId="19F074F9" w14:textId="25AD930B" w:rsidR="00636FFD" w:rsidRDefault="00E478CF" w:rsidP="00636FFD">
            <w:pPr>
              <w:widowControl w:val="0"/>
              <w:jc w:val="center"/>
              <w:rPr>
                <w:rFonts w:eastAsia="Calibri"/>
              </w:rPr>
            </w:pPr>
            <w:r>
              <w:t xml:space="preserve">Family History of </w:t>
            </w:r>
            <w:r w:rsidR="00636FFD" w:rsidRPr="00E62120">
              <w:t>Alcohol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8C42C21" w14:textId="63E0A47E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-1.55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8DDC641" w14:textId="54E8B5A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2.88,</w:t>
            </w:r>
            <w:r w:rsidRPr="00E62120">
              <w:t xml:space="preserve"> -0.2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F0B8467" w14:textId="49A1E3F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22</w:t>
            </w:r>
          </w:p>
        </w:tc>
      </w:tr>
      <w:tr w:rsidR="00636FFD" w14:paraId="4A82CE69" w14:textId="77777777" w:rsidTr="00636FFD">
        <w:tc>
          <w:tcPr>
            <w:tcW w:w="3544" w:type="dxa"/>
          </w:tcPr>
          <w:p w14:paraId="35192E7C" w14:textId="1E096BC3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22191407" w14:textId="119D0A2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-7.02</w:t>
            </w:r>
          </w:p>
        </w:tc>
        <w:tc>
          <w:tcPr>
            <w:tcW w:w="1847" w:type="dxa"/>
          </w:tcPr>
          <w:p w14:paraId="3722273C" w14:textId="08F00BCF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48,</w:t>
            </w:r>
            <w:r w:rsidRPr="00636FFD">
              <w:rPr>
                <w:b/>
              </w:rPr>
              <w:t xml:space="preserve"> -5.55</w:t>
            </w:r>
          </w:p>
        </w:tc>
        <w:tc>
          <w:tcPr>
            <w:tcW w:w="831" w:type="dxa"/>
          </w:tcPr>
          <w:p w14:paraId="344808B5" w14:textId="7062CAC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215CF71F" w14:textId="77777777" w:rsidTr="00636FFD">
        <w:tc>
          <w:tcPr>
            <w:tcW w:w="3544" w:type="dxa"/>
          </w:tcPr>
          <w:p w14:paraId="0FE86941" w14:textId="42B8DD48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Asian</w:t>
            </w:r>
          </w:p>
        </w:tc>
        <w:tc>
          <w:tcPr>
            <w:tcW w:w="1130" w:type="dxa"/>
          </w:tcPr>
          <w:p w14:paraId="621A97F6" w14:textId="3339079E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-1.69</w:t>
            </w:r>
          </w:p>
        </w:tc>
        <w:tc>
          <w:tcPr>
            <w:tcW w:w="1847" w:type="dxa"/>
          </w:tcPr>
          <w:p w14:paraId="31449ECC" w14:textId="23D1227F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59,</w:t>
            </w:r>
            <w:r w:rsidRPr="00E62120">
              <w:t xml:space="preserve"> 1.21</w:t>
            </w:r>
          </w:p>
        </w:tc>
        <w:tc>
          <w:tcPr>
            <w:tcW w:w="831" w:type="dxa"/>
          </w:tcPr>
          <w:p w14:paraId="308CB733" w14:textId="5890479F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0.253</w:t>
            </w:r>
          </w:p>
        </w:tc>
      </w:tr>
      <w:tr w:rsidR="00636FFD" w14:paraId="7D3F86AC" w14:textId="77777777" w:rsidTr="00636FFD">
        <w:tc>
          <w:tcPr>
            <w:tcW w:w="3544" w:type="dxa"/>
          </w:tcPr>
          <w:p w14:paraId="17357700" w14:textId="6EFFE750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9230134" w14:textId="1672678E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-2.10</w:t>
            </w:r>
          </w:p>
        </w:tc>
        <w:tc>
          <w:tcPr>
            <w:tcW w:w="1847" w:type="dxa"/>
          </w:tcPr>
          <w:p w14:paraId="4EF22FA9" w14:textId="706DA0C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3,</w:t>
            </w:r>
            <w:r w:rsidRPr="00636FFD">
              <w:rPr>
                <w:b/>
              </w:rPr>
              <w:t xml:space="preserve"> -0.88</w:t>
            </w:r>
          </w:p>
        </w:tc>
        <w:tc>
          <w:tcPr>
            <w:tcW w:w="831" w:type="dxa"/>
          </w:tcPr>
          <w:p w14:paraId="3C1B4554" w14:textId="09D39D8C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0.001</w:t>
            </w:r>
          </w:p>
        </w:tc>
      </w:tr>
      <w:tr w:rsidR="00636FFD" w14:paraId="12A868D0" w14:textId="77777777" w:rsidTr="00636FFD">
        <w:tc>
          <w:tcPr>
            <w:tcW w:w="3544" w:type="dxa"/>
          </w:tcPr>
          <w:p w14:paraId="091E688D" w14:textId="0C8F4087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6E9DAAA2" w14:textId="3952486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-3.88</w:t>
            </w:r>
          </w:p>
        </w:tc>
        <w:tc>
          <w:tcPr>
            <w:tcW w:w="1847" w:type="dxa"/>
          </w:tcPr>
          <w:p w14:paraId="31A7F8A5" w14:textId="55EB016A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8,</w:t>
            </w:r>
            <w:r w:rsidRPr="00636FFD">
              <w:rPr>
                <w:b/>
              </w:rPr>
              <w:t xml:space="preserve"> -2.49</w:t>
            </w:r>
          </w:p>
        </w:tc>
        <w:tc>
          <w:tcPr>
            <w:tcW w:w="831" w:type="dxa"/>
          </w:tcPr>
          <w:p w14:paraId="13FAAC15" w14:textId="20A37384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561B4F65" w14:textId="77777777" w:rsidTr="00636FFD">
        <w:tc>
          <w:tcPr>
            <w:tcW w:w="3544" w:type="dxa"/>
          </w:tcPr>
          <w:p w14:paraId="61C9BC77" w14:textId="62AA392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Age</w:t>
            </w:r>
          </w:p>
        </w:tc>
        <w:tc>
          <w:tcPr>
            <w:tcW w:w="1130" w:type="dxa"/>
          </w:tcPr>
          <w:p w14:paraId="13501752" w14:textId="5C008E75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45</w:t>
            </w:r>
          </w:p>
        </w:tc>
        <w:tc>
          <w:tcPr>
            <w:tcW w:w="1847" w:type="dxa"/>
          </w:tcPr>
          <w:p w14:paraId="029B6276" w14:textId="0ED5E96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E62120">
              <w:t xml:space="preserve"> 1.13</w:t>
            </w:r>
          </w:p>
        </w:tc>
        <w:tc>
          <w:tcPr>
            <w:tcW w:w="831" w:type="dxa"/>
          </w:tcPr>
          <w:p w14:paraId="1E1CE8CA" w14:textId="306039D1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199</w:t>
            </w:r>
          </w:p>
        </w:tc>
      </w:tr>
      <w:tr w:rsidR="00636FFD" w14:paraId="0CC0EB5B" w14:textId="77777777" w:rsidTr="00636FFD">
        <w:tc>
          <w:tcPr>
            <w:tcW w:w="3544" w:type="dxa"/>
          </w:tcPr>
          <w:p w14:paraId="33757152" w14:textId="47D7F2F3" w:rsidR="00636FFD" w:rsidRPr="00636FFD" w:rsidRDefault="00E478CF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3B892098" w14:textId="30FC0A87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6B43DD7" w14:textId="32EA4B71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636FFD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1BB513AF" w14:textId="6C80136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36AE5E97" w14:textId="77777777" w:rsidTr="00636FFD">
        <w:tc>
          <w:tcPr>
            <w:tcW w:w="3544" w:type="dxa"/>
          </w:tcPr>
          <w:p w14:paraId="70C1C781" w14:textId="09AB0EBD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igh School Diploma or GED</w:t>
            </w:r>
          </w:p>
        </w:tc>
        <w:tc>
          <w:tcPr>
            <w:tcW w:w="1130" w:type="dxa"/>
          </w:tcPr>
          <w:p w14:paraId="550F9CB1" w14:textId="64C8C222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84</w:t>
            </w:r>
          </w:p>
        </w:tc>
        <w:tc>
          <w:tcPr>
            <w:tcW w:w="1847" w:type="dxa"/>
          </w:tcPr>
          <w:p w14:paraId="52FB23D1" w14:textId="53109F5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1.79,</w:t>
            </w:r>
            <w:r w:rsidRPr="00E62120">
              <w:t xml:space="preserve"> 3.46</w:t>
            </w:r>
          </w:p>
        </w:tc>
        <w:tc>
          <w:tcPr>
            <w:tcW w:w="831" w:type="dxa"/>
          </w:tcPr>
          <w:p w14:paraId="0799E9E3" w14:textId="0C3EBFD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532</w:t>
            </w:r>
          </w:p>
        </w:tc>
      </w:tr>
      <w:tr w:rsidR="00636FFD" w14:paraId="1EA0BC10" w14:textId="77777777" w:rsidTr="00636FFD">
        <w:tc>
          <w:tcPr>
            <w:tcW w:w="3544" w:type="dxa"/>
          </w:tcPr>
          <w:p w14:paraId="5A6F9860" w14:textId="2866AEF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Some College</w:t>
            </w:r>
          </w:p>
        </w:tc>
        <w:tc>
          <w:tcPr>
            <w:tcW w:w="1130" w:type="dxa"/>
          </w:tcPr>
          <w:p w14:paraId="06358CB2" w14:textId="242C6DB2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2.13</w:t>
            </w:r>
          </w:p>
        </w:tc>
        <w:tc>
          <w:tcPr>
            <w:tcW w:w="1847" w:type="dxa"/>
          </w:tcPr>
          <w:p w14:paraId="4F6338C4" w14:textId="40B03FFF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27,</w:t>
            </w:r>
            <w:r w:rsidRPr="00E62120">
              <w:t xml:space="preserve"> 4.54</w:t>
            </w:r>
          </w:p>
        </w:tc>
        <w:tc>
          <w:tcPr>
            <w:tcW w:w="831" w:type="dxa"/>
          </w:tcPr>
          <w:p w14:paraId="2C85A892" w14:textId="156E90D4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82</w:t>
            </w:r>
          </w:p>
        </w:tc>
      </w:tr>
      <w:tr w:rsidR="00636FFD" w:rsidRPr="00636FFD" w14:paraId="789C6546" w14:textId="77777777" w:rsidTr="00636FFD">
        <w:tc>
          <w:tcPr>
            <w:tcW w:w="3544" w:type="dxa"/>
          </w:tcPr>
          <w:p w14:paraId="20E1D2D2" w14:textId="781F5C7A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1261922A" w14:textId="34D91484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5.14</w:t>
            </w:r>
          </w:p>
        </w:tc>
        <w:tc>
          <w:tcPr>
            <w:tcW w:w="1847" w:type="dxa"/>
          </w:tcPr>
          <w:p w14:paraId="443120DC" w14:textId="4E8967B1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60,</w:t>
            </w:r>
            <w:r w:rsidRPr="00636FFD">
              <w:rPr>
                <w:b/>
              </w:rPr>
              <w:t xml:space="preserve"> 7.69</w:t>
            </w:r>
          </w:p>
        </w:tc>
        <w:tc>
          <w:tcPr>
            <w:tcW w:w="831" w:type="dxa"/>
          </w:tcPr>
          <w:p w14:paraId="2BC67C54" w14:textId="3CF0F1E0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:rsidRPr="00636FFD" w14:paraId="7DFDCA36" w14:textId="77777777" w:rsidTr="00636FFD">
        <w:tc>
          <w:tcPr>
            <w:tcW w:w="3544" w:type="dxa"/>
          </w:tcPr>
          <w:p w14:paraId="22E62891" w14:textId="6A16515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72AEF925" w14:textId="77FE64FE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6.29</w:t>
            </w:r>
          </w:p>
        </w:tc>
        <w:tc>
          <w:tcPr>
            <w:tcW w:w="1847" w:type="dxa"/>
          </w:tcPr>
          <w:p w14:paraId="3D9902AB" w14:textId="1FC7DF7D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1,</w:t>
            </w:r>
            <w:r w:rsidRPr="00636FFD">
              <w:rPr>
                <w:b/>
              </w:rPr>
              <w:t xml:space="preserve"> 8.86</w:t>
            </w:r>
          </w:p>
        </w:tc>
        <w:tc>
          <w:tcPr>
            <w:tcW w:w="831" w:type="dxa"/>
          </w:tcPr>
          <w:p w14:paraId="32082846" w14:textId="6BDD65A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424D3360" w14:textId="77777777" w:rsidTr="00636FFD">
        <w:tc>
          <w:tcPr>
            <w:tcW w:w="3544" w:type="dxa"/>
          </w:tcPr>
          <w:p w14:paraId="0C437015" w14:textId="23B0E268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Married</w:t>
            </w:r>
          </w:p>
        </w:tc>
        <w:tc>
          <w:tcPr>
            <w:tcW w:w="1130" w:type="dxa"/>
          </w:tcPr>
          <w:p w14:paraId="122F8FDA" w14:textId="637E3AAC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1.30</w:t>
            </w:r>
          </w:p>
        </w:tc>
        <w:tc>
          <w:tcPr>
            <w:tcW w:w="1847" w:type="dxa"/>
          </w:tcPr>
          <w:p w14:paraId="45AE56D7" w14:textId="74AAD7AB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14,</w:t>
            </w:r>
            <w:r w:rsidRPr="00E62120">
              <w:t xml:space="preserve"> 2.45</w:t>
            </w:r>
          </w:p>
        </w:tc>
        <w:tc>
          <w:tcPr>
            <w:tcW w:w="831" w:type="dxa"/>
          </w:tcPr>
          <w:p w14:paraId="4C465C3B" w14:textId="36A384F9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0.028</w:t>
            </w:r>
          </w:p>
        </w:tc>
      </w:tr>
      <w:tr w:rsidR="00636FFD" w14:paraId="79AA9035" w14:textId="77777777" w:rsidTr="00636FFD">
        <w:tc>
          <w:tcPr>
            <w:tcW w:w="3544" w:type="dxa"/>
          </w:tcPr>
          <w:p w14:paraId="26B8D1F4" w14:textId="089AE45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$50,000 - $99,000</w:t>
            </w:r>
          </w:p>
        </w:tc>
        <w:tc>
          <w:tcPr>
            <w:tcW w:w="1130" w:type="dxa"/>
          </w:tcPr>
          <w:p w14:paraId="1B5B3C95" w14:textId="7A9444E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1.70</w:t>
            </w:r>
          </w:p>
        </w:tc>
        <w:tc>
          <w:tcPr>
            <w:tcW w:w="1847" w:type="dxa"/>
          </w:tcPr>
          <w:p w14:paraId="162FE9C9" w14:textId="28035670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0.30,</w:t>
            </w:r>
            <w:r w:rsidRPr="00E62120">
              <w:t xml:space="preserve"> 3.10</w:t>
            </w:r>
          </w:p>
        </w:tc>
        <w:tc>
          <w:tcPr>
            <w:tcW w:w="831" w:type="dxa"/>
          </w:tcPr>
          <w:p w14:paraId="47288CB3" w14:textId="024E3EEB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18</w:t>
            </w:r>
          </w:p>
        </w:tc>
      </w:tr>
      <w:tr w:rsidR="00636FFD" w14:paraId="58CF0F2D" w14:textId="77777777" w:rsidTr="00636FFD">
        <w:tc>
          <w:tcPr>
            <w:tcW w:w="3544" w:type="dxa"/>
          </w:tcPr>
          <w:p w14:paraId="1F6B31A6" w14:textId="2B90028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 xml:space="preserve">Household Income </w:t>
            </w:r>
            <w:r w:rsidR="00E478CF">
              <w:rPr>
                <w:rFonts w:eastAsia="Calibri"/>
              </w:rPr>
              <w:sym w:font="Symbol" w:char="F0B3"/>
            </w:r>
            <w:r w:rsidRPr="00E62120">
              <w:t xml:space="preserve"> $100,000</w:t>
            </w:r>
          </w:p>
        </w:tc>
        <w:tc>
          <w:tcPr>
            <w:tcW w:w="1130" w:type="dxa"/>
          </w:tcPr>
          <w:p w14:paraId="6E5C7276" w14:textId="6EB894A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1.20</w:t>
            </w:r>
          </w:p>
        </w:tc>
        <w:tc>
          <w:tcPr>
            <w:tcW w:w="1847" w:type="dxa"/>
          </w:tcPr>
          <w:p w14:paraId="6BA00BCE" w14:textId="128A2F4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34,</w:t>
            </w:r>
            <w:r w:rsidRPr="00E62120">
              <w:t xml:space="preserve"> 2.73</w:t>
            </w:r>
          </w:p>
        </w:tc>
        <w:tc>
          <w:tcPr>
            <w:tcW w:w="831" w:type="dxa"/>
          </w:tcPr>
          <w:p w14:paraId="75F1D040" w14:textId="10AECD05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126</w:t>
            </w:r>
          </w:p>
        </w:tc>
      </w:tr>
      <w:tr w:rsidR="00636FFD" w14:paraId="6028D513" w14:textId="77777777" w:rsidTr="00636FFD">
        <w:tc>
          <w:tcPr>
            <w:tcW w:w="3544" w:type="dxa"/>
          </w:tcPr>
          <w:p w14:paraId="1A8608CB" w14:textId="0A2B8DD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Unknown</w:t>
            </w:r>
          </w:p>
        </w:tc>
        <w:tc>
          <w:tcPr>
            <w:tcW w:w="1130" w:type="dxa"/>
          </w:tcPr>
          <w:p w14:paraId="230C0640" w14:textId="6396EEB0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65</w:t>
            </w:r>
          </w:p>
        </w:tc>
        <w:tc>
          <w:tcPr>
            <w:tcW w:w="1847" w:type="dxa"/>
          </w:tcPr>
          <w:p w14:paraId="1F588910" w14:textId="09638387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1.16,</w:t>
            </w:r>
            <w:r w:rsidRPr="00E62120">
              <w:t xml:space="preserve"> 2.46</w:t>
            </w:r>
          </w:p>
        </w:tc>
        <w:tc>
          <w:tcPr>
            <w:tcW w:w="831" w:type="dxa"/>
          </w:tcPr>
          <w:p w14:paraId="228EED0D" w14:textId="19CCB06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482</w:t>
            </w:r>
          </w:p>
        </w:tc>
      </w:tr>
      <w:tr w:rsidR="00E478CF" w14:paraId="4BCCBBE6" w14:textId="77777777" w:rsidTr="00636FFD">
        <w:tc>
          <w:tcPr>
            <w:tcW w:w="3544" w:type="dxa"/>
            <w:tcBorders>
              <w:bottom w:val="single" w:sz="4" w:space="0" w:color="auto"/>
            </w:tcBorders>
          </w:tcPr>
          <w:p w14:paraId="19833370" w14:textId="406840A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9591AFD" w14:textId="6DC28E9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391C03">
              <w:t>0.8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A6D4ACE" w14:textId="06D1C94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83,</w:t>
            </w:r>
            <w:r w:rsidRPr="00391C03">
              <w:t xml:space="preserve"> 2.49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DDB9414" w14:textId="037E0C33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391C03">
              <w:t>0.326</w:t>
            </w:r>
          </w:p>
        </w:tc>
      </w:tr>
      <w:tr w:rsidR="00F55A65" w14:paraId="66F94DE5" w14:textId="77777777" w:rsidTr="00636FF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D4072D" w14:textId="754C12B7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D241E2A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DA622C6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990E6F7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F55A65" w14:paraId="3D534712" w14:textId="77777777" w:rsidTr="00636FF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62CA8B55" w14:textId="6A532AE3" w:rsidR="00F55A65" w:rsidRPr="00F55A65" w:rsidRDefault="00F55A65" w:rsidP="000E18BC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F5032DE" w14:textId="32F2EA35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 w:rsidRPr="00E478CF">
              <w:rPr>
                <w:rFonts w:eastAsia="Calibri"/>
              </w:rPr>
              <w:t>453.57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2BC3336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90559CF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06EDF835" w14:textId="77777777" w:rsidTr="00636FFD">
        <w:tc>
          <w:tcPr>
            <w:tcW w:w="3544" w:type="dxa"/>
          </w:tcPr>
          <w:p w14:paraId="7BDCDC7F" w14:textId="41BE3BA2" w:rsidR="00F55A65" w:rsidRPr="00F55A65" w:rsidRDefault="00F55A65" w:rsidP="000E18BC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6303E474" w14:textId="69A9D882" w:rsidR="00F55A65" w:rsidRDefault="007215E5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  <w:r w:rsidR="00E478CF">
              <w:rPr>
                <w:rFonts w:eastAsia="Calibri"/>
              </w:rPr>
              <w:t>5.19</w:t>
            </w:r>
          </w:p>
        </w:tc>
        <w:tc>
          <w:tcPr>
            <w:tcW w:w="1847" w:type="dxa"/>
          </w:tcPr>
          <w:p w14:paraId="27601AC5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2CEFCF3C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26C99179" w14:textId="77777777" w:rsidTr="00636FFD">
        <w:tc>
          <w:tcPr>
            <w:tcW w:w="3544" w:type="dxa"/>
          </w:tcPr>
          <w:p w14:paraId="1157A0D1" w14:textId="0F6CC7F7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69C12C5E" w14:textId="680CED38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4</w:t>
            </w:r>
          </w:p>
        </w:tc>
        <w:tc>
          <w:tcPr>
            <w:tcW w:w="1847" w:type="dxa"/>
          </w:tcPr>
          <w:p w14:paraId="32D00610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71856D9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2F218B" w14:paraId="67C5A00C" w14:textId="77777777" w:rsidTr="00636FFD">
        <w:tc>
          <w:tcPr>
            <w:tcW w:w="3544" w:type="dxa"/>
          </w:tcPr>
          <w:p w14:paraId="37EF29CA" w14:textId="30D1CE75" w:rsidR="002F218B" w:rsidRPr="002F218B" w:rsidRDefault="002F218B" w:rsidP="000E18BC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6D22FB14" w14:textId="14B27BE8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72072027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16697BF8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492A9908" w14:textId="77777777" w:rsidTr="00636FFD">
        <w:tc>
          <w:tcPr>
            <w:tcW w:w="3544" w:type="dxa"/>
          </w:tcPr>
          <w:p w14:paraId="424464A4" w14:textId="437048E4" w:rsidR="00F55A65" w:rsidRPr="00F55A65" w:rsidRDefault="00F55A65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54D5B4FA" w14:textId="4FC202A4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258CCD0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25A1BF0A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5D75E130" w14:textId="77777777" w:rsidTr="00636FFD">
        <w:tc>
          <w:tcPr>
            <w:tcW w:w="3544" w:type="dxa"/>
          </w:tcPr>
          <w:p w14:paraId="626B16D8" w14:textId="6BD466DA" w:rsidR="00F55A65" w:rsidRPr="00F55A65" w:rsidRDefault="00F55A65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4158358F" w14:textId="07B9AA3A" w:rsidR="00F55A65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700B87A9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05606100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3B93DD09" w14:textId="77777777" w:rsidTr="00636FFD">
        <w:tc>
          <w:tcPr>
            <w:tcW w:w="3544" w:type="dxa"/>
          </w:tcPr>
          <w:p w14:paraId="0E4CE461" w14:textId="7A10AC39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6E20CF8" w14:textId="4C1C4185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1918549F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55731906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32DF6845" w14:textId="77777777" w:rsidTr="00636FFD">
        <w:trPr>
          <w:trHeight w:val="106"/>
        </w:trPr>
        <w:tc>
          <w:tcPr>
            <w:tcW w:w="3544" w:type="dxa"/>
          </w:tcPr>
          <w:p w14:paraId="4B10E915" w14:textId="65E43697" w:rsidR="00F55A65" w:rsidRPr="002F218B" w:rsidRDefault="002F218B" w:rsidP="000E18BC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62CAB2A1" w14:textId="7CD4088B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1533A8D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79E0746D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2F218B" w14:paraId="029665A7" w14:textId="77777777" w:rsidTr="00636FFD">
        <w:tc>
          <w:tcPr>
            <w:tcW w:w="3544" w:type="dxa"/>
            <w:tcBorders>
              <w:bottom w:val="single" w:sz="4" w:space="0" w:color="auto"/>
            </w:tcBorders>
          </w:tcPr>
          <w:p w14:paraId="6CEAFDA7" w14:textId="60C9B498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E11D7D2" w14:textId="5D3A8DDF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52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D915958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C1D7ECE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</w:tr>
      <w:tr w:rsidR="00A16C00" w14:paraId="2CB0A58D" w14:textId="77777777" w:rsidTr="00636FFD">
        <w:tc>
          <w:tcPr>
            <w:tcW w:w="3544" w:type="dxa"/>
            <w:tcBorders>
              <w:top w:val="single" w:sz="4" w:space="0" w:color="auto"/>
            </w:tcBorders>
          </w:tcPr>
          <w:p w14:paraId="08515155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2A9D723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8AF2877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2B03366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</w:tr>
    </w:tbl>
    <w:p w14:paraId="390FC42F" w14:textId="72DFD73B" w:rsidR="00797F0D" w:rsidRDefault="001570AA" w:rsidP="001570AA">
      <w:pPr>
        <w:widowControl w:val="0"/>
        <w:spacing w:line="240" w:lineRule="auto"/>
      </w:pPr>
      <w:r>
        <w:t>Full mixed effects model examining the association between family pattern density of alcohol problems and delay discounting behavior (area under the curve)</w:t>
      </w:r>
      <w:r w:rsidRPr="00C00BD8">
        <w:t xml:space="preserve"> </w:t>
      </w:r>
      <w:r>
        <w:t xml:space="preserve">in the </w:t>
      </w:r>
      <w:r w:rsidR="00E478CF">
        <w:t xml:space="preserve">total </w:t>
      </w:r>
      <w:r>
        <w:t>sample.  The model did not find a significant association between family history of alcohol problems and delay discounting behavior when adjusted for socioeconomic and demographic variables</w:t>
      </w:r>
      <w:r w:rsidR="00E478CF">
        <w:t xml:space="preserve"> and applying </w:t>
      </w:r>
      <w:proofErr w:type="spellStart"/>
      <w:r w:rsidR="00E478CF">
        <w:t>Bonferroni</w:t>
      </w:r>
      <w:proofErr w:type="spellEnd"/>
      <w:r w:rsidR="00E478CF">
        <w:t xml:space="preserve"> correction for six comparisons</w:t>
      </w:r>
      <w:r>
        <w:t>.</w:t>
      </w:r>
    </w:p>
    <w:p w14:paraId="13732DE1" w14:textId="77777777" w:rsidR="00797F0D" w:rsidRDefault="00797F0D" w:rsidP="001570AA">
      <w:pPr>
        <w:widowControl w:val="0"/>
        <w:spacing w:line="240" w:lineRule="auto"/>
      </w:pPr>
    </w:p>
    <w:p w14:paraId="41838C3F" w14:textId="77777777" w:rsidR="00797F0D" w:rsidRDefault="00797F0D" w:rsidP="001570AA">
      <w:pPr>
        <w:widowControl w:val="0"/>
        <w:spacing w:line="240" w:lineRule="auto"/>
      </w:pPr>
    </w:p>
    <w:p w14:paraId="4144BD60" w14:textId="77777777" w:rsidR="00797F0D" w:rsidRDefault="00797F0D" w:rsidP="001570AA">
      <w:pPr>
        <w:widowControl w:val="0"/>
        <w:spacing w:line="240" w:lineRule="auto"/>
      </w:pPr>
    </w:p>
    <w:p w14:paraId="00932DDD" w14:textId="77777777" w:rsidR="00797F0D" w:rsidRDefault="00797F0D" w:rsidP="001570AA">
      <w:pPr>
        <w:widowControl w:val="0"/>
        <w:spacing w:line="240" w:lineRule="auto"/>
      </w:pPr>
    </w:p>
    <w:p w14:paraId="761DD233" w14:textId="77777777" w:rsidR="00797F0D" w:rsidRDefault="00797F0D" w:rsidP="001570AA">
      <w:pPr>
        <w:widowControl w:val="0"/>
        <w:spacing w:line="240" w:lineRule="auto"/>
      </w:pPr>
    </w:p>
    <w:p w14:paraId="7189DCBF" w14:textId="77777777" w:rsidR="00797F0D" w:rsidRDefault="00797F0D" w:rsidP="001570AA">
      <w:pPr>
        <w:widowControl w:val="0"/>
        <w:spacing w:line="240" w:lineRule="auto"/>
      </w:pPr>
    </w:p>
    <w:p w14:paraId="3466D58E" w14:textId="77777777" w:rsidR="00797F0D" w:rsidRDefault="00797F0D" w:rsidP="001570AA">
      <w:pPr>
        <w:widowControl w:val="0"/>
        <w:spacing w:line="240" w:lineRule="auto"/>
      </w:pPr>
    </w:p>
    <w:p w14:paraId="3544AD47" w14:textId="77777777" w:rsidR="00797F0D" w:rsidRDefault="00797F0D" w:rsidP="001570AA">
      <w:pPr>
        <w:widowControl w:val="0"/>
        <w:spacing w:line="240" w:lineRule="auto"/>
      </w:pPr>
    </w:p>
    <w:p w14:paraId="26B85A28" w14:textId="2915E4A9" w:rsidR="00797F0D" w:rsidRPr="001570AA" w:rsidRDefault="00797F0D" w:rsidP="00797F0D">
      <w:pPr>
        <w:rPr>
          <w:b/>
          <w:bCs/>
        </w:rPr>
      </w:pPr>
      <w:r>
        <w:rPr>
          <w:b/>
          <w:bCs/>
        </w:rPr>
        <w:t>Table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797F0D" w14:paraId="64856995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677073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0519CEE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5FE364C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475C14C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797F0D" w14:paraId="2FBBA7E3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6D306566" w14:textId="042F240F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rug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4AEE5F3" w14:textId="5C043C2D" w:rsidR="00797F0D" w:rsidRDefault="00E478CF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4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4B88AB1" w14:textId="229B3EF6" w:rsidR="00797F0D" w:rsidRDefault="00797F0D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E478CF">
              <w:rPr>
                <w:rFonts w:eastAsia="Calibri"/>
              </w:rPr>
              <w:t>3.04</w:t>
            </w:r>
            <w:r>
              <w:rPr>
                <w:rFonts w:eastAsia="Calibri"/>
              </w:rPr>
              <w:t xml:space="preserve">, </w:t>
            </w:r>
            <w:r w:rsidR="00E478CF">
              <w:rPr>
                <w:rFonts w:eastAsia="Calibri"/>
              </w:rPr>
              <w:t>0.1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6ADAC66" w14:textId="00D6D775" w:rsidR="00797F0D" w:rsidRDefault="00797F0D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E478CF">
              <w:rPr>
                <w:rFonts w:eastAsia="Calibri"/>
              </w:rPr>
              <w:t>084</w:t>
            </w:r>
          </w:p>
        </w:tc>
      </w:tr>
      <w:tr w:rsidR="00E478CF" w14:paraId="6B5397C7" w14:textId="77777777" w:rsidTr="0097437B">
        <w:tc>
          <w:tcPr>
            <w:tcW w:w="3544" w:type="dxa"/>
          </w:tcPr>
          <w:p w14:paraId="4D247958" w14:textId="670650E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0B50028F" w14:textId="3B4C3469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-6.90</w:t>
            </w:r>
          </w:p>
        </w:tc>
        <w:tc>
          <w:tcPr>
            <w:tcW w:w="1847" w:type="dxa"/>
          </w:tcPr>
          <w:p w14:paraId="177ED668" w14:textId="3DE6DC49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37,</w:t>
            </w:r>
            <w:r w:rsidRPr="00E478CF">
              <w:rPr>
                <w:b/>
              </w:rPr>
              <w:t xml:space="preserve"> -5.44</w:t>
            </w:r>
          </w:p>
        </w:tc>
        <w:tc>
          <w:tcPr>
            <w:tcW w:w="831" w:type="dxa"/>
          </w:tcPr>
          <w:p w14:paraId="77F41EEE" w14:textId="5F4587CE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05BD3988" w14:textId="77777777" w:rsidTr="0097437B">
        <w:tc>
          <w:tcPr>
            <w:tcW w:w="3544" w:type="dxa"/>
          </w:tcPr>
          <w:p w14:paraId="00F2AF4C" w14:textId="564F364E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Asian</w:t>
            </w:r>
          </w:p>
        </w:tc>
        <w:tc>
          <w:tcPr>
            <w:tcW w:w="1130" w:type="dxa"/>
          </w:tcPr>
          <w:p w14:paraId="793BAFC7" w14:textId="226EE22A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-1.60</w:t>
            </w:r>
          </w:p>
        </w:tc>
        <w:tc>
          <w:tcPr>
            <w:tcW w:w="1847" w:type="dxa"/>
          </w:tcPr>
          <w:p w14:paraId="01D355D7" w14:textId="71FB3BA3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49,</w:t>
            </w:r>
            <w:r w:rsidRPr="0078164B">
              <w:t xml:space="preserve"> 1.30</w:t>
            </w:r>
          </w:p>
        </w:tc>
        <w:tc>
          <w:tcPr>
            <w:tcW w:w="831" w:type="dxa"/>
          </w:tcPr>
          <w:p w14:paraId="2390D161" w14:textId="73415DDA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0.280</w:t>
            </w:r>
          </w:p>
        </w:tc>
      </w:tr>
      <w:tr w:rsidR="00E478CF" w14:paraId="08AB62F8" w14:textId="77777777" w:rsidTr="0097437B">
        <w:tc>
          <w:tcPr>
            <w:tcW w:w="3544" w:type="dxa"/>
          </w:tcPr>
          <w:p w14:paraId="4754BEDE" w14:textId="61D1844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192B27C9" w14:textId="41397AC6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-2.09</w:t>
            </w:r>
          </w:p>
        </w:tc>
        <w:tc>
          <w:tcPr>
            <w:tcW w:w="1847" w:type="dxa"/>
          </w:tcPr>
          <w:p w14:paraId="27A21B65" w14:textId="1C672D4F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2,</w:t>
            </w:r>
            <w:r w:rsidRPr="00E478CF">
              <w:rPr>
                <w:b/>
              </w:rPr>
              <w:t xml:space="preserve"> -0.86</w:t>
            </w:r>
          </w:p>
        </w:tc>
        <w:tc>
          <w:tcPr>
            <w:tcW w:w="831" w:type="dxa"/>
          </w:tcPr>
          <w:p w14:paraId="1101AF36" w14:textId="669E7D7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0.001</w:t>
            </w:r>
          </w:p>
        </w:tc>
      </w:tr>
      <w:tr w:rsidR="00E478CF" w14:paraId="2B62AE25" w14:textId="77777777" w:rsidTr="0097437B">
        <w:tc>
          <w:tcPr>
            <w:tcW w:w="3544" w:type="dxa"/>
          </w:tcPr>
          <w:p w14:paraId="320067FC" w14:textId="4C4C8FED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54A2089C" w14:textId="4B53756C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-3.87</w:t>
            </w:r>
          </w:p>
        </w:tc>
        <w:tc>
          <w:tcPr>
            <w:tcW w:w="1847" w:type="dxa"/>
          </w:tcPr>
          <w:p w14:paraId="67312F3F" w14:textId="5BDD9AD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7,</w:t>
            </w:r>
            <w:r w:rsidRPr="00E478CF">
              <w:rPr>
                <w:b/>
              </w:rPr>
              <w:t xml:space="preserve"> -2.48</w:t>
            </w:r>
          </w:p>
        </w:tc>
        <w:tc>
          <w:tcPr>
            <w:tcW w:w="831" w:type="dxa"/>
          </w:tcPr>
          <w:p w14:paraId="64EE7746" w14:textId="475CBF8F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0F874415" w14:textId="77777777" w:rsidTr="0097437B">
        <w:tc>
          <w:tcPr>
            <w:tcW w:w="3544" w:type="dxa"/>
          </w:tcPr>
          <w:p w14:paraId="03BF82A2" w14:textId="0C79F60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Age</w:t>
            </w:r>
          </w:p>
        </w:tc>
        <w:tc>
          <w:tcPr>
            <w:tcW w:w="1130" w:type="dxa"/>
          </w:tcPr>
          <w:p w14:paraId="65033560" w14:textId="5A37342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45</w:t>
            </w:r>
          </w:p>
        </w:tc>
        <w:tc>
          <w:tcPr>
            <w:tcW w:w="1847" w:type="dxa"/>
          </w:tcPr>
          <w:p w14:paraId="47238A60" w14:textId="62D3BE2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23,</w:t>
            </w:r>
            <w:r w:rsidRPr="0078164B">
              <w:t xml:space="preserve"> 1.13</w:t>
            </w:r>
          </w:p>
        </w:tc>
        <w:tc>
          <w:tcPr>
            <w:tcW w:w="831" w:type="dxa"/>
          </w:tcPr>
          <w:p w14:paraId="3980714C" w14:textId="42AC374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197</w:t>
            </w:r>
          </w:p>
        </w:tc>
      </w:tr>
      <w:tr w:rsidR="00E478CF" w14:paraId="1969AD2B" w14:textId="77777777" w:rsidTr="0097437B">
        <w:tc>
          <w:tcPr>
            <w:tcW w:w="3544" w:type="dxa"/>
          </w:tcPr>
          <w:p w14:paraId="6C74455B" w14:textId="35C8CAA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4395B5D6" w14:textId="0C4A910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2.66</w:t>
            </w:r>
          </w:p>
        </w:tc>
        <w:tc>
          <w:tcPr>
            <w:tcW w:w="1847" w:type="dxa"/>
          </w:tcPr>
          <w:p w14:paraId="616D9D4B" w14:textId="62DC4F67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E478CF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45383C2F" w14:textId="2D73BF0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5B7E1E92" w14:textId="77777777" w:rsidTr="0097437B">
        <w:tc>
          <w:tcPr>
            <w:tcW w:w="3544" w:type="dxa"/>
          </w:tcPr>
          <w:p w14:paraId="534B9A71" w14:textId="127DD2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igh School Diploma or GED</w:t>
            </w:r>
          </w:p>
        </w:tc>
        <w:tc>
          <w:tcPr>
            <w:tcW w:w="1130" w:type="dxa"/>
          </w:tcPr>
          <w:p w14:paraId="1670BF77" w14:textId="73BF7AF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86</w:t>
            </w:r>
          </w:p>
        </w:tc>
        <w:tc>
          <w:tcPr>
            <w:tcW w:w="1847" w:type="dxa"/>
          </w:tcPr>
          <w:p w14:paraId="7E6DE69C" w14:textId="0E08562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1.76,</w:t>
            </w:r>
            <w:r w:rsidRPr="0078164B">
              <w:t xml:space="preserve"> 3.48</w:t>
            </w:r>
          </w:p>
        </w:tc>
        <w:tc>
          <w:tcPr>
            <w:tcW w:w="831" w:type="dxa"/>
          </w:tcPr>
          <w:p w14:paraId="5934D938" w14:textId="3AE54B8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521</w:t>
            </w:r>
          </w:p>
        </w:tc>
      </w:tr>
      <w:tr w:rsidR="00E478CF" w14:paraId="1CD3F54C" w14:textId="77777777" w:rsidTr="0097437B">
        <w:tc>
          <w:tcPr>
            <w:tcW w:w="3544" w:type="dxa"/>
          </w:tcPr>
          <w:p w14:paraId="1067B017" w14:textId="56AC63A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Some College</w:t>
            </w:r>
          </w:p>
        </w:tc>
        <w:tc>
          <w:tcPr>
            <w:tcW w:w="1130" w:type="dxa"/>
          </w:tcPr>
          <w:p w14:paraId="74DB2F27" w14:textId="4257B8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2.13</w:t>
            </w:r>
          </w:p>
        </w:tc>
        <w:tc>
          <w:tcPr>
            <w:tcW w:w="1847" w:type="dxa"/>
          </w:tcPr>
          <w:p w14:paraId="17ACF257" w14:textId="13913B9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28,</w:t>
            </w:r>
            <w:r w:rsidRPr="0078164B">
              <w:t xml:space="preserve"> 4.54</w:t>
            </w:r>
          </w:p>
        </w:tc>
        <w:tc>
          <w:tcPr>
            <w:tcW w:w="831" w:type="dxa"/>
          </w:tcPr>
          <w:p w14:paraId="60D9C128" w14:textId="425568A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083</w:t>
            </w:r>
          </w:p>
        </w:tc>
      </w:tr>
      <w:tr w:rsidR="00E478CF" w14:paraId="52F67EEB" w14:textId="77777777" w:rsidTr="0097437B">
        <w:tc>
          <w:tcPr>
            <w:tcW w:w="3544" w:type="dxa"/>
          </w:tcPr>
          <w:p w14:paraId="0A762F51" w14:textId="2E30511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7301ED92" w14:textId="0DFD9FED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5.11</w:t>
            </w:r>
          </w:p>
        </w:tc>
        <w:tc>
          <w:tcPr>
            <w:tcW w:w="1847" w:type="dxa"/>
          </w:tcPr>
          <w:p w14:paraId="2C03EE41" w14:textId="13EF7CB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6,</w:t>
            </w:r>
            <w:r w:rsidRPr="00E478CF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2DD802F7" w14:textId="52A45C2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4EC582F3" w14:textId="77777777" w:rsidTr="0097437B">
        <w:tc>
          <w:tcPr>
            <w:tcW w:w="3544" w:type="dxa"/>
          </w:tcPr>
          <w:p w14:paraId="556FD842" w14:textId="0525093C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3EC8427B" w14:textId="45C08D07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6.28</w:t>
            </w:r>
          </w:p>
        </w:tc>
        <w:tc>
          <w:tcPr>
            <w:tcW w:w="1847" w:type="dxa"/>
          </w:tcPr>
          <w:p w14:paraId="23AB2EBE" w14:textId="48FFFBF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0,</w:t>
            </w:r>
            <w:r w:rsidRPr="00E478CF">
              <w:rPr>
                <w:b/>
              </w:rPr>
              <w:t xml:space="preserve"> 8.85</w:t>
            </w:r>
          </w:p>
        </w:tc>
        <w:tc>
          <w:tcPr>
            <w:tcW w:w="831" w:type="dxa"/>
          </w:tcPr>
          <w:p w14:paraId="792D027E" w14:textId="10CBCD0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77FD5FEF" w14:textId="77777777" w:rsidTr="0097437B">
        <w:tc>
          <w:tcPr>
            <w:tcW w:w="3544" w:type="dxa"/>
          </w:tcPr>
          <w:p w14:paraId="0A3D82C4" w14:textId="024B05E5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Married</w:t>
            </w:r>
          </w:p>
        </w:tc>
        <w:tc>
          <w:tcPr>
            <w:tcW w:w="1130" w:type="dxa"/>
          </w:tcPr>
          <w:p w14:paraId="74CE4E8D" w14:textId="60485458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1.32</w:t>
            </w:r>
          </w:p>
        </w:tc>
        <w:tc>
          <w:tcPr>
            <w:tcW w:w="1847" w:type="dxa"/>
          </w:tcPr>
          <w:p w14:paraId="29A85DA7" w14:textId="1079F37C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16,</w:t>
            </w:r>
            <w:r w:rsidRPr="0078164B">
              <w:t xml:space="preserve"> 2.48</w:t>
            </w:r>
          </w:p>
        </w:tc>
        <w:tc>
          <w:tcPr>
            <w:tcW w:w="831" w:type="dxa"/>
          </w:tcPr>
          <w:p w14:paraId="3B1D8ED5" w14:textId="7CA763AF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0.025</w:t>
            </w:r>
          </w:p>
        </w:tc>
      </w:tr>
      <w:tr w:rsidR="00E478CF" w14:paraId="0E6D4F29" w14:textId="77777777" w:rsidTr="0097437B">
        <w:tc>
          <w:tcPr>
            <w:tcW w:w="3544" w:type="dxa"/>
          </w:tcPr>
          <w:p w14:paraId="4E565CDE" w14:textId="19C066E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$50,000 - $99,000</w:t>
            </w:r>
          </w:p>
        </w:tc>
        <w:tc>
          <w:tcPr>
            <w:tcW w:w="1130" w:type="dxa"/>
          </w:tcPr>
          <w:p w14:paraId="62359307" w14:textId="005753C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1.68</w:t>
            </w:r>
          </w:p>
        </w:tc>
        <w:tc>
          <w:tcPr>
            <w:tcW w:w="1847" w:type="dxa"/>
          </w:tcPr>
          <w:p w14:paraId="3C566057" w14:textId="2A97870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0.28,</w:t>
            </w:r>
            <w:r w:rsidRPr="0078164B">
              <w:t xml:space="preserve"> 3.09</w:t>
            </w:r>
          </w:p>
        </w:tc>
        <w:tc>
          <w:tcPr>
            <w:tcW w:w="831" w:type="dxa"/>
          </w:tcPr>
          <w:p w14:paraId="58BAB98E" w14:textId="2B959F4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019</w:t>
            </w:r>
          </w:p>
        </w:tc>
      </w:tr>
      <w:tr w:rsidR="00E478CF" w14:paraId="0063A9FF" w14:textId="77777777" w:rsidTr="0097437B">
        <w:tc>
          <w:tcPr>
            <w:tcW w:w="3544" w:type="dxa"/>
          </w:tcPr>
          <w:p w14:paraId="128291D1" w14:textId="7208A62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8164B">
              <w:t xml:space="preserve"> $100,000</w:t>
            </w:r>
          </w:p>
        </w:tc>
        <w:tc>
          <w:tcPr>
            <w:tcW w:w="1130" w:type="dxa"/>
          </w:tcPr>
          <w:p w14:paraId="3620C210" w14:textId="6E42DBD5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1.17</w:t>
            </w:r>
          </w:p>
        </w:tc>
        <w:tc>
          <w:tcPr>
            <w:tcW w:w="1847" w:type="dxa"/>
          </w:tcPr>
          <w:p w14:paraId="21C1B010" w14:textId="7472F60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36,</w:t>
            </w:r>
            <w:r w:rsidRPr="0078164B">
              <w:t xml:space="preserve"> 2.71</w:t>
            </w:r>
          </w:p>
        </w:tc>
        <w:tc>
          <w:tcPr>
            <w:tcW w:w="831" w:type="dxa"/>
          </w:tcPr>
          <w:p w14:paraId="1E8C1DE5" w14:textId="758B585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134</w:t>
            </w:r>
          </w:p>
        </w:tc>
      </w:tr>
      <w:tr w:rsidR="00E478CF" w14:paraId="18CF2432" w14:textId="77777777" w:rsidTr="0097437B">
        <w:tc>
          <w:tcPr>
            <w:tcW w:w="3544" w:type="dxa"/>
          </w:tcPr>
          <w:p w14:paraId="0A7D39E9" w14:textId="0FD634A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Unknown</w:t>
            </w:r>
          </w:p>
        </w:tc>
        <w:tc>
          <w:tcPr>
            <w:tcW w:w="1130" w:type="dxa"/>
          </w:tcPr>
          <w:p w14:paraId="012361D0" w14:textId="01E480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67</w:t>
            </w:r>
          </w:p>
        </w:tc>
        <w:tc>
          <w:tcPr>
            <w:tcW w:w="1847" w:type="dxa"/>
          </w:tcPr>
          <w:p w14:paraId="456C12F6" w14:textId="3B83B72F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1.14,</w:t>
            </w:r>
            <w:r w:rsidRPr="0078164B">
              <w:t xml:space="preserve"> 2.48</w:t>
            </w:r>
          </w:p>
        </w:tc>
        <w:tc>
          <w:tcPr>
            <w:tcW w:w="831" w:type="dxa"/>
          </w:tcPr>
          <w:p w14:paraId="5E2050F8" w14:textId="3622207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469</w:t>
            </w:r>
          </w:p>
        </w:tc>
      </w:tr>
      <w:tr w:rsidR="00E478CF" w14:paraId="01D5A3F8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DAC4D6E" w14:textId="581E02C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8164B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62368CD" w14:textId="010D39F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FF5DA5">
              <w:t>0.8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7785346" w14:textId="12777CF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85,</w:t>
            </w:r>
            <w:r w:rsidRPr="00FF5DA5">
              <w:t xml:space="preserve"> 2.4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E1F4CE4" w14:textId="0C9111F3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FF5DA5">
              <w:t>0.340</w:t>
            </w:r>
          </w:p>
        </w:tc>
      </w:tr>
      <w:tr w:rsidR="000E18BC" w14:paraId="6DCC97A0" w14:textId="77777777" w:rsidTr="000E18B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4F41F5A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463A10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D25618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E1A9B8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E8AF246" w14:textId="77777777" w:rsidTr="000E18BC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5CE1C750" w14:textId="77777777" w:rsidR="000E18BC" w:rsidRPr="00F55A65" w:rsidRDefault="000E18BC" w:rsidP="000E18BC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CA8415F" w14:textId="07C5CA9F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3.9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DE0B646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0BD705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B1B01CA" w14:textId="77777777" w:rsidTr="000E18BC">
        <w:tc>
          <w:tcPr>
            <w:tcW w:w="3544" w:type="dxa"/>
          </w:tcPr>
          <w:p w14:paraId="237D4445" w14:textId="77777777" w:rsidR="000E18BC" w:rsidRPr="00F55A65" w:rsidRDefault="000E18BC" w:rsidP="000E18BC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7B0C091" w14:textId="1409AE75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</w:t>
            </w:r>
          </w:p>
        </w:tc>
        <w:tc>
          <w:tcPr>
            <w:tcW w:w="1847" w:type="dxa"/>
          </w:tcPr>
          <w:p w14:paraId="72D848AC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E68F20E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0B7F5C1" w14:textId="77777777" w:rsidTr="000E18BC">
        <w:tc>
          <w:tcPr>
            <w:tcW w:w="3544" w:type="dxa"/>
          </w:tcPr>
          <w:p w14:paraId="6620823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08305E09" w14:textId="52249E11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429441E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CB040E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3C9FBA9E" w14:textId="77777777" w:rsidTr="000E18BC">
        <w:tc>
          <w:tcPr>
            <w:tcW w:w="3544" w:type="dxa"/>
          </w:tcPr>
          <w:p w14:paraId="4C5BBA4A" w14:textId="77777777" w:rsidR="000E18BC" w:rsidRPr="002F218B" w:rsidRDefault="000E18BC" w:rsidP="000E18BC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7606862A" w14:textId="3DA6A588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7355FEED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521CC19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8D7A075" w14:textId="77777777" w:rsidTr="000E18BC">
        <w:tc>
          <w:tcPr>
            <w:tcW w:w="3544" w:type="dxa"/>
          </w:tcPr>
          <w:p w14:paraId="56C70994" w14:textId="77777777" w:rsidR="000E18BC" w:rsidRPr="00F55A65" w:rsidRDefault="000E18BC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CC745DD" w14:textId="19C257A5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73CFF39E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BC1E76B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CEB9CE6" w14:textId="77777777" w:rsidTr="000E18BC">
        <w:tc>
          <w:tcPr>
            <w:tcW w:w="3544" w:type="dxa"/>
          </w:tcPr>
          <w:p w14:paraId="73335EE6" w14:textId="77777777" w:rsidR="000E18BC" w:rsidRPr="00F55A65" w:rsidRDefault="000E18BC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14CC98D1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80F35C3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A8E3748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16419B4" w14:textId="77777777" w:rsidTr="000E18BC">
        <w:tc>
          <w:tcPr>
            <w:tcW w:w="3544" w:type="dxa"/>
          </w:tcPr>
          <w:p w14:paraId="05EEF1E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AC41127" w14:textId="439414E0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0ED2C8E8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772278D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E5993C9" w14:textId="77777777" w:rsidTr="000E18BC">
        <w:trPr>
          <w:trHeight w:val="106"/>
        </w:trPr>
        <w:tc>
          <w:tcPr>
            <w:tcW w:w="3544" w:type="dxa"/>
          </w:tcPr>
          <w:p w14:paraId="783ABAD2" w14:textId="77777777" w:rsidR="000E18BC" w:rsidRPr="002F218B" w:rsidRDefault="000E18BC" w:rsidP="000E18BC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001DFF7B" w14:textId="2208488C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19DED3F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477ADF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71970E8" w14:textId="77777777" w:rsidTr="000E18BC">
        <w:tc>
          <w:tcPr>
            <w:tcW w:w="3544" w:type="dxa"/>
            <w:tcBorders>
              <w:bottom w:val="single" w:sz="4" w:space="0" w:color="auto"/>
            </w:tcBorders>
          </w:tcPr>
          <w:p w14:paraId="5D8754C0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BCB27C9" w14:textId="7D4711C6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BC22249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1AA234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797F0D" w14:paraId="415DC3A1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7C000C19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8DD2554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6EDD6DD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D58C3D6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4526DDFD" w14:textId="234D809E" w:rsidR="00797F0D" w:rsidRDefault="00797F0D" w:rsidP="00797F0D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drug problems and delay discounting behavior (area under the curve)</w:t>
      </w:r>
      <w:r w:rsidRPr="00C00BD8">
        <w:t xml:space="preserve"> </w:t>
      </w:r>
      <w:r>
        <w:t>in the</w:t>
      </w:r>
      <w:r w:rsidR="00E478CF">
        <w:t xml:space="preserve"> full</w:t>
      </w:r>
      <w:r>
        <w:t xml:space="preserve"> sample.  The model did not find a significant association between family history of </w:t>
      </w:r>
      <w:r w:rsidR="002F5217">
        <w:t>drug problems</w:t>
      </w:r>
      <w:r>
        <w:t xml:space="preserve"> and delay discounting behavior when adjusted for socioeconomic and demographic variables. </w:t>
      </w:r>
    </w:p>
    <w:p w14:paraId="5CFE9C7A" w14:textId="5BF3DBD0" w:rsidR="00A16C00" w:rsidRDefault="001570AA" w:rsidP="001570AA">
      <w:pPr>
        <w:widowControl w:val="0"/>
        <w:spacing w:line="240" w:lineRule="auto"/>
        <w:rPr>
          <w:b/>
          <w:bCs/>
        </w:rPr>
      </w:pPr>
      <w:r>
        <w:t xml:space="preserve"> </w:t>
      </w:r>
    </w:p>
    <w:p w14:paraId="02DD00B9" w14:textId="737174B3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296D969" w14:textId="501F6E9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0E21102" w14:textId="5BB3737C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0E623C42" w14:textId="69AE6C2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3779BCF" w14:textId="7EA1424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4B39E7C" w14:textId="3AC7366A" w:rsidR="00CB053C" w:rsidRDefault="00CB053C" w:rsidP="001570AA">
      <w:pPr>
        <w:widowControl w:val="0"/>
        <w:spacing w:line="240" w:lineRule="auto"/>
        <w:rPr>
          <w:b/>
          <w:bCs/>
        </w:rPr>
      </w:pPr>
    </w:p>
    <w:p w14:paraId="077F666A" w14:textId="77777777" w:rsidR="000E18BC" w:rsidRDefault="000E18BC" w:rsidP="001570AA">
      <w:pPr>
        <w:widowControl w:val="0"/>
        <w:spacing w:line="240" w:lineRule="auto"/>
        <w:rPr>
          <w:b/>
          <w:bCs/>
        </w:rPr>
      </w:pPr>
    </w:p>
    <w:p w14:paraId="71B1789C" w14:textId="1E92F3E9" w:rsidR="00CB053C" w:rsidRPr="001570AA" w:rsidRDefault="00CB053C" w:rsidP="00CB053C">
      <w:pPr>
        <w:rPr>
          <w:b/>
          <w:bCs/>
        </w:rPr>
      </w:pPr>
      <w:r>
        <w:rPr>
          <w:b/>
          <w:bCs/>
        </w:rPr>
        <w:t>Table S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CB053C" w14:paraId="4D4EC4B9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06CDC7A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B530C1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C02903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9625B2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CB053C" w14:paraId="7A5121DE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61DDCED6" w14:textId="11AF30C0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epressio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554DB96" w14:textId="7B00537E" w:rsidR="00CB053C" w:rsidRDefault="00E478CF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378B5EC" w14:textId="048301F7" w:rsidR="00CB053C" w:rsidRDefault="00CB053C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</w:t>
            </w:r>
            <w:r w:rsidR="00E478CF">
              <w:rPr>
                <w:rFonts w:eastAsia="Calibri"/>
              </w:rPr>
              <w:t>80</w:t>
            </w:r>
            <w:r>
              <w:rPr>
                <w:rFonts w:eastAsia="Calibri"/>
              </w:rPr>
              <w:t>, 1.</w:t>
            </w:r>
            <w:r w:rsidR="00E478CF">
              <w:rPr>
                <w:rFonts w:eastAsia="Calibri"/>
              </w:rPr>
              <w:t>0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8E813EB" w14:textId="07D78DC3" w:rsidR="00CB053C" w:rsidRDefault="00CB053C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E478CF">
              <w:rPr>
                <w:rFonts w:eastAsia="Calibri"/>
              </w:rPr>
              <w:t>787</w:t>
            </w:r>
          </w:p>
        </w:tc>
      </w:tr>
      <w:tr w:rsidR="00E478CF" w14:paraId="4353DE8D" w14:textId="77777777" w:rsidTr="0097437B">
        <w:tc>
          <w:tcPr>
            <w:tcW w:w="3544" w:type="dxa"/>
          </w:tcPr>
          <w:p w14:paraId="158D3976" w14:textId="452884DE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65E2286D" w14:textId="02E63620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78</w:t>
            </w:r>
          </w:p>
        </w:tc>
        <w:tc>
          <w:tcPr>
            <w:tcW w:w="1847" w:type="dxa"/>
          </w:tcPr>
          <w:p w14:paraId="3035BF28" w14:textId="2739F716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26,</w:t>
            </w:r>
            <w:r w:rsidR="00E478CF" w:rsidRPr="002E75E0">
              <w:rPr>
                <w:b/>
              </w:rPr>
              <w:t xml:space="preserve"> -5.31</w:t>
            </w:r>
          </w:p>
        </w:tc>
        <w:tc>
          <w:tcPr>
            <w:tcW w:w="831" w:type="dxa"/>
          </w:tcPr>
          <w:p w14:paraId="18F3280B" w14:textId="3F309D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D425CAC" w14:textId="77777777" w:rsidTr="0097437B">
        <w:tc>
          <w:tcPr>
            <w:tcW w:w="3544" w:type="dxa"/>
          </w:tcPr>
          <w:p w14:paraId="038D95AD" w14:textId="3B51353C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Asian</w:t>
            </w:r>
          </w:p>
        </w:tc>
        <w:tc>
          <w:tcPr>
            <w:tcW w:w="1130" w:type="dxa"/>
          </w:tcPr>
          <w:p w14:paraId="69B3C824" w14:textId="42A56E18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-1.47</w:t>
            </w:r>
          </w:p>
        </w:tc>
        <w:tc>
          <w:tcPr>
            <w:tcW w:w="1847" w:type="dxa"/>
          </w:tcPr>
          <w:p w14:paraId="3111F30F" w14:textId="4651B7B9" w:rsidR="00E478CF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7,</w:t>
            </w:r>
            <w:r w:rsidR="00E478CF" w:rsidRPr="00B64E1D">
              <w:t xml:space="preserve"> 1.43</w:t>
            </w:r>
          </w:p>
        </w:tc>
        <w:tc>
          <w:tcPr>
            <w:tcW w:w="831" w:type="dxa"/>
          </w:tcPr>
          <w:p w14:paraId="18A64218" w14:textId="78E23D8B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0.322</w:t>
            </w:r>
          </w:p>
        </w:tc>
      </w:tr>
      <w:tr w:rsidR="00E478CF" w:rsidRPr="002E75E0" w14:paraId="7F161139" w14:textId="77777777" w:rsidTr="0097437B">
        <w:tc>
          <w:tcPr>
            <w:tcW w:w="3544" w:type="dxa"/>
          </w:tcPr>
          <w:p w14:paraId="35EA170A" w14:textId="6CBA6E9F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082AB54" w14:textId="7F58DE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1</w:t>
            </w:r>
          </w:p>
        </w:tc>
        <w:tc>
          <w:tcPr>
            <w:tcW w:w="1847" w:type="dxa"/>
          </w:tcPr>
          <w:p w14:paraId="5FF3A768" w14:textId="20BC1C29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="00E478CF" w:rsidRPr="002E75E0">
              <w:rPr>
                <w:b/>
              </w:rPr>
              <w:t xml:space="preserve"> -0.88</w:t>
            </w:r>
          </w:p>
        </w:tc>
        <w:tc>
          <w:tcPr>
            <w:tcW w:w="831" w:type="dxa"/>
          </w:tcPr>
          <w:p w14:paraId="216A1E38" w14:textId="05AE3B90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E478CF" w14:paraId="449C2964" w14:textId="77777777" w:rsidTr="0097437B">
        <w:tc>
          <w:tcPr>
            <w:tcW w:w="3544" w:type="dxa"/>
          </w:tcPr>
          <w:p w14:paraId="0C9FB178" w14:textId="271A30DD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65680283" w14:textId="215041F4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7</w:t>
            </w:r>
          </w:p>
        </w:tc>
        <w:tc>
          <w:tcPr>
            <w:tcW w:w="1847" w:type="dxa"/>
          </w:tcPr>
          <w:p w14:paraId="62354516" w14:textId="20BFDE49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6,</w:t>
            </w:r>
            <w:r w:rsidR="00E478CF" w:rsidRPr="002E75E0">
              <w:rPr>
                <w:b/>
              </w:rPr>
              <w:t xml:space="preserve"> -2.37</w:t>
            </w:r>
          </w:p>
        </w:tc>
        <w:tc>
          <w:tcPr>
            <w:tcW w:w="831" w:type="dxa"/>
          </w:tcPr>
          <w:p w14:paraId="30A8539B" w14:textId="7418478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7096AE5B" w14:textId="77777777" w:rsidTr="0097437B">
        <w:tc>
          <w:tcPr>
            <w:tcW w:w="3544" w:type="dxa"/>
          </w:tcPr>
          <w:p w14:paraId="35ECB121" w14:textId="5087CB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Age</w:t>
            </w:r>
          </w:p>
        </w:tc>
        <w:tc>
          <w:tcPr>
            <w:tcW w:w="1130" w:type="dxa"/>
          </w:tcPr>
          <w:p w14:paraId="5454039F" w14:textId="53E39155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44</w:t>
            </w:r>
          </w:p>
        </w:tc>
        <w:tc>
          <w:tcPr>
            <w:tcW w:w="1847" w:type="dxa"/>
          </w:tcPr>
          <w:p w14:paraId="361BD34A" w14:textId="62D9A016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="00E478CF" w:rsidRPr="00B64E1D">
              <w:t xml:space="preserve"> 1.13</w:t>
            </w:r>
          </w:p>
        </w:tc>
        <w:tc>
          <w:tcPr>
            <w:tcW w:w="831" w:type="dxa"/>
          </w:tcPr>
          <w:p w14:paraId="64858044" w14:textId="0164FF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203</w:t>
            </w:r>
          </w:p>
        </w:tc>
      </w:tr>
      <w:tr w:rsidR="00E478CF" w14:paraId="4AE338F8" w14:textId="77777777" w:rsidTr="0097437B">
        <w:tc>
          <w:tcPr>
            <w:tcW w:w="3544" w:type="dxa"/>
          </w:tcPr>
          <w:p w14:paraId="5FABCA59" w14:textId="7DBDE5E9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5C7EAABF" w14:textId="5CD633FF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0269493E" w14:textId="2AE70B67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="00E478CF" w:rsidRPr="002E75E0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1C2B7990" w14:textId="68D34851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42E8624" w14:textId="77777777" w:rsidTr="0097437B">
        <w:tc>
          <w:tcPr>
            <w:tcW w:w="3544" w:type="dxa"/>
          </w:tcPr>
          <w:p w14:paraId="0A0D60A8" w14:textId="2F817CC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igh School Diploma or GED</w:t>
            </w:r>
          </w:p>
        </w:tc>
        <w:tc>
          <w:tcPr>
            <w:tcW w:w="1130" w:type="dxa"/>
          </w:tcPr>
          <w:p w14:paraId="3E41C959" w14:textId="58D54B7F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77</w:t>
            </w:r>
          </w:p>
        </w:tc>
        <w:tc>
          <w:tcPr>
            <w:tcW w:w="1847" w:type="dxa"/>
          </w:tcPr>
          <w:p w14:paraId="7CD63DA2" w14:textId="0430C1C2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5,</w:t>
            </w:r>
            <w:r w:rsidR="00E478CF" w:rsidRPr="00B64E1D">
              <w:t xml:space="preserve"> 3.40</w:t>
            </w:r>
          </w:p>
        </w:tc>
        <w:tc>
          <w:tcPr>
            <w:tcW w:w="831" w:type="dxa"/>
          </w:tcPr>
          <w:p w14:paraId="42077C0B" w14:textId="449C4589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563</w:t>
            </w:r>
          </w:p>
        </w:tc>
      </w:tr>
      <w:tr w:rsidR="00E478CF" w14:paraId="2C85FEFF" w14:textId="77777777" w:rsidTr="0097437B">
        <w:tc>
          <w:tcPr>
            <w:tcW w:w="3544" w:type="dxa"/>
          </w:tcPr>
          <w:p w14:paraId="77DCEC3D" w14:textId="20F1F78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Some College</w:t>
            </w:r>
          </w:p>
        </w:tc>
        <w:tc>
          <w:tcPr>
            <w:tcW w:w="1130" w:type="dxa"/>
          </w:tcPr>
          <w:p w14:paraId="715FE634" w14:textId="04678E12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2.00</w:t>
            </w:r>
          </w:p>
        </w:tc>
        <w:tc>
          <w:tcPr>
            <w:tcW w:w="1847" w:type="dxa"/>
          </w:tcPr>
          <w:p w14:paraId="070F5773" w14:textId="0958866D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-0.41,</w:t>
            </w:r>
            <w:r w:rsidR="00E478CF" w:rsidRPr="00B64E1D">
              <w:t xml:space="preserve"> 4.40</w:t>
            </w:r>
          </w:p>
        </w:tc>
        <w:tc>
          <w:tcPr>
            <w:tcW w:w="831" w:type="dxa"/>
          </w:tcPr>
          <w:p w14:paraId="729A824F" w14:textId="1C087EC2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104</w:t>
            </w:r>
          </w:p>
        </w:tc>
      </w:tr>
      <w:tr w:rsidR="00E478CF" w14:paraId="166FA818" w14:textId="77777777" w:rsidTr="0097437B">
        <w:tc>
          <w:tcPr>
            <w:tcW w:w="3544" w:type="dxa"/>
          </w:tcPr>
          <w:p w14:paraId="2B943E80" w14:textId="7A29B4D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712E8160" w14:textId="14ED5D3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09</w:t>
            </w:r>
          </w:p>
        </w:tc>
        <w:tc>
          <w:tcPr>
            <w:tcW w:w="1847" w:type="dxa"/>
          </w:tcPr>
          <w:p w14:paraId="202627A7" w14:textId="6209262D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5,</w:t>
            </w:r>
            <w:r w:rsidR="00E478CF" w:rsidRPr="002E75E0">
              <w:rPr>
                <w:b/>
              </w:rPr>
              <w:t xml:space="preserve"> 7.64</w:t>
            </w:r>
          </w:p>
        </w:tc>
        <w:tc>
          <w:tcPr>
            <w:tcW w:w="831" w:type="dxa"/>
          </w:tcPr>
          <w:p w14:paraId="72CBFB2B" w14:textId="03CF0937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6DF82644" w14:textId="77777777" w:rsidTr="0097437B">
        <w:tc>
          <w:tcPr>
            <w:tcW w:w="3544" w:type="dxa"/>
          </w:tcPr>
          <w:p w14:paraId="549063C7" w14:textId="1A122AEE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4250B8F0" w14:textId="641446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29</w:t>
            </w:r>
          </w:p>
        </w:tc>
        <w:tc>
          <w:tcPr>
            <w:tcW w:w="1847" w:type="dxa"/>
          </w:tcPr>
          <w:p w14:paraId="2DD39B64" w14:textId="42F2B833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1,</w:t>
            </w:r>
            <w:r w:rsidR="00E478CF" w:rsidRPr="002E75E0">
              <w:rPr>
                <w:b/>
              </w:rPr>
              <w:t xml:space="preserve"> 8.87</w:t>
            </w:r>
          </w:p>
        </w:tc>
        <w:tc>
          <w:tcPr>
            <w:tcW w:w="831" w:type="dxa"/>
          </w:tcPr>
          <w:p w14:paraId="29FD1AC1" w14:textId="3299AE06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969E475" w14:textId="77777777" w:rsidTr="0097437B">
        <w:tc>
          <w:tcPr>
            <w:tcW w:w="3544" w:type="dxa"/>
          </w:tcPr>
          <w:p w14:paraId="63E0FBD5" w14:textId="7CBFE312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Married</w:t>
            </w:r>
          </w:p>
        </w:tc>
        <w:tc>
          <w:tcPr>
            <w:tcW w:w="1130" w:type="dxa"/>
          </w:tcPr>
          <w:p w14:paraId="492A0168" w14:textId="3CAC053D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1.47</w:t>
            </w:r>
          </w:p>
        </w:tc>
        <w:tc>
          <w:tcPr>
            <w:tcW w:w="1847" w:type="dxa"/>
          </w:tcPr>
          <w:p w14:paraId="6B84C340" w14:textId="48C9F4C3" w:rsidR="00E478CF" w:rsidRPr="001570AA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2,</w:t>
            </w:r>
            <w:r w:rsidR="00E478CF" w:rsidRPr="00B64E1D">
              <w:t xml:space="preserve"> 2.62</w:t>
            </w:r>
          </w:p>
        </w:tc>
        <w:tc>
          <w:tcPr>
            <w:tcW w:w="831" w:type="dxa"/>
          </w:tcPr>
          <w:p w14:paraId="5F437199" w14:textId="47CA96CE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0.012</w:t>
            </w:r>
          </w:p>
        </w:tc>
      </w:tr>
      <w:tr w:rsidR="00E478CF" w14:paraId="0F38DAF8" w14:textId="77777777" w:rsidTr="0097437B">
        <w:tc>
          <w:tcPr>
            <w:tcW w:w="3544" w:type="dxa"/>
          </w:tcPr>
          <w:p w14:paraId="2E6E293B" w14:textId="4D85BAC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$50,000 - $99,000</w:t>
            </w:r>
          </w:p>
        </w:tc>
        <w:tc>
          <w:tcPr>
            <w:tcW w:w="1130" w:type="dxa"/>
          </w:tcPr>
          <w:p w14:paraId="53309646" w14:textId="33E3258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1.72</w:t>
            </w:r>
          </w:p>
        </w:tc>
        <w:tc>
          <w:tcPr>
            <w:tcW w:w="1847" w:type="dxa"/>
          </w:tcPr>
          <w:p w14:paraId="0A01CD1B" w14:textId="6970D3B5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="00E478CF" w:rsidRPr="00B64E1D">
              <w:t xml:space="preserve"> 3.12</w:t>
            </w:r>
          </w:p>
        </w:tc>
        <w:tc>
          <w:tcPr>
            <w:tcW w:w="831" w:type="dxa"/>
          </w:tcPr>
          <w:p w14:paraId="022637D7" w14:textId="3CA7FCA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017</w:t>
            </w:r>
          </w:p>
        </w:tc>
      </w:tr>
      <w:tr w:rsidR="00E478CF" w14:paraId="6B3E84B2" w14:textId="77777777" w:rsidTr="0097437B">
        <w:tc>
          <w:tcPr>
            <w:tcW w:w="3544" w:type="dxa"/>
          </w:tcPr>
          <w:p w14:paraId="133527DA" w14:textId="5C09B4B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 xml:space="preserve">Household Income </w:t>
            </w:r>
            <w:r w:rsidR="002E75E0">
              <w:rPr>
                <w:rFonts w:eastAsia="Calibri"/>
              </w:rPr>
              <w:sym w:font="Symbol" w:char="F0B3"/>
            </w:r>
            <w:r w:rsidRPr="00B64E1D">
              <w:t xml:space="preserve"> $100,000</w:t>
            </w:r>
          </w:p>
        </w:tc>
        <w:tc>
          <w:tcPr>
            <w:tcW w:w="1130" w:type="dxa"/>
          </w:tcPr>
          <w:p w14:paraId="794692CF" w14:textId="39B2C47C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1.26</w:t>
            </w:r>
          </w:p>
        </w:tc>
        <w:tc>
          <w:tcPr>
            <w:tcW w:w="1847" w:type="dxa"/>
          </w:tcPr>
          <w:p w14:paraId="237B0D61" w14:textId="1CE58325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7,</w:t>
            </w:r>
            <w:r w:rsidR="00E478CF" w:rsidRPr="00B64E1D">
              <w:t xml:space="preserve"> 2.79</w:t>
            </w:r>
          </w:p>
        </w:tc>
        <w:tc>
          <w:tcPr>
            <w:tcW w:w="831" w:type="dxa"/>
          </w:tcPr>
          <w:p w14:paraId="42BD1795" w14:textId="4C0547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108</w:t>
            </w:r>
          </w:p>
        </w:tc>
      </w:tr>
      <w:tr w:rsidR="00E478CF" w14:paraId="07EE4D23" w14:textId="77777777" w:rsidTr="0097437B">
        <w:tc>
          <w:tcPr>
            <w:tcW w:w="3544" w:type="dxa"/>
          </w:tcPr>
          <w:p w14:paraId="58758B23" w14:textId="2A66D5B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Unknown</w:t>
            </w:r>
          </w:p>
        </w:tc>
        <w:tc>
          <w:tcPr>
            <w:tcW w:w="1130" w:type="dxa"/>
          </w:tcPr>
          <w:p w14:paraId="30679BE7" w14:textId="0E3D759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76</w:t>
            </w:r>
          </w:p>
        </w:tc>
        <w:tc>
          <w:tcPr>
            <w:tcW w:w="1847" w:type="dxa"/>
          </w:tcPr>
          <w:p w14:paraId="11D4ACC3" w14:textId="7751ABD5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-1.06,</w:t>
            </w:r>
            <w:r w:rsidR="00E478CF" w:rsidRPr="00B64E1D">
              <w:t xml:space="preserve"> 2.57</w:t>
            </w:r>
          </w:p>
        </w:tc>
        <w:tc>
          <w:tcPr>
            <w:tcW w:w="831" w:type="dxa"/>
          </w:tcPr>
          <w:p w14:paraId="26F45F07" w14:textId="5F4CAF1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412</w:t>
            </w:r>
          </w:p>
        </w:tc>
      </w:tr>
      <w:tr w:rsidR="002E75E0" w14:paraId="2E7AF501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C11F707" w14:textId="47152CC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B64E1D">
              <w:t>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83EB40A" w14:textId="78AFE26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0.8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88DBE12" w14:textId="6281BD8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-0.80, 2.5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0C19B98" w14:textId="47D3B04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0.309</w:t>
            </w:r>
          </w:p>
        </w:tc>
      </w:tr>
      <w:tr w:rsidR="000E18BC" w14:paraId="3255E62B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21949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E4F19D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B9FEA0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0E312D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9760104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46BDE55" w14:textId="77777777" w:rsidR="000E18BC" w:rsidRPr="00F55A65" w:rsidRDefault="000E18BC" w:rsidP="0097437B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93D2D22" w14:textId="1A008548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AF94B6B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8CF0815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DD351FA" w14:textId="77777777" w:rsidTr="0097437B">
        <w:tc>
          <w:tcPr>
            <w:tcW w:w="3544" w:type="dxa"/>
          </w:tcPr>
          <w:p w14:paraId="6F11EC2A" w14:textId="77777777" w:rsidR="000E18BC" w:rsidRPr="00F55A65" w:rsidRDefault="000E18BC" w:rsidP="0097437B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D9DEED0" w14:textId="3C4252AE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4</w:t>
            </w:r>
          </w:p>
        </w:tc>
        <w:tc>
          <w:tcPr>
            <w:tcW w:w="1847" w:type="dxa"/>
          </w:tcPr>
          <w:p w14:paraId="4EDF563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8FC303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D7B0C00" w14:textId="77777777" w:rsidTr="0097437B">
        <w:tc>
          <w:tcPr>
            <w:tcW w:w="3544" w:type="dxa"/>
          </w:tcPr>
          <w:p w14:paraId="1EFCB80B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602D37C4" w14:textId="7CA4F587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8</w:t>
            </w:r>
          </w:p>
        </w:tc>
        <w:tc>
          <w:tcPr>
            <w:tcW w:w="1847" w:type="dxa"/>
          </w:tcPr>
          <w:p w14:paraId="41C135C4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C3878B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4C1608A" w14:textId="77777777" w:rsidTr="0097437B">
        <w:tc>
          <w:tcPr>
            <w:tcW w:w="3544" w:type="dxa"/>
          </w:tcPr>
          <w:p w14:paraId="44880C7B" w14:textId="77777777" w:rsidR="000E18BC" w:rsidRPr="002F218B" w:rsidRDefault="000E18BC" w:rsidP="0097437B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3253922B" w14:textId="4C687066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2E75E0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4B1B3A09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E8E50D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9C8178B" w14:textId="77777777" w:rsidTr="0097437B">
        <w:tc>
          <w:tcPr>
            <w:tcW w:w="3544" w:type="dxa"/>
          </w:tcPr>
          <w:p w14:paraId="69A16CC4" w14:textId="77777777" w:rsidR="000E18BC" w:rsidRPr="00F55A65" w:rsidRDefault="000E18BC" w:rsidP="0097437B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70D684D9" w14:textId="27E64353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70B37D6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0DDD884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358B12D2" w14:textId="77777777" w:rsidTr="0097437B">
        <w:tc>
          <w:tcPr>
            <w:tcW w:w="3544" w:type="dxa"/>
          </w:tcPr>
          <w:p w14:paraId="1C3C164D" w14:textId="77777777" w:rsidR="000E18BC" w:rsidRPr="00F55A65" w:rsidRDefault="000E18BC" w:rsidP="0097437B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4830438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7E9BEE7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F18CD5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E1B64D2" w14:textId="77777777" w:rsidTr="0097437B">
        <w:tc>
          <w:tcPr>
            <w:tcW w:w="3544" w:type="dxa"/>
          </w:tcPr>
          <w:p w14:paraId="335DD84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2401642" w14:textId="16255411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5FA2A75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DFB55E6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1C94807A" w14:textId="77777777" w:rsidTr="0097437B">
        <w:trPr>
          <w:trHeight w:val="106"/>
        </w:trPr>
        <w:tc>
          <w:tcPr>
            <w:tcW w:w="3544" w:type="dxa"/>
          </w:tcPr>
          <w:p w14:paraId="6BF7A753" w14:textId="77777777" w:rsidR="000E18BC" w:rsidRPr="002F218B" w:rsidRDefault="000E18BC" w:rsidP="0097437B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16DB0F98" w14:textId="1DF4115B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6CF1F82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9CB053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A81B20D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08118C36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43C9676" w14:textId="41374F6A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2E75E0">
              <w:rPr>
                <w:rFonts w:eastAsia="Calibri"/>
              </w:rPr>
              <w:t>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364F21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2A8A2FE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CB053C" w14:paraId="510C3675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E15F896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BEE686F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4295147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01FDA73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5C9207AF" w14:textId="0C625FA8" w:rsidR="00CB053C" w:rsidRDefault="00CB053C" w:rsidP="00CB053C">
      <w:pPr>
        <w:widowControl w:val="0"/>
        <w:spacing w:line="240" w:lineRule="auto"/>
      </w:pPr>
      <w:r>
        <w:t>Full mixed effects model examining the association between family pattern density of depression and delay discounting behavior (area under the curve)</w:t>
      </w:r>
      <w:r w:rsidRPr="00C00BD8">
        <w:t xml:space="preserve">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</w:t>
      </w:r>
      <w:r w:rsidR="002F5217">
        <w:t>depression</w:t>
      </w:r>
      <w:r>
        <w:t xml:space="preserve"> and delay discounting behavior when adjusted for socioeconomic and demographic variables. </w:t>
      </w:r>
    </w:p>
    <w:p w14:paraId="326E9812" w14:textId="57CCCB92" w:rsidR="00555717" w:rsidRDefault="00555717" w:rsidP="00CB053C">
      <w:pPr>
        <w:widowControl w:val="0"/>
        <w:spacing w:line="240" w:lineRule="auto"/>
      </w:pPr>
    </w:p>
    <w:p w14:paraId="66AA827E" w14:textId="365D0F8A" w:rsidR="00555717" w:rsidRDefault="00555717" w:rsidP="00CB053C">
      <w:pPr>
        <w:widowControl w:val="0"/>
        <w:spacing w:line="240" w:lineRule="auto"/>
      </w:pPr>
    </w:p>
    <w:p w14:paraId="2B29ECF6" w14:textId="02746C51" w:rsidR="00555717" w:rsidRDefault="00555717" w:rsidP="00CB053C">
      <w:pPr>
        <w:widowControl w:val="0"/>
        <w:spacing w:line="240" w:lineRule="auto"/>
      </w:pPr>
    </w:p>
    <w:p w14:paraId="476C15D3" w14:textId="188E148D" w:rsidR="00555717" w:rsidRDefault="00555717" w:rsidP="00CB053C">
      <w:pPr>
        <w:widowControl w:val="0"/>
        <w:spacing w:line="240" w:lineRule="auto"/>
      </w:pPr>
    </w:p>
    <w:p w14:paraId="1DB727FC" w14:textId="1685C252" w:rsidR="00555717" w:rsidRDefault="00555717" w:rsidP="00CB053C">
      <w:pPr>
        <w:widowControl w:val="0"/>
        <w:spacing w:line="240" w:lineRule="auto"/>
      </w:pPr>
    </w:p>
    <w:p w14:paraId="247C7A1D" w14:textId="56657876" w:rsidR="00555717" w:rsidRDefault="00555717" w:rsidP="00CB053C">
      <w:pPr>
        <w:widowControl w:val="0"/>
        <w:spacing w:line="240" w:lineRule="auto"/>
      </w:pPr>
    </w:p>
    <w:p w14:paraId="0DCB1D1D" w14:textId="442897A2" w:rsidR="00555717" w:rsidRDefault="00555717" w:rsidP="00CB053C">
      <w:pPr>
        <w:widowControl w:val="0"/>
        <w:spacing w:line="240" w:lineRule="auto"/>
      </w:pPr>
    </w:p>
    <w:p w14:paraId="43DE6C1E" w14:textId="46E695F0" w:rsidR="00555717" w:rsidRDefault="00555717" w:rsidP="00CB053C">
      <w:pPr>
        <w:widowControl w:val="0"/>
        <w:spacing w:line="240" w:lineRule="auto"/>
      </w:pPr>
    </w:p>
    <w:p w14:paraId="60993DE7" w14:textId="09C4DE3A" w:rsidR="00555717" w:rsidRPr="001570AA" w:rsidRDefault="00555717" w:rsidP="00555717">
      <w:pPr>
        <w:rPr>
          <w:b/>
          <w:bCs/>
        </w:rPr>
      </w:pPr>
      <w:r>
        <w:rPr>
          <w:b/>
          <w:bCs/>
        </w:rPr>
        <w:t>Table S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555717" w14:paraId="67E75E75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1E8A27A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4AE212E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73B82C2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11403ED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555717" w14:paraId="1BCD1AE0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21F93A9" w14:textId="7C524D7E" w:rsidR="00555717" w:rsidRDefault="00D5141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Family History of </w:t>
            </w:r>
            <w:r w:rsidR="00555717">
              <w:rPr>
                <w:rFonts w:eastAsia="Calibri"/>
              </w:rPr>
              <w:t>Ma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070761E" w14:textId="51C502E2" w:rsidR="00555717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2.9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5700774" w14:textId="2EEB6570" w:rsidR="00555717" w:rsidRDefault="00555717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</w:t>
            </w:r>
            <w:r w:rsidR="002E75E0">
              <w:rPr>
                <w:rFonts w:eastAsia="Calibri"/>
              </w:rPr>
              <w:t>69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-0.1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5DAF3F0" w14:textId="178FDB8D" w:rsidR="00555717" w:rsidRDefault="00555717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2E75E0">
              <w:rPr>
                <w:rFonts w:eastAsia="Calibri"/>
              </w:rPr>
              <w:t>040</w:t>
            </w:r>
          </w:p>
        </w:tc>
      </w:tr>
      <w:tr w:rsidR="002E75E0" w14:paraId="12D05CF0" w14:textId="77777777" w:rsidTr="0097437B">
        <w:tc>
          <w:tcPr>
            <w:tcW w:w="3544" w:type="dxa"/>
          </w:tcPr>
          <w:p w14:paraId="268CD14D" w14:textId="675F519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03464D38" w14:textId="445FDED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88</w:t>
            </w:r>
          </w:p>
        </w:tc>
        <w:tc>
          <w:tcPr>
            <w:tcW w:w="1847" w:type="dxa"/>
          </w:tcPr>
          <w:p w14:paraId="3B0D1371" w14:textId="5751CC5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35,</w:t>
            </w:r>
            <w:r w:rsidRPr="002E75E0">
              <w:rPr>
                <w:b/>
              </w:rPr>
              <w:t xml:space="preserve"> -5.42</w:t>
            </w:r>
          </w:p>
        </w:tc>
        <w:tc>
          <w:tcPr>
            <w:tcW w:w="831" w:type="dxa"/>
          </w:tcPr>
          <w:p w14:paraId="7FAFB56F" w14:textId="22F7744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619DF475" w14:textId="77777777" w:rsidTr="0097437B">
        <w:tc>
          <w:tcPr>
            <w:tcW w:w="3544" w:type="dxa"/>
          </w:tcPr>
          <w:p w14:paraId="5E8A0F2B" w14:textId="23E3EA97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Asian</w:t>
            </w:r>
          </w:p>
        </w:tc>
        <w:tc>
          <w:tcPr>
            <w:tcW w:w="1130" w:type="dxa"/>
          </w:tcPr>
          <w:p w14:paraId="7174D65C" w14:textId="3EF8F71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-1.58</w:t>
            </w:r>
          </w:p>
        </w:tc>
        <w:tc>
          <w:tcPr>
            <w:tcW w:w="1847" w:type="dxa"/>
          </w:tcPr>
          <w:p w14:paraId="2A507D49" w14:textId="0FA5A97E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47,</w:t>
            </w:r>
            <w:r w:rsidRPr="007D5DF8">
              <w:t xml:space="preserve"> 1.32</w:t>
            </w:r>
          </w:p>
        </w:tc>
        <w:tc>
          <w:tcPr>
            <w:tcW w:w="831" w:type="dxa"/>
          </w:tcPr>
          <w:p w14:paraId="6CE328B7" w14:textId="097C6FE9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0.285</w:t>
            </w:r>
          </w:p>
        </w:tc>
      </w:tr>
      <w:tr w:rsidR="002E75E0" w14:paraId="2107364D" w14:textId="77777777" w:rsidTr="0097437B">
        <w:tc>
          <w:tcPr>
            <w:tcW w:w="3544" w:type="dxa"/>
          </w:tcPr>
          <w:p w14:paraId="03B80FA3" w14:textId="2EE53F0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473C9F9B" w14:textId="05C410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09</w:t>
            </w:r>
          </w:p>
        </w:tc>
        <w:tc>
          <w:tcPr>
            <w:tcW w:w="1847" w:type="dxa"/>
          </w:tcPr>
          <w:p w14:paraId="7BC3CA68" w14:textId="13339D4E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1,</w:t>
            </w:r>
            <w:r w:rsidRPr="002E75E0">
              <w:rPr>
                <w:b/>
              </w:rPr>
              <w:t xml:space="preserve"> -0.86</w:t>
            </w:r>
          </w:p>
        </w:tc>
        <w:tc>
          <w:tcPr>
            <w:tcW w:w="831" w:type="dxa"/>
          </w:tcPr>
          <w:p w14:paraId="2138F477" w14:textId="7D61310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40FCB899" w14:textId="77777777" w:rsidTr="0097437B">
        <w:tc>
          <w:tcPr>
            <w:tcW w:w="3544" w:type="dxa"/>
          </w:tcPr>
          <w:p w14:paraId="2CBADCE0" w14:textId="3FDCD2F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17B839FF" w14:textId="2B1A05C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86</w:t>
            </w:r>
          </w:p>
        </w:tc>
        <w:tc>
          <w:tcPr>
            <w:tcW w:w="1847" w:type="dxa"/>
          </w:tcPr>
          <w:p w14:paraId="11959D18" w14:textId="603980F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6,</w:t>
            </w:r>
            <w:r w:rsidRPr="002E75E0">
              <w:rPr>
                <w:b/>
              </w:rPr>
              <w:t xml:space="preserve"> -2.47</w:t>
            </w:r>
          </w:p>
        </w:tc>
        <w:tc>
          <w:tcPr>
            <w:tcW w:w="831" w:type="dxa"/>
          </w:tcPr>
          <w:p w14:paraId="33B850B3" w14:textId="13B37EE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4028F0DC" w14:textId="77777777" w:rsidTr="0097437B">
        <w:tc>
          <w:tcPr>
            <w:tcW w:w="3544" w:type="dxa"/>
          </w:tcPr>
          <w:p w14:paraId="3A4289B1" w14:textId="08BD825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Age</w:t>
            </w:r>
          </w:p>
        </w:tc>
        <w:tc>
          <w:tcPr>
            <w:tcW w:w="1130" w:type="dxa"/>
          </w:tcPr>
          <w:p w14:paraId="25A9296A" w14:textId="1177B38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45</w:t>
            </w:r>
          </w:p>
        </w:tc>
        <w:tc>
          <w:tcPr>
            <w:tcW w:w="1847" w:type="dxa"/>
          </w:tcPr>
          <w:p w14:paraId="65A68060" w14:textId="386090C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7D5DF8">
              <w:t xml:space="preserve"> 1.13</w:t>
            </w:r>
          </w:p>
        </w:tc>
        <w:tc>
          <w:tcPr>
            <w:tcW w:w="831" w:type="dxa"/>
          </w:tcPr>
          <w:p w14:paraId="3F97DDE8" w14:textId="5F40B1D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201</w:t>
            </w:r>
          </w:p>
        </w:tc>
      </w:tr>
      <w:tr w:rsidR="002E75E0" w14:paraId="753DF44D" w14:textId="77777777" w:rsidTr="0097437B">
        <w:tc>
          <w:tcPr>
            <w:tcW w:w="3544" w:type="dxa"/>
          </w:tcPr>
          <w:p w14:paraId="7DAD111E" w14:textId="08C99AB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376ACFF" w14:textId="2313EA6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4</w:t>
            </w:r>
          </w:p>
        </w:tc>
        <w:tc>
          <w:tcPr>
            <w:tcW w:w="1847" w:type="dxa"/>
          </w:tcPr>
          <w:p w14:paraId="2AD7B1A4" w14:textId="5014BF1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79,</w:t>
            </w:r>
            <w:r w:rsidRPr="002E75E0">
              <w:rPr>
                <w:b/>
              </w:rPr>
              <w:t xml:space="preserve"> 3.50</w:t>
            </w:r>
          </w:p>
        </w:tc>
        <w:tc>
          <w:tcPr>
            <w:tcW w:w="831" w:type="dxa"/>
          </w:tcPr>
          <w:p w14:paraId="2FC6B5EC" w14:textId="49DCC9A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5B873A2" w14:textId="77777777" w:rsidTr="0097437B">
        <w:tc>
          <w:tcPr>
            <w:tcW w:w="3544" w:type="dxa"/>
          </w:tcPr>
          <w:p w14:paraId="64D21872" w14:textId="19668DB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igh School Diploma or GED</w:t>
            </w:r>
          </w:p>
        </w:tc>
        <w:tc>
          <w:tcPr>
            <w:tcW w:w="1130" w:type="dxa"/>
          </w:tcPr>
          <w:p w14:paraId="6B00AB99" w14:textId="37F6993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81</w:t>
            </w:r>
          </w:p>
        </w:tc>
        <w:tc>
          <w:tcPr>
            <w:tcW w:w="1847" w:type="dxa"/>
          </w:tcPr>
          <w:p w14:paraId="13C3F2CA" w14:textId="7A2E665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1,</w:t>
            </w:r>
            <w:r w:rsidRPr="007D5DF8">
              <w:t xml:space="preserve"> 3.43</w:t>
            </w:r>
          </w:p>
        </w:tc>
        <w:tc>
          <w:tcPr>
            <w:tcW w:w="831" w:type="dxa"/>
          </w:tcPr>
          <w:p w14:paraId="5F45D991" w14:textId="630C48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544</w:t>
            </w:r>
          </w:p>
        </w:tc>
      </w:tr>
      <w:tr w:rsidR="002E75E0" w14:paraId="503ABC73" w14:textId="77777777" w:rsidTr="0097437B">
        <w:tc>
          <w:tcPr>
            <w:tcW w:w="3544" w:type="dxa"/>
          </w:tcPr>
          <w:p w14:paraId="6038CD2A" w14:textId="4AAD2B3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Some College</w:t>
            </w:r>
          </w:p>
        </w:tc>
        <w:tc>
          <w:tcPr>
            <w:tcW w:w="1130" w:type="dxa"/>
          </w:tcPr>
          <w:p w14:paraId="7E23B0C0" w14:textId="40A871E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2.12</w:t>
            </w:r>
          </w:p>
        </w:tc>
        <w:tc>
          <w:tcPr>
            <w:tcW w:w="1847" w:type="dxa"/>
          </w:tcPr>
          <w:p w14:paraId="3A40B68D" w14:textId="33A6FFA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9,</w:t>
            </w:r>
            <w:r w:rsidRPr="007D5DF8">
              <w:t xml:space="preserve"> 4.52</w:t>
            </w:r>
          </w:p>
        </w:tc>
        <w:tc>
          <w:tcPr>
            <w:tcW w:w="831" w:type="dxa"/>
          </w:tcPr>
          <w:p w14:paraId="5FA8225A" w14:textId="50D4052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085</w:t>
            </w:r>
          </w:p>
        </w:tc>
      </w:tr>
      <w:tr w:rsidR="002E75E0" w14:paraId="7AF78DF5" w14:textId="77777777" w:rsidTr="0097437B">
        <w:tc>
          <w:tcPr>
            <w:tcW w:w="3544" w:type="dxa"/>
          </w:tcPr>
          <w:p w14:paraId="785C54E0" w14:textId="7790E32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0931120F" w14:textId="64FA5B6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7</w:t>
            </w:r>
          </w:p>
        </w:tc>
        <w:tc>
          <w:tcPr>
            <w:tcW w:w="1847" w:type="dxa"/>
          </w:tcPr>
          <w:p w14:paraId="3A8E8684" w14:textId="3854DEC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62,</w:t>
            </w:r>
            <w:r w:rsidRPr="002E75E0">
              <w:rPr>
                <w:b/>
              </w:rPr>
              <w:t xml:space="preserve"> 7.71</w:t>
            </w:r>
          </w:p>
        </w:tc>
        <w:tc>
          <w:tcPr>
            <w:tcW w:w="831" w:type="dxa"/>
          </w:tcPr>
          <w:p w14:paraId="08CB5138" w14:textId="335862B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3840602" w14:textId="77777777" w:rsidTr="0097437B">
        <w:tc>
          <w:tcPr>
            <w:tcW w:w="3544" w:type="dxa"/>
          </w:tcPr>
          <w:p w14:paraId="060DEE30" w14:textId="23CBE53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5F77566A" w14:textId="1458901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5</w:t>
            </w:r>
          </w:p>
        </w:tc>
        <w:tc>
          <w:tcPr>
            <w:tcW w:w="1847" w:type="dxa"/>
          </w:tcPr>
          <w:p w14:paraId="003B1C72" w14:textId="5F3C945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8,</w:t>
            </w:r>
            <w:r w:rsidRPr="002E75E0">
              <w:rPr>
                <w:b/>
              </w:rPr>
              <w:t xml:space="preserve"> 8.92</w:t>
            </w:r>
          </w:p>
        </w:tc>
        <w:tc>
          <w:tcPr>
            <w:tcW w:w="831" w:type="dxa"/>
          </w:tcPr>
          <w:p w14:paraId="76BEDF28" w14:textId="2ABF10E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61060C90" w14:textId="77777777" w:rsidTr="0097437B">
        <w:tc>
          <w:tcPr>
            <w:tcW w:w="3544" w:type="dxa"/>
          </w:tcPr>
          <w:p w14:paraId="4AE741FC" w14:textId="1B82EE7D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Married</w:t>
            </w:r>
          </w:p>
        </w:tc>
        <w:tc>
          <w:tcPr>
            <w:tcW w:w="1130" w:type="dxa"/>
          </w:tcPr>
          <w:p w14:paraId="24DB306C" w14:textId="770E978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1.39</w:t>
            </w:r>
          </w:p>
        </w:tc>
        <w:tc>
          <w:tcPr>
            <w:tcW w:w="1847" w:type="dxa"/>
          </w:tcPr>
          <w:p w14:paraId="07DD6AD7" w14:textId="2E57E030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24,</w:t>
            </w:r>
            <w:r w:rsidRPr="007D5DF8">
              <w:t xml:space="preserve"> 2.54</w:t>
            </w:r>
          </w:p>
        </w:tc>
        <w:tc>
          <w:tcPr>
            <w:tcW w:w="831" w:type="dxa"/>
          </w:tcPr>
          <w:p w14:paraId="54587825" w14:textId="6F239B9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0.018</w:t>
            </w:r>
          </w:p>
        </w:tc>
      </w:tr>
      <w:tr w:rsidR="002E75E0" w14:paraId="3655A193" w14:textId="77777777" w:rsidTr="0097437B">
        <w:tc>
          <w:tcPr>
            <w:tcW w:w="3544" w:type="dxa"/>
          </w:tcPr>
          <w:p w14:paraId="401CEA72" w14:textId="56D61D7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$50,000 - $99,000</w:t>
            </w:r>
          </w:p>
        </w:tc>
        <w:tc>
          <w:tcPr>
            <w:tcW w:w="1130" w:type="dxa"/>
          </w:tcPr>
          <w:p w14:paraId="305AF41A" w14:textId="733177E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1.66</w:t>
            </w:r>
          </w:p>
        </w:tc>
        <w:tc>
          <w:tcPr>
            <w:tcW w:w="1847" w:type="dxa"/>
          </w:tcPr>
          <w:p w14:paraId="2C53575F" w14:textId="50F97C0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26,</w:t>
            </w:r>
            <w:r w:rsidRPr="007D5DF8">
              <w:t xml:space="preserve"> 3.07</w:t>
            </w:r>
          </w:p>
        </w:tc>
        <w:tc>
          <w:tcPr>
            <w:tcW w:w="831" w:type="dxa"/>
          </w:tcPr>
          <w:p w14:paraId="144BADC2" w14:textId="57422D0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020</w:t>
            </w:r>
          </w:p>
        </w:tc>
      </w:tr>
      <w:tr w:rsidR="002E75E0" w14:paraId="6F2E729E" w14:textId="77777777" w:rsidTr="0097437B">
        <w:tc>
          <w:tcPr>
            <w:tcW w:w="3544" w:type="dxa"/>
          </w:tcPr>
          <w:p w14:paraId="0E2463CA" w14:textId="1543286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D5DF8">
              <w:t xml:space="preserve"> $100,000</w:t>
            </w:r>
          </w:p>
        </w:tc>
        <w:tc>
          <w:tcPr>
            <w:tcW w:w="1130" w:type="dxa"/>
          </w:tcPr>
          <w:p w14:paraId="2514F8A1" w14:textId="21723D1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1.19</w:t>
            </w:r>
          </w:p>
        </w:tc>
        <w:tc>
          <w:tcPr>
            <w:tcW w:w="1847" w:type="dxa"/>
          </w:tcPr>
          <w:p w14:paraId="3092ED77" w14:textId="2E9D193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34,</w:t>
            </w:r>
            <w:r w:rsidRPr="007D5DF8">
              <w:t xml:space="preserve"> 2.73</w:t>
            </w:r>
          </w:p>
        </w:tc>
        <w:tc>
          <w:tcPr>
            <w:tcW w:w="831" w:type="dxa"/>
          </w:tcPr>
          <w:p w14:paraId="0FACB1D2" w14:textId="0C949C2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127</w:t>
            </w:r>
          </w:p>
        </w:tc>
      </w:tr>
      <w:tr w:rsidR="002E75E0" w14:paraId="14884435" w14:textId="77777777" w:rsidTr="0097437B">
        <w:tc>
          <w:tcPr>
            <w:tcW w:w="3544" w:type="dxa"/>
          </w:tcPr>
          <w:p w14:paraId="63F0137A" w14:textId="2129F33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Unknown</w:t>
            </w:r>
          </w:p>
        </w:tc>
        <w:tc>
          <w:tcPr>
            <w:tcW w:w="1130" w:type="dxa"/>
          </w:tcPr>
          <w:p w14:paraId="0C2827BC" w14:textId="3EB0AD6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69</w:t>
            </w:r>
          </w:p>
        </w:tc>
        <w:tc>
          <w:tcPr>
            <w:tcW w:w="1847" w:type="dxa"/>
          </w:tcPr>
          <w:p w14:paraId="7B8906CC" w14:textId="2D731F6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12,</w:t>
            </w:r>
            <w:r w:rsidRPr="007D5DF8">
              <w:t xml:space="preserve"> 2.51</w:t>
            </w:r>
          </w:p>
        </w:tc>
        <w:tc>
          <w:tcPr>
            <w:tcW w:w="831" w:type="dxa"/>
          </w:tcPr>
          <w:p w14:paraId="52D6C674" w14:textId="5C9469A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452</w:t>
            </w:r>
          </w:p>
        </w:tc>
      </w:tr>
      <w:tr w:rsidR="002E75E0" w14:paraId="1DAE5F73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4AAD6697" w14:textId="3006398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D5DF8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94597AD" w14:textId="4C6C9C1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1E075A">
              <w:t>0.77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DD8CC78" w14:textId="340A9B0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89,</w:t>
            </w:r>
            <w:r w:rsidRPr="001E075A">
              <w:t xml:space="preserve"> 2.43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12904EB" w14:textId="509A4E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1E075A">
              <w:t>0.365</w:t>
            </w:r>
          </w:p>
        </w:tc>
      </w:tr>
      <w:tr w:rsidR="000E18BC" w14:paraId="43F4D366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C989D6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5DA40FE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0FC374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6E2557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DE5773F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25ED9DB" w14:textId="6A95A264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BD86C52" w14:textId="5622E42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9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8C03D6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1FFD04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D0B5309" w14:textId="77777777" w:rsidTr="0097437B">
        <w:tc>
          <w:tcPr>
            <w:tcW w:w="3544" w:type="dxa"/>
          </w:tcPr>
          <w:p w14:paraId="671CB514" w14:textId="19C3DA6F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535BB095" w14:textId="40D7FD6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65</w:t>
            </w:r>
          </w:p>
        </w:tc>
        <w:tc>
          <w:tcPr>
            <w:tcW w:w="1847" w:type="dxa"/>
          </w:tcPr>
          <w:p w14:paraId="7F9228A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52F924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25405A9" w14:textId="77777777" w:rsidTr="0097437B">
        <w:tc>
          <w:tcPr>
            <w:tcW w:w="3544" w:type="dxa"/>
          </w:tcPr>
          <w:p w14:paraId="267D3E50" w14:textId="3CB3FA7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2DCC45D3" w14:textId="5F875C4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2</w:t>
            </w:r>
          </w:p>
        </w:tc>
        <w:tc>
          <w:tcPr>
            <w:tcW w:w="1847" w:type="dxa"/>
          </w:tcPr>
          <w:p w14:paraId="109F836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281A2EB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C0B73E6" w14:textId="77777777" w:rsidTr="0097437B">
        <w:tc>
          <w:tcPr>
            <w:tcW w:w="3544" w:type="dxa"/>
          </w:tcPr>
          <w:p w14:paraId="7C69FAA2" w14:textId="4CE1FE13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8C11BAE" w14:textId="7CD4DBF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734F9B6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008C8C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46B54138" w14:textId="77777777" w:rsidTr="0097437B">
        <w:tc>
          <w:tcPr>
            <w:tcW w:w="3544" w:type="dxa"/>
          </w:tcPr>
          <w:p w14:paraId="5E6A3730" w14:textId="78ECD1ED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BD4175D" w14:textId="66C9C5E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029105F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09F34B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0FC8F56" w14:textId="77777777" w:rsidTr="0097437B">
        <w:tc>
          <w:tcPr>
            <w:tcW w:w="3544" w:type="dxa"/>
          </w:tcPr>
          <w:p w14:paraId="3293E6CC" w14:textId="53A32E5C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6F09F7B3" w14:textId="6218E25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6C7074D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13ECAF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E345338" w14:textId="77777777" w:rsidTr="0097437B">
        <w:tc>
          <w:tcPr>
            <w:tcW w:w="3544" w:type="dxa"/>
          </w:tcPr>
          <w:p w14:paraId="0413C5E4" w14:textId="37CF6B1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059B61AC" w14:textId="3DFB052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34FEAC8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92E3F0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014858D" w14:textId="77777777" w:rsidTr="0097437B">
        <w:trPr>
          <w:trHeight w:val="106"/>
        </w:trPr>
        <w:tc>
          <w:tcPr>
            <w:tcW w:w="3544" w:type="dxa"/>
          </w:tcPr>
          <w:p w14:paraId="68697238" w14:textId="4AD85658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304FB752" w14:textId="78224CE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7D388A9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D2ADAB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B02EFA0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E54568D" w14:textId="7A791B9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4894174" w14:textId="4F5A348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0A0DE0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6717E3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555717" w14:paraId="2A868339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45907B78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2DD94E1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9A55BA6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7B9B5F6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0564E812" w14:textId="7FD977D3" w:rsidR="00555717" w:rsidRDefault="00555717" w:rsidP="00555717">
      <w:pPr>
        <w:widowControl w:val="0"/>
        <w:spacing w:line="240" w:lineRule="auto"/>
      </w:pPr>
      <w:r>
        <w:t xml:space="preserve">Full mixed effects model examining the association between family pattern density of </w:t>
      </w:r>
      <w:r w:rsidR="002F5217">
        <w:t>mania</w:t>
      </w:r>
      <w:r>
        <w:t xml:space="preserve"> and delay discounting behavior (area under the curve)</w:t>
      </w:r>
      <w:r w:rsidRPr="00C00BD8">
        <w:t xml:space="preserve">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</w:t>
      </w:r>
      <w:r w:rsidR="002F5217">
        <w:t>mania</w:t>
      </w:r>
      <w:r>
        <w:t xml:space="preserve"> and delay discounting behavior when adjusted for socioeconomic and demographic variables. </w:t>
      </w:r>
    </w:p>
    <w:p w14:paraId="5A1A07AC" w14:textId="33A53810" w:rsidR="00C84C1B" w:rsidRDefault="00C84C1B" w:rsidP="00555717">
      <w:pPr>
        <w:widowControl w:val="0"/>
        <w:spacing w:line="240" w:lineRule="auto"/>
      </w:pPr>
    </w:p>
    <w:p w14:paraId="64648AD6" w14:textId="002F2975" w:rsidR="00C84C1B" w:rsidRDefault="00C84C1B" w:rsidP="00555717">
      <w:pPr>
        <w:widowControl w:val="0"/>
        <w:spacing w:line="240" w:lineRule="auto"/>
      </w:pPr>
    </w:p>
    <w:p w14:paraId="2C562EB1" w14:textId="014A1732" w:rsidR="00C84C1B" w:rsidRDefault="00C84C1B" w:rsidP="00555717">
      <w:pPr>
        <w:widowControl w:val="0"/>
        <w:spacing w:line="240" w:lineRule="auto"/>
      </w:pPr>
    </w:p>
    <w:p w14:paraId="12688154" w14:textId="4E3634C7" w:rsidR="00C84C1B" w:rsidRDefault="00C84C1B" w:rsidP="00555717">
      <w:pPr>
        <w:widowControl w:val="0"/>
        <w:spacing w:line="240" w:lineRule="auto"/>
      </w:pPr>
    </w:p>
    <w:p w14:paraId="1093A3A7" w14:textId="0AFA084D" w:rsidR="00C84C1B" w:rsidRDefault="00C84C1B" w:rsidP="00555717">
      <w:pPr>
        <w:widowControl w:val="0"/>
        <w:spacing w:line="240" w:lineRule="auto"/>
      </w:pPr>
    </w:p>
    <w:p w14:paraId="351D2227" w14:textId="39B40424" w:rsidR="00C84C1B" w:rsidRDefault="00C84C1B" w:rsidP="00555717">
      <w:pPr>
        <w:widowControl w:val="0"/>
        <w:spacing w:line="240" w:lineRule="auto"/>
      </w:pPr>
    </w:p>
    <w:p w14:paraId="4A0FA7FA" w14:textId="55AC05EC" w:rsidR="00C84C1B" w:rsidRDefault="00C84C1B" w:rsidP="00555717">
      <w:pPr>
        <w:widowControl w:val="0"/>
        <w:spacing w:line="240" w:lineRule="auto"/>
      </w:pPr>
    </w:p>
    <w:p w14:paraId="383BF2C4" w14:textId="6EDD1973" w:rsidR="00C84C1B" w:rsidRDefault="00C84C1B" w:rsidP="00555717">
      <w:pPr>
        <w:widowControl w:val="0"/>
        <w:spacing w:line="240" w:lineRule="auto"/>
      </w:pPr>
    </w:p>
    <w:p w14:paraId="5D543DA7" w14:textId="2A842A4E" w:rsidR="00C84C1B" w:rsidRPr="001570AA" w:rsidRDefault="00C84C1B" w:rsidP="00C84C1B">
      <w:pPr>
        <w:rPr>
          <w:b/>
          <w:bCs/>
        </w:rPr>
      </w:pPr>
      <w:r>
        <w:rPr>
          <w:b/>
          <w:bCs/>
        </w:rPr>
        <w:t>Table S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C84C1B" w14:paraId="015A81F8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3CE289B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6F87C3B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5C2A691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77CFF4A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2E75E0" w14:paraId="1BFD37AA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0838B088" w14:textId="42D2450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chizophre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1D9160C" w14:textId="7A214EB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CA561A">
              <w:t>0.62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02F71AA" w14:textId="13C1AC4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3.74,</w:t>
            </w:r>
            <w:r w:rsidRPr="00CA561A">
              <w:t xml:space="preserve"> 4.9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728316F" w14:textId="46EF4ED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CA561A">
              <w:t>0.780</w:t>
            </w:r>
          </w:p>
        </w:tc>
      </w:tr>
      <w:tr w:rsidR="002E75E0" w14:paraId="4724A1FF" w14:textId="77777777" w:rsidTr="0097437B">
        <w:tc>
          <w:tcPr>
            <w:tcW w:w="3544" w:type="dxa"/>
          </w:tcPr>
          <w:p w14:paraId="5C4D398A" w14:textId="1BD7F6B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19A55999" w14:textId="481668F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81</w:t>
            </w:r>
          </w:p>
        </w:tc>
        <w:tc>
          <w:tcPr>
            <w:tcW w:w="1847" w:type="dxa"/>
          </w:tcPr>
          <w:p w14:paraId="776AFCB9" w14:textId="47B995E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27,</w:t>
            </w:r>
            <w:r w:rsidRPr="002E75E0">
              <w:rPr>
                <w:b/>
              </w:rPr>
              <w:t xml:space="preserve"> -5.35</w:t>
            </w:r>
          </w:p>
        </w:tc>
        <w:tc>
          <w:tcPr>
            <w:tcW w:w="831" w:type="dxa"/>
          </w:tcPr>
          <w:p w14:paraId="5E6E439C" w14:textId="7A4AD07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76FE5EB2" w14:textId="77777777" w:rsidTr="0097437B">
        <w:tc>
          <w:tcPr>
            <w:tcW w:w="3544" w:type="dxa"/>
          </w:tcPr>
          <w:p w14:paraId="636783CF" w14:textId="26CFB837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Asian</w:t>
            </w:r>
          </w:p>
        </w:tc>
        <w:tc>
          <w:tcPr>
            <w:tcW w:w="1130" w:type="dxa"/>
          </w:tcPr>
          <w:p w14:paraId="153883AE" w14:textId="2B4F6994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-1.50</w:t>
            </w:r>
          </w:p>
        </w:tc>
        <w:tc>
          <w:tcPr>
            <w:tcW w:w="1847" w:type="dxa"/>
          </w:tcPr>
          <w:p w14:paraId="342057C5" w14:textId="76EAA7E8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9,</w:t>
            </w:r>
            <w:r w:rsidRPr="00F31374">
              <w:t xml:space="preserve"> 1.40</w:t>
            </w:r>
          </w:p>
        </w:tc>
        <w:tc>
          <w:tcPr>
            <w:tcW w:w="831" w:type="dxa"/>
          </w:tcPr>
          <w:p w14:paraId="57D3E4D3" w14:textId="061607B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0.310</w:t>
            </w:r>
          </w:p>
        </w:tc>
      </w:tr>
      <w:tr w:rsidR="002E75E0" w14:paraId="7EF7201E" w14:textId="77777777" w:rsidTr="0097437B">
        <w:tc>
          <w:tcPr>
            <w:tcW w:w="3544" w:type="dxa"/>
          </w:tcPr>
          <w:p w14:paraId="1783D006" w14:textId="1BC79D2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36D0254F" w14:textId="16B98E3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2</w:t>
            </w:r>
          </w:p>
        </w:tc>
        <w:tc>
          <w:tcPr>
            <w:tcW w:w="1847" w:type="dxa"/>
          </w:tcPr>
          <w:p w14:paraId="6A342B34" w14:textId="303DC9A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Pr="002E75E0">
              <w:rPr>
                <w:b/>
              </w:rPr>
              <w:t xml:space="preserve"> -0.89</w:t>
            </w:r>
          </w:p>
        </w:tc>
        <w:tc>
          <w:tcPr>
            <w:tcW w:w="831" w:type="dxa"/>
          </w:tcPr>
          <w:p w14:paraId="6E6A4C1E" w14:textId="428A47A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6904A5BF" w14:textId="77777777" w:rsidTr="0097437B">
        <w:tc>
          <w:tcPr>
            <w:tcW w:w="3544" w:type="dxa"/>
          </w:tcPr>
          <w:p w14:paraId="69981D9A" w14:textId="14C9A6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0BB47CC8" w14:textId="1E5911E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8</w:t>
            </w:r>
          </w:p>
        </w:tc>
        <w:tc>
          <w:tcPr>
            <w:tcW w:w="1847" w:type="dxa"/>
          </w:tcPr>
          <w:p w14:paraId="2623C459" w14:textId="17354E5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7,</w:t>
            </w:r>
            <w:r w:rsidRPr="002E75E0">
              <w:rPr>
                <w:b/>
              </w:rPr>
              <w:t xml:space="preserve"> -2.39</w:t>
            </w:r>
          </w:p>
        </w:tc>
        <w:tc>
          <w:tcPr>
            <w:tcW w:w="831" w:type="dxa"/>
          </w:tcPr>
          <w:p w14:paraId="45304CF1" w14:textId="3620C7A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2B38B472" w14:textId="77777777" w:rsidTr="0097437B">
        <w:tc>
          <w:tcPr>
            <w:tcW w:w="3544" w:type="dxa"/>
          </w:tcPr>
          <w:p w14:paraId="72577550" w14:textId="35D1E14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Age</w:t>
            </w:r>
          </w:p>
        </w:tc>
        <w:tc>
          <w:tcPr>
            <w:tcW w:w="1130" w:type="dxa"/>
          </w:tcPr>
          <w:p w14:paraId="203C719B" w14:textId="77FBCAF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45</w:t>
            </w:r>
          </w:p>
        </w:tc>
        <w:tc>
          <w:tcPr>
            <w:tcW w:w="1847" w:type="dxa"/>
          </w:tcPr>
          <w:p w14:paraId="49DEFE61" w14:textId="3F5BFDD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F31374">
              <w:t xml:space="preserve"> 1.13</w:t>
            </w:r>
          </w:p>
        </w:tc>
        <w:tc>
          <w:tcPr>
            <w:tcW w:w="831" w:type="dxa"/>
          </w:tcPr>
          <w:p w14:paraId="0AD1BC7D" w14:textId="111FAEE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202</w:t>
            </w:r>
          </w:p>
        </w:tc>
      </w:tr>
      <w:tr w:rsidR="002E75E0" w14:paraId="6114F2F1" w14:textId="77777777" w:rsidTr="0097437B">
        <w:tc>
          <w:tcPr>
            <w:tcW w:w="3544" w:type="dxa"/>
          </w:tcPr>
          <w:p w14:paraId="396F3342" w14:textId="56335BD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A0E4D81" w14:textId="58B901B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1C04899" w14:textId="04452E4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2E75E0">
              <w:rPr>
                <w:b/>
              </w:rPr>
              <w:t xml:space="preserve"> 3.51</w:t>
            </w:r>
          </w:p>
        </w:tc>
        <w:tc>
          <w:tcPr>
            <w:tcW w:w="831" w:type="dxa"/>
          </w:tcPr>
          <w:p w14:paraId="18ADDD71" w14:textId="3BA136B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76FF1BB9" w14:textId="77777777" w:rsidTr="0097437B">
        <w:tc>
          <w:tcPr>
            <w:tcW w:w="3544" w:type="dxa"/>
          </w:tcPr>
          <w:p w14:paraId="7BB8FEE9" w14:textId="1FECC11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igh School Diploma or GED</w:t>
            </w:r>
          </w:p>
        </w:tc>
        <w:tc>
          <w:tcPr>
            <w:tcW w:w="1130" w:type="dxa"/>
          </w:tcPr>
          <w:p w14:paraId="0318180D" w14:textId="1D08B07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78</w:t>
            </w:r>
          </w:p>
        </w:tc>
        <w:tc>
          <w:tcPr>
            <w:tcW w:w="1847" w:type="dxa"/>
          </w:tcPr>
          <w:p w14:paraId="4E5F514F" w14:textId="20F5ED5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4,</w:t>
            </w:r>
            <w:r w:rsidRPr="00F31374">
              <w:t xml:space="preserve"> 3.40</w:t>
            </w:r>
          </w:p>
        </w:tc>
        <w:tc>
          <w:tcPr>
            <w:tcW w:w="831" w:type="dxa"/>
          </w:tcPr>
          <w:p w14:paraId="39BF3272" w14:textId="6B51CA6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560</w:t>
            </w:r>
          </w:p>
        </w:tc>
      </w:tr>
      <w:tr w:rsidR="002E75E0" w14:paraId="61C0C209" w14:textId="77777777" w:rsidTr="0097437B">
        <w:tc>
          <w:tcPr>
            <w:tcW w:w="3544" w:type="dxa"/>
          </w:tcPr>
          <w:p w14:paraId="33D78005" w14:textId="14D1A26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Some College</w:t>
            </w:r>
          </w:p>
        </w:tc>
        <w:tc>
          <w:tcPr>
            <w:tcW w:w="1130" w:type="dxa"/>
          </w:tcPr>
          <w:p w14:paraId="6D570460" w14:textId="08F6B19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2.01</w:t>
            </w:r>
          </w:p>
        </w:tc>
        <w:tc>
          <w:tcPr>
            <w:tcW w:w="1847" w:type="dxa"/>
          </w:tcPr>
          <w:p w14:paraId="3E4FB86F" w14:textId="231E7EF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40,</w:t>
            </w:r>
            <w:r w:rsidRPr="00F31374">
              <w:t xml:space="preserve"> 4.41</w:t>
            </w:r>
          </w:p>
        </w:tc>
        <w:tc>
          <w:tcPr>
            <w:tcW w:w="831" w:type="dxa"/>
          </w:tcPr>
          <w:p w14:paraId="136340FC" w14:textId="3E89F9E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102</w:t>
            </w:r>
          </w:p>
        </w:tc>
      </w:tr>
      <w:tr w:rsidR="002E75E0" w14:paraId="61FA38CE" w14:textId="77777777" w:rsidTr="0097437B">
        <w:tc>
          <w:tcPr>
            <w:tcW w:w="3544" w:type="dxa"/>
          </w:tcPr>
          <w:p w14:paraId="3AE0BFD7" w14:textId="30FFC93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5B2C7C83" w14:textId="3B36DE0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1</w:t>
            </w:r>
          </w:p>
        </w:tc>
        <w:tc>
          <w:tcPr>
            <w:tcW w:w="1847" w:type="dxa"/>
          </w:tcPr>
          <w:p w14:paraId="54B18C86" w14:textId="58C17A8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5</w:t>
            </w:r>
            <w:r>
              <w:rPr>
                <w:b/>
              </w:rPr>
              <w:t>6,</w:t>
            </w:r>
            <w:r w:rsidRPr="002E75E0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3A68CFD7" w14:textId="21503FF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5A752A33" w14:textId="77777777" w:rsidTr="0097437B">
        <w:tc>
          <w:tcPr>
            <w:tcW w:w="3544" w:type="dxa"/>
          </w:tcPr>
          <w:p w14:paraId="57621E89" w14:textId="4748389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6A3A5698" w14:textId="601B430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0</w:t>
            </w:r>
          </w:p>
        </w:tc>
        <w:tc>
          <w:tcPr>
            <w:tcW w:w="1847" w:type="dxa"/>
          </w:tcPr>
          <w:p w14:paraId="5B18E37A" w14:textId="538CBE5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3,</w:t>
            </w:r>
            <w:r w:rsidRPr="002E75E0">
              <w:rPr>
                <w:b/>
              </w:rPr>
              <w:t xml:space="preserve"> 8.88</w:t>
            </w:r>
          </w:p>
        </w:tc>
        <w:tc>
          <w:tcPr>
            <w:tcW w:w="831" w:type="dxa"/>
          </w:tcPr>
          <w:p w14:paraId="64DBAC7D" w14:textId="4A161C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3AECF51A" w14:textId="77777777" w:rsidTr="0097437B">
        <w:tc>
          <w:tcPr>
            <w:tcW w:w="3544" w:type="dxa"/>
          </w:tcPr>
          <w:p w14:paraId="5BE0CADB" w14:textId="78F4E48A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Married</w:t>
            </w:r>
          </w:p>
        </w:tc>
        <w:tc>
          <w:tcPr>
            <w:tcW w:w="1130" w:type="dxa"/>
          </w:tcPr>
          <w:p w14:paraId="59D315B7" w14:textId="52CB5CC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1.46</w:t>
            </w:r>
          </w:p>
        </w:tc>
        <w:tc>
          <w:tcPr>
            <w:tcW w:w="1847" w:type="dxa"/>
          </w:tcPr>
          <w:p w14:paraId="11F4E560" w14:textId="2A7F93EA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1,</w:t>
            </w:r>
            <w:r w:rsidRPr="00F31374">
              <w:t xml:space="preserve"> 2.61</w:t>
            </w:r>
          </w:p>
        </w:tc>
        <w:tc>
          <w:tcPr>
            <w:tcW w:w="831" w:type="dxa"/>
          </w:tcPr>
          <w:p w14:paraId="7B1049D2" w14:textId="3268191D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0.013</w:t>
            </w:r>
          </w:p>
        </w:tc>
      </w:tr>
      <w:tr w:rsidR="002E75E0" w14:paraId="1872BC81" w14:textId="77777777" w:rsidTr="0097437B">
        <w:tc>
          <w:tcPr>
            <w:tcW w:w="3544" w:type="dxa"/>
          </w:tcPr>
          <w:p w14:paraId="2F83AB02" w14:textId="0F4DE9B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$50,000 - $99,000</w:t>
            </w:r>
          </w:p>
        </w:tc>
        <w:tc>
          <w:tcPr>
            <w:tcW w:w="1130" w:type="dxa"/>
          </w:tcPr>
          <w:p w14:paraId="694426EB" w14:textId="47DB7E6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1.72</w:t>
            </w:r>
          </w:p>
        </w:tc>
        <w:tc>
          <w:tcPr>
            <w:tcW w:w="1847" w:type="dxa"/>
          </w:tcPr>
          <w:p w14:paraId="7695F23D" w14:textId="40DE6AC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Pr="00F31374">
              <w:t xml:space="preserve"> 3.12</w:t>
            </w:r>
          </w:p>
        </w:tc>
        <w:tc>
          <w:tcPr>
            <w:tcW w:w="831" w:type="dxa"/>
          </w:tcPr>
          <w:p w14:paraId="717B0B70" w14:textId="147E736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017</w:t>
            </w:r>
          </w:p>
        </w:tc>
      </w:tr>
      <w:tr w:rsidR="002E75E0" w14:paraId="154B90AD" w14:textId="77777777" w:rsidTr="0097437B">
        <w:tc>
          <w:tcPr>
            <w:tcW w:w="3544" w:type="dxa"/>
          </w:tcPr>
          <w:p w14:paraId="04B65B3D" w14:textId="7A2DE6E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F31374">
              <w:t xml:space="preserve"> $100,000</w:t>
            </w:r>
          </w:p>
        </w:tc>
        <w:tc>
          <w:tcPr>
            <w:tcW w:w="1130" w:type="dxa"/>
          </w:tcPr>
          <w:p w14:paraId="62D6D361" w14:textId="1CD95E5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1.26</w:t>
            </w:r>
          </w:p>
        </w:tc>
        <w:tc>
          <w:tcPr>
            <w:tcW w:w="1847" w:type="dxa"/>
          </w:tcPr>
          <w:p w14:paraId="66780E1F" w14:textId="029A961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8,</w:t>
            </w:r>
            <w:r w:rsidRPr="00F31374">
              <w:t xml:space="preserve"> 2.79</w:t>
            </w:r>
          </w:p>
        </w:tc>
        <w:tc>
          <w:tcPr>
            <w:tcW w:w="831" w:type="dxa"/>
          </w:tcPr>
          <w:p w14:paraId="26C2ABF5" w14:textId="1ECFA5D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108</w:t>
            </w:r>
          </w:p>
        </w:tc>
      </w:tr>
      <w:tr w:rsidR="002E75E0" w14:paraId="6033A6E4" w14:textId="77777777" w:rsidTr="0097437B">
        <w:tc>
          <w:tcPr>
            <w:tcW w:w="3544" w:type="dxa"/>
          </w:tcPr>
          <w:p w14:paraId="0EF9F8F2" w14:textId="240C3EE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Unknown</w:t>
            </w:r>
          </w:p>
        </w:tc>
        <w:tc>
          <w:tcPr>
            <w:tcW w:w="1130" w:type="dxa"/>
          </w:tcPr>
          <w:p w14:paraId="26D002F4" w14:textId="72D89A7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76</w:t>
            </w:r>
          </w:p>
        </w:tc>
        <w:tc>
          <w:tcPr>
            <w:tcW w:w="1847" w:type="dxa"/>
          </w:tcPr>
          <w:p w14:paraId="150E1679" w14:textId="0367DB4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06,</w:t>
            </w:r>
            <w:r w:rsidRPr="00F31374">
              <w:t xml:space="preserve"> 2.57</w:t>
            </w:r>
          </w:p>
        </w:tc>
        <w:tc>
          <w:tcPr>
            <w:tcW w:w="831" w:type="dxa"/>
          </w:tcPr>
          <w:p w14:paraId="5880CC8A" w14:textId="615E056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414</w:t>
            </w:r>
          </w:p>
        </w:tc>
      </w:tr>
      <w:tr w:rsidR="00C84C1B" w14:paraId="0D6AAFC0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38967416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EF0421C" w14:textId="75326B0D" w:rsidR="00C84C1B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8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2252F5F" w14:textId="0CD02639" w:rsidR="00C84C1B" w:rsidRDefault="00C84C1B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2E75E0">
              <w:rPr>
                <w:rFonts w:eastAsia="Calibri"/>
              </w:rPr>
              <w:t>0.80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2.5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47972B73" w14:textId="21D9C50A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2E75E0">
              <w:rPr>
                <w:rFonts w:eastAsia="Calibri"/>
              </w:rPr>
              <w:t>.308</w:t>
            </w:r>
          </w:p>
        </w:tc>
      </w:tr>
      <w:tr w:rsidR="000E18BC" w14:paraId="4418D231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AF998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DA29A8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20FF575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9484200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E42372D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074473A0" w14:textId="27976E85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8148216" w14:textId="433AAA9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5CF725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262401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E919F89" w14:textId="77777777" w:rsidTr="0097437B">
        <w:tc>
          <w:tcPr>
            <w:tcW w:w="3544" w:type="dxa"/>
          </w:tcPr>
          <w:p w14:paraId="4D4BC4B7" w14:textId="1B533022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6EC6749F" w14:textId="1D82CB2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3</w:t>
            </w:r>
          </w:p>
        </w:tc>
        <w:tc>
          <w:tcPr>
            <w:tcW w:w="1847" w:type="dxa"/>
          </w:tcPr>
          <w:p w14:paraId="4E74F74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83FB1B7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8F8AC31" w14:textId="77777777" w:rsidTr="0097437B">
        <w:tc>
          <w:tcPr>
            <w:tcW w:w="3544" w:type="dxa"/>
          </w:tcPr>
          <w:p w14:paraId="73A20D87" w14:textId="1F0ACFB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2AEDEE2D" w14:textId="1D8C1EA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04D7113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9BB13F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F684346" w14:textId="77777777" w:rsidTr="0097437B">
        <w:tc>
          <w:tcPr>
            <w:tcW w:w="3544" w:type="dxa"/>
          </w:tcPr>
          <w:p w14:paraId="66F28AA5" w14:textId="0C2E6DDC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1BDDAA6" w14:textId="6B4F96B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6B79CBB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A88711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5B521E8" w14:textId="77777777" w:rsidTr="0097437B">
        <w:tc>
          <w:tcPr>
            <w:tcW w:w="3544" w:type="dxa"/>
          </w:tcPr>
          <w:p w14:paraId="7DE990D2" w14:textId="0C51D519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0465B191" w14:textId="6571652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4C59C31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A9E4B2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50B2A74" w14:textId="77777777" w:rsidTr="0097437B">
        <w:tc>
          <w:tcPr>
            <w:tcW w:w="3544" w:type="dxa"/>
          </w:tcPr>
          <w:p w14:paraId="60E290DA" w14:textId="489339E9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6EDBF7A6" w14:textId="456C852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7B8903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E808F6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40D30DAE" w14:textId="77777777" w:rsidTr="0097437B">
        <w:tc>
          <w:tcPr>
            <w:tcW w:w="3544" w:type="dxa"/>
          </w:tcPr>
          <w:p w14:paraId="08688686" w14:textId="1D2E9C3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2CFD891D" w14:textId="51B2488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1581ED7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480809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03215853" w14:textId="77777777" w:rsidTr="0097437B">
        <w:trPr>
          <w:trHeight w:val="106"/>
        </w:trPr>
        <w:tc>
          <w:tcPr>
            <w:tcW w:w="3544" w:type="dxa"/>
          </w:tcPr>
          <w:p w14:paraId="7BC0B5B5" w14:textId="36006965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2B07D75E" w14:textId="25A53A6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66DDF94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CB1FC1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5AF50D9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31462AC4" w14:textId="17D7130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BE36709" w14:textId="388DF76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DF4C03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17E4F2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C84C1B" w14:paraId="2539163B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50E50B7A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DF62008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637D581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706A6C9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1A16AB87" w14:textId="1F6A5A43" w:rsidR="00C84C1B" w:rsidRDefault="00C84C1B" w:rsidP="00C84C1B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</w:t>
      </w:r>
      <w:r w:rsidR="00D51410">
        <w:t xml:space="preserve"> schizophrenia</w:t>
      </w:r>
      <w:r>
        <w:t xml:space="preserve"> and </w:t>
      </w:r>
      <w:proofErr w:type="gramStart"/>
      <w:r>
        <w:t>delay</w:t>
      </w:r>
      <w:proofErr w:type="gramEnd"/>
      <w:r>
        <w:t xml:space="preserve"> discounting behavior (area under the curve)</w:t>
      </w:r>
      <w:r w:rsidRPr="00C00BD8">
        <w:t xml:space="preserve"> </w:t>
      </w:r>
      <w:r>
        <w:t xml:space="preserve">in the sample meeting the Johnson and Bickel criteria.  The model did not find a significant association between family history of </w:t>
      </w:r>
      <w:r w:rsidR="00D51410">
        <w:t xml:space="preserve">schizophrenia </w:t>
      </w:r>
      <w:r>
        <w:t xml:space="preserve">and delay discounting behavior when adjusted for socioeconomic and demographic variables. </w:t>
      </w:r>
    </w:p>
    <w:p w14:paraId="33263F39" w14:textId="0AC5BE56" w:rsidR="00C84C1B" w:rsidRDefault="00C84C1B" w:rsidP="00555717">
      <w:pPr>
        <w:widowControl w:val="0"/>
        <w:spacing w:line="240" w:lineRule="auto"/>
        <w:rPr>
          <w:b/>
          <w:bCs/>
        </w:rPr>
      </w:pPr>
    </w:p>
    <w:p w14:paraId="5F23A8A1" w14:textId="76091BF3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568235F5" w14:textId="5C5CDB6F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715B0C96" w14:textId="4CFEB979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631E2ED9" w14:textId="17F81725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239CB7E4" w14:textId="4E476A50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24C659A7" w14:textId="686A264B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20E0AA8F" w14:textId="65FBF7CE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59A518B7" w14:textId="773C9750" w:rsidR="00194B50" w:rsidRPr="001570AA" w:rsidRDefault="00194B50" w:rsidP="00194B50">
      <w:pPr>
        <w:rPr>
          <w:b/>
          <w:bCs/>
        </w:rPr>
      </w:pPr>
      <w:r>
        <w:rPr>
          <w:b/>
          <w:bCs/>
        </w:rPr>
        <w:t>Table S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194B50" w14:paraId="5EF03381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DB20BE2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27EAA0E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4EA377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3E1F7E8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194B50" w14:paraId="3CDC07AC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FF4CCDB" w14:textId="6D51B485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uicidal Behavior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D63C41A" w14:textId="1A79B0C5" w:rsidR="00194B50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04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766EB6A" w14:textId="022DE7D8" w:rsidR="00194B50" w:rsidRDefault="00194B5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2E75E0">
              <w:rPr>
                <w:rFonts w:eastAsia="Calibri"/>
              </w:rPr>
              <w:t>2.82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2.7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26236C5" w14:textId="54E674BC" w:rsidR="00194B50" w:rsidRDefault="00194B5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</w:t>
            </w:r>
            <w:r w:rsidR="002E75E0">
              <w:rPr>
                <w:rFonts w:eastAsia="Calibri"/>
              </w:rPr>
              <w:t>75</w:t>
            </w:r>
          </w:p>
        </w:tc>
      </w:tr>
      <w:tr w:rsidR="002E75E0" w14:paraId="2687BC78" w14:textId="77777777" w:rsidTr="0097437B">
        <w:tc>
          <w:tcPr>
            <w:tcW w:w="3544" w:type="dxa"/>
          </w:tcPr>
          <w:p w14:paraId="601F1EBC" w14:textId="65C0147E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rFonts w:ascii="Arial" w:hAnsi="Arial" w:cs="Arial"/>
                <w:b/>
                <w:color w:val="404040"/>
                <w:sz w:val="19"/>
                <w:szCs w:val="19"/>
              </w:rPr>
              <w:t>Black</w:t>
            </w:r>
          </w:p>
        </w:tc>
        <w:tc>
          <w:tcPr>
            <w:tcW w:w="1130" w:type="dxa"/>
          </w:tcPr>
          <w:p w14:paraId="24EAF68E" w14:textId="4BCCE70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rFonts w:ascii="Arial" w:hAnsi="Arial" w:cs="Arial"/>
                <w:b/>
                <w:color w:val="404040"/>
                <w:sz w:val="19"/>
                <w:szCs w:val="19"/>
              </w:rPr>
              <w:t>-6.81</w:t>
            </w:r>
          </w:p>
        </w:tc>
        <w:tc>
          <w:tcPr>
            <w:tcW w:w="1847" w:type="dxa"/>
          </w:tcPr>
          <w:p w14:paraId="65015A69" w14:textId="151624D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rFonts w:ascii="Arial" w:hAnsi="Arial" w:cs="Arial"/>
                <w:b/>
                <w:color w:val="404040"/>
                <w:sz w:val="19"/>
                <w:szCs w:val="19"/>
              </w:rPr>
              <w:t>-8.28,</w:t>
            </w:r>
            <w:r w:rsidRPr="002E75E0">
              <w:rPr>
                <w:rFonts w:ascii="Arial" w:hAnsi="Arial" w:cs="Arial"/>
                <w:b/>
                <w:color w:val="404040"/>
                <w:sz w:val="19"/>
                <w:szCs w:val="19"/>
              </w:rPr>
              <w:t> -5.35</w:t>
            </w:r>
          </w:p>
        </w:tc>
        <w:tc>
          <w:tcPr>
            <w:tcW w:w="831" w:type="dxa"/>
          </w:tcPr>
          <w:p w14:paraId="7FF64A27" w14:textId="4D25B66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rStyle w:val="Strong"/>
                <w:rFonts w:ascii="Arial" w:hAnsi="Arial" w:cs="Arial"/>
                <w:color w:val="404040"/>
                <w:sz w:val="19"/>
                <w:szCs w:val="19"/>
              </w:rPr>
              <w:t>&lt;0.001</w:t>
            </w:r>
          </w:p>
        </w:tc>
      </w:tr>
      <w:tr w:rsidR="002E75E0" w14:paraId="73436BB3" w14:textId="77777777" w:rsidTr="0097437B">
        <w:tc>
          <w:tcPr>
            <w:tcW w:w="3544" w:type="dxa"/>
          </w:tcPr>
          <w:p w14:paraId="40561CA3" w14:textId="2D0305F2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Asian</w:t>
            </w:r>
          </w:p>
        </w:tc>
        <w:tc>
          <w:tcPr>
            <w:tcW w:w="1130" w:type="dxa"/>
          </w:tcPr>
          <w:p w14:paraId="42957946" w14:textId="138D31B8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-1.50</w:t>
            </w:r>
          </w:p>
        </w:tc>
        <w:tc>
          <w:tcPr>
            <w:tcW w:w="1847" w:type="dxa"/>
          </w:tcPr>
          <w:p w14:paraId="7B5A4705" w14:textId="0426DE40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9,</w:t>
            </w:r>
            <w:r w:rsidRPr="00840F7F">
              <w:t xml:space="preserve"> 1.39</w:t>
            </w:r>
          </w:p>
        </w:tc>
        <w:tc>
          <w:tcPr>
            <w:tcW w:w="831" w:type="dxa"/>
          </w:tcPr>
          <w:p w14:paraId="51638DCA" w14:textId="4E9BE82F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0.310</w:t>
            </w:r>
          </w:p>
        </w:tc>
      </w:tr>
      <w:tr w:rsidR="002E75E0" w14:paraId="73FA5BB0" w14:textId="77777777" w:rsidTr="0097437B">
        <w:tc>
          <w:tcPr>
            <w:tcW w:w="3544" w:type="dxa"/>
          </w:tcPr>
          <w:p w14:paraId="7C87B2C0" w14:textId="4FC4E0C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CE17259" w14:textId="4020E8E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1</w:t>
            </w:r>
          </w:p>
        </w:tc>
        <w:tc>
          <w:tcPr>
            <w:tcW w:w="1847" w:type="dxa"/>
          </w:tcPr>
          <w:p w14:paraId="6FECB13F" w14:textId="369A442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Pr="002E75E0">
              <w:rPr>
                <w:b/>
              </w:rPr>
              <w:t xml:space="preserve"> -0.89</w:t>
            </w:r>
          </w:p>
        </w:tc>
        <w:tc>
          <w:tcPr>
            <w:tcW w:w="831" w:type="dxa"/>
          </w:tcPr>
          <w:p w14:paraId="6658B3E6" w14:textId="180843D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46DC16CC" w14:textId="77777777" w:rsidTr="0097437B">
        <w:tc>
          <w:tcPr>
            <w:tcW w:w="3544" w:type="dxa"/>
          </w:tcPr>
          <w:p w14:paraId="669C66AC" w14:textId="13BB6B5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191BB884" w14:textId="6985FA1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9</w:t>
            </w:r>
          </w:p>
        </w:tc>
        <w:tc>
          <w:tcPr>
            <w:tcW w:w="1847" w:type="dxa"/>
          </w:tcPr>
          <w:p w14:paraId="5782663C" w14:textId="0DBA42AC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8,</w:t>
            </w:r>
            <w:r w:rsidRPr="002E75E0">
              <w:rPr>
                <w:b/>
              </w:rPr>
              <w:t xml:space="preserve"> -2.39</w:t>
            </w:r>
          </w:p>
        </w:tc>
        <w:tc>
          <w:tcPr>
            <w:tcW w:w="831" w:type="dxa"/>
          </w:tcPr>
          <w:p w14:paraId="4098F42C" w14:textId="3DCA238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2CC16300" w14:textId="77777777" w:rsidTr="0097437B">
        <w:tc>
          <w:tcPr>
            <w:tcW w:w="3544" w:type="dxa"/>
          </w:tcPr>
          <w:p w14:paraId="04636FA6" w14:textId="48A6D9C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Age</w:t>
            </w:r>
          </w:p>
        </w:tc>
        <w:tc>
          <w:tcPr>
            <w:tcW w:w="1130" w:type="dxa"/>
          </w:tcPr>
          <w:p w14:paraId="75BED71E" w14:textId="01EDB09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44</w:t>
            </w:r>
          </w:p>
        </w:tc>
        <w:tc>
          <w:tcPr>
            <w:tcW w:w="1847" w:type="dxa"/>
          </w:tcPr>
          <w:p w14:paraId="354F935C" w14:textId="2D111BF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840F7F">
              <w:t xml:space="preserve"> 1.13</w:t>
            </w:r>
          </w:p>
        </w:tc>
        <w:tc>
          <w:tcPr>
            <w:tcW w:w="831" w:type="dxa"/>
          </w:tcPr>
          <w:p w14:paraId="48D4F4D5" w14:textId="4ABD44A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204</w:t>
            </w:r>
          </w:p>
        </w:tc>
      </w:tr>
      <w:tr w:rsidR="002E75E0" w14:paraId="1897CC9E" w14:textId="77777777" w:rsidTr="0097437B">
        <w:tc>
          <w:tcPr>
            <w:tcW w:w="3544" w:type="dxa"/>
          </w:tcPr>
          <w:p w14:paraId="11FFC5C1" w14:textId="43A243D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1C522CEC" w14:textId="71016AFC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79208DE" w14:textId="3E5A7BD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2E75E0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586AE9CA" w14:textId="5C807A2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A71BF4C" w14:textId="77777777" w:rsidTr="0097437B">
        <w:tc>
          <w:tcPr>
            <w:tcW w:w="3544" w:type="dxa"/>
          </w:tcPr>
          <w:p w14:paraId="129181E6" w14:textId="1785EAD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igh School Diploma or GED</w:t>
            </w:r>
          </w:p>
        </w:tc>
        <w:tc>
          <w:tcPr>
            <w:tcW w:w="1130" w:type="dxa"/>
          </w:tcPr>
          <w:p w14:paraId="73310661" w14:textId="3D77E16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78</w:t>
            </w:r>
          </w:p>
        </w:tc>
        <w:tc>
          <w:tcPr>
            <w:tcW w:w="1847" w:type="dxa"/>
          </w:tcPr>
          <w:p w14:paraId="3ACEAF6D" w14:textId="5F28A99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4,</w:t>
            </w:r>
            <w:r w:rsidRPr="00840F7F">
              <w:t xml:space="preserve"> 3.40</w:t>
            </w:r>
          </w:p>
        </w:tc>
        <w:tc>
          <w:tcPr>
            <w:tcW w:w="831" w:type="dxa"/>
          </w:tcPr>
          <w:p w14:paraId="262CA990" w14:textId="20E4CC6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558</w:t>
            </w:r>
          </w:p>
        </w:tc>
      </w:tr>
      <w:tr w:rsidR="002E75E0" w14:paraId="6973D1E7" w14:textId="77777777" w:rsidTr="0097437B">
        <w:tc>
          <w:tcPr>
            <w:tcW w:w="3544" w:type="dxa"/>
          </w:tcPr>
          <w:p w14:paraId="18C4931D" w14:textId="2DAC5DB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Some College</w:t>
            </w:r>
          </w:p>
        </w:tc>
        <w:tc>
          <w:tcPr>
            <w:tcW w:w="1130" w:type="dxa"/>
          </w:tcPr>
          <w:p w14:paraId="484C8478" w14:textId="0D1B031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2.02</w:t>
            </w:r>
          </w:p>
        </w:tc>
        <w:tc>
          <w:tcPr>
            <w:tcW w:w="1847" w:type="dxa"/>
          </w:tcPr>
          <w:p w14:paraId="3A82CDA1" w14:textId="5BE05A5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39,</w:t>
            </w:r>
            <w:r w:rsidRPr="00840F7F">
              <w:t xml:space="preserve"> 4.42</w:t>
            </w:r>
          </w:p>
        </w:tc>
        <w:tc>
          <w:tcPr>
            <w:tcW w:w="831" w:type="dxa"/>
          </w:tcPr>
          <w:p w14:paraId="471771C1" w14:textId="3A2964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100</w:t>
            </w:r>
          </w:p>
        </w:tc>
      </w:tr>
      <w:tr w:rsidR="002E75E0" w14:paraId="6CC1C834" w14:textId="77777777" w:rsidTr="0097437B">
        <w:tc>
          <w:tcPr>
            <w:tcW w:w="3544" w:type="dxa"/>
          </w:tcPr>
          <w:p w14:paraId="1B486E20" w14:textId="10907A1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44B587FC" w14:textId="342A904B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1</w:t>
            </w:r>
          </w:p>
        </w:tc>
        <w:tc>
          <w:tcPr>
            <w:tcW w:w="1847" w:type="dxa"/>
          </w:tcPr>
          <w:p w14:paraId="032E9788" w14:textId="6F6DF9D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7,</w:t>
            </w:r>
            <w:r w:rsidRPr="002E75E0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2D77ECBD" w14:textId="1385B22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0FEE7585" w14:textId="77777777" w:rsidTr="0097437B">
        <w:tc>
          <w:tcPr>
            <w:tcW w:w="3544" w:type="dxa"/>
          </w:tcPr>
          <w:p w14:paraId="612A76EA" w14:textId="38547ED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3520CAF2" w14:textId="3B196A5B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0</w:t>
            </w:r>
          </w:p>
        </w:tc>
        <w:tc>
          <w:tcPr>
            <w:tcW w:w="1847" w:type="dxa"/>
          </w:tcPr>
          <w:p w14:paraId="46167AE2" w14:textId="3FA0287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3,</w:t>
            </w:r>
            <w:r w:rsidRPr="002E75E0">
              <w:rPr>
                <w:b/>
              </w:rPr>
              <w:t xml:space="preserve"> 8.88</w:t>
            </w:r>
          </w:p>
        </w:tc>
        <w:tc>
          <w:tcPr>
            <w:tcW w:w="831" w:type="dxa"/>
          </w:tcPr>
          <w:p w14:paraId="67750930" w14:textId="1D6AD84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45BA4F3C" w14:textId="77777777" w:rsidTr="0097437B">
        <w:tc>
          <w:tcPr>
            <w:tcW w:w="3544" w:type="dxa"/>
          </w:tcPr>
          <w:p w14:paraId="4A1F2531" w14:textId="1DD16CB1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Married</w:t>
            </w:r>
          </w:p>
        </w:tc>
        <w:tc>
          <w:tcPr>
            <w:tcW w:w="1130" w:type="dxa"/>
          </w:tcPr>
          <w:p w14:paraId="27E29348" w14:textId="6512C49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1.45</w:t>
            </w:r>
          </w:p>
        </w:tc>
        <w:tc>
          <w:tcPr>
            <w:tcW w:w="1847" w:type="dxa"/>
          </w:tcPr>
          <w:p w14:paraId="3A38F9C3" w14:textId="1F4E4C8E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1,</w:t>
            </w:r>
            <w:r w:rsidRPr="00840F7F">
              <w:t xml:space="preserve"> 2.60</w:t>
            </w:r>
          </w:p>
        </w:tc>
        <w:tc>
          <w:tcPr>
            <w:tcW w:w="831" w:type="dxa"/>
          </w:tcPr>
          <w:p w14:paraId="36D2880E" w14:textId="21C2EAF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0.013</w:t>
            </w:r>
          </w:p>
        </w:tc>
      </w:tr>
      <w:tr w:rsidR="002E75E0" w14:paraId="216D6903" w14:textId="77777777" w:rsidTr="0097437B">
        <w:tc>
          <w:tcPr>
            <w:tcW w:w="3544" w:type="dxa"/>
          </w:tcPr>
          <w:p w14:paraId="177E9BF2" w14:textId="5280468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$50,000 - $99,000</w:t>
            </w:r>
          </w:p>
        </w:tc>
        <w:tc>
          <w:tcPr>
            <w:tcW w:w="1130" w:type="dxa"/>
          </w:tcPr>
          <w:p w14:paraId="6F316303" w14:textId="6A5D644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1.71</w:t>
            </w:r>
          </w:p>
        </w:tc>
        <w:tc>
          <w:tcPr>
            <w:tcW w:w="1847" w:type="dxa"/>
          </w:tcPr>
          <w:p w14:paraId="54B04A99" w14:textId="2EB94E9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Pr="00840F7F">
              <w:t xml:space="preserve"> 3.12</w:t>
            </w:r>
          </w:p>
        </w:tc>
        <w:tc>
          <w:tcPr>
            <w:tcW w:w="831" w:type="dxa"/>
          </w:tcPr>
          <w:p w14:paraId="0A2AA7A0" w14:textId="5DB830A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017</w:t>
            </w:r>
          </w:p>
        </w:tc>
      </w:tr>
      <w:tr w:rsidR="002E75E0" w14:paraId="5ECF503C" w14:textId="77777777" w:rsidTr="0097437B">
        <w:tc>
          <w:tcPr>
            <w:tcW w:w="3544" w:type="dxa"/>
          </w:tcPr>
          <w:p w14:paraId="7D62614B" w14:textId="3726CF8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840F7F">
              <w:t xml:space="preserve"> $100,000</w:t>
            </w:r>
            <w:bookmarkStart w:id="0" w:name="_GoBack"/>
            <w:bookmarkEnd w:id="0"/>
          </w:p>
        </w:tc>
        <w:tc>
          <w:tcPr>
            <w:tcW w:w="1130" w:type="dxa"/>
          </w:tcPr>
          <w:p w14:paraId="423B65D8" w14:textId="3F5A9F8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1.25</w:t>
            </w:r>
          </w:p>
        </w:tc>
        <w:tc>
          <w:tcPr>
            <w:tcW w:w="1847" w:type="dxa"/>
          </w:tcPr>
          <w:p w14:paraId="7BBEE303" w14:textId="5B2DBCD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9,</w:t>
            </w:r>
            <w:r w:rsidRPr="00840F7F">
              <w:t xml:space="preserve"> 2.78</w:t>
            </w:r>
          </w:p>
        </w:tc>
        <w:tc>
          <w:tcPr>
            <w:tcW w:w="831" w:type="dxa"/>
          </w:tcPr>
          <w:p w14:paraId="6517D83C" w14:textId="293B36F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111</w:t>
            </w:r>
          </w:p>
        </w:tc>
      </w:tr>
      <w:tr w:rsidR="002E75E0" w14:paraId="28C07A29" w14:textId="77777777" w:rsidTr="0097437B">
        <w:tc>
          <w:tcPr>
            <w:tcW w:w="3544" w:type="dxa"/>
          </w:tcPr>
          <w:p w14:paraId="5245F0DA" w14:textId="1C50640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Unknown</w:t>
            </w:r>
          </w:p>
        </w:tc>
        <w:tc>
          <w:tcPr>
            <w:tcW w:w="1130" w:type="dxa"/>
          </w:tcPr>
          <w:p w14:paraId="6035B9FA" w14:textId="2AACD36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75</w:t>
            </w:r>
          </w:p>
        </w:tc>
        <w:tc>
          <w:tcPr>
            <w:tcW w:w="1847" w:type="dxa"/>
          </w:tcPr>
          <w:p w14:paraId="082CA369" w14:textId="41220A3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07,</w:t>
            </w:r>
            <w:r w:rsidRPr="00840F7F">
              <w:t xml:space="preserve"> 2.56</w:t>
            </w:r>
          </w:p>
        </w:tc>
        <w:tc>
          <w:tcPr>
            <w:tcW w:w="831" w:type="dxa"/>
          </w:tcPr>
          <w:p w14:paraId="3385A2BA" w14:textId="59FE582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420</w:t>
            </w:r>
          </w:p>
        </w:tc>
      </w:tr>
      <w:tr w:rsidR="002E75E0" w14:paraId="0FA575BF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7B1B4065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F826A29" w14:textId="14B6A87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A42336">
              <w:t>0.8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92F9052" w14:textId="306C057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81,</w:t>
            </w:r>
            <w:r w:rsidRPr="00A42336">
              <w:t xml:space="preserve"> 2.5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0C06312" w14:textId="0DEEB66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A42336">
              <w:t>0.316</w:t>
            </w:r>
          </w:p>
        </w:tc>
      </w:tr>
      <w:tr w:rsidR="000E18BC" w14:paraId="5D6D910C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1BD923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09E1C5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CB14A4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87C8E57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1771DCF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4F62537F" w14:textId="6655E804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A2A1CAF" w14:textId="5B32CAD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0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C9B2E7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852F46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6676E7B" w14:textId="77777777" w:rsidTr="0097437B">
        <w:tc>
          <w:tcPr>
            <w:tcW w:w="3544" w:type="dxa"/>
          </w:tcPr>
          <w:p w14:paraId="31BF7AD9" w14:textId="783192C6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9D898D9" w14:textId="11FD481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7</w:t>
            </w:r>
          </w:p>
        </w:tc>
        <w:tc>
          <w:tcPr>
            <w:tcW w:w="1847" w:type="dxa"/>
          </w:tcPr>
          <w:p w14:paraId="256C7149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C42B6B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00C98CE4" w14:textId="77777777" w:rsidTr="0097437B">
        <w:tc>
          <w:tcPr>
            <w:tcW w:w="3544" w:type="dxa"/>
          </w:tcPr>
          <w:p w14:paraId="390637C8" w14:textId="2607C0D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3E96B7FE" w14:textId="7ADB9CE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371D57E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BC2F1F7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8FCA9F5" w14:textId="77777777" w:rsidTr="0097437B">
        <w:tc>
          <w:tcPr>
            <w:tcW w:w="3544" w:type="dxa"/>
          </w:tcPr>
          <w:p w14:paraId="4F2EB98E" w14:textId="11AC1A08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4E91554D" w14:textId="56E5FF0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388252A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AAA794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6C3B7ED" w14:textId="77777777" w:rsidTr="0097437B">
        <w:tc>
          <w:tcPr>
            <w:tcW w:w="3544" w:type="dxa"/>
          </w:tcPr>
          <w:p w14:paraId="10110954" w14:textId="3DB01EAD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789F8F96" w14:textId="110BCDB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1C5476E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F62A79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9AA5F99" w14:textId="77777777" w:rsidTr="0097437B">
        <w:tc>
          <w:tcPr>
            <w:tcW w:w="3544" w:type="dxa"/>
          </w:tcPr>
          <w:p w14:paraId="0D73CCF4" w14:textId="21C6CAD6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2E8A558E" w14:textId="21F7D10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C00E2CF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909D7D9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56DF5CD" w14:textId="77777777" w:rsidTr="0097437B">
        <w:tc>
          <w:tcPr>
            <w:tcW w:w="3544" w:type="dxa"/>
          </w:tcPr>
          <w:p w14:paraId="08223A2A" w14:textId="1B71FAE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241E1EF9" w14:textId="59705A2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3296F56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45113B5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D607866" w14:textId="77777777" w:rsidTr="0097437B">
        <w:trPr>
          <w:trHeight w:val="106"/>
        </w:trPr>
        <w:tc>
          <w:tcPr>
            <w:tcW w:w="3544" w:type="dxa"/>
          </w:tcPr>
          <w:p w14:paraId="367B744B" w14:textId="73A82757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39292B47" w14:textId="5A985FA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7B6E07F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733E83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BB49BBB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68F7A28A" w14:textId="388C6BF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F237EE4" w14:textId="30A77A9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FC7ED3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3E3F82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194B50" w14:paraId="5A4C40E8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59A2C972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51708EF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FBE8F97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C977ABB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3A62F08E" w14:textId="195572CF" w:rsidR="00194B50" w:rsidRDefault="00194B50" w:rsidP="00194B50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suicidal behavior and delay discounting behavior (area under the curve)</w:t>
      </w:r>
      <w:r w:rsidRPr="00C00BD8">
        <w:t xml:space="preserve">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suicidal behavior and delay discounting behavior when adjusted for socioeconomic and demographic variables. </w:t>
      </w:r>
    </w:p>
    <w:p w14:paraId="0E5E7B19" w14:textId="77777777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056DCE8A" w14:textId="77777777" w:rsidR="00555717" w:rsidRDefault="00555717" w:rsidP="00CB053C">
      <w:pPr>
        <w:widowControl w:val="0"/>
        <w:spacing w:line="240" w:lineRule="auto"/>
        <w:rPr>
          <w:b/>
          <w:bCs/>
        </w:rPr>
      </w:pPr>
    </w:p>
    <w:p w14:paraId="3066C572" w14:textId="77777777" w:rsidR="00CB053C" w:rsidRPr="00A16C00" w:rsidRDefault="00CB053C" w:rsidP="001570AA">
      <w:pPr>
        <w:widowControl w:val="0"/>
        <w:spacing w:line="240" w:lineRule="auto"/>
        <w:rPr>
          <w:b/>
          <w:bCs/>
        </w:rPr>
      </w:pPr>
    </w:p>
    <w:sectPr w:rsidR="00CB053C" w:rsidRPr="00A16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99B"/>
    <w:rsid w:val="000141F7"/>
    <w:rsid w:val="000E18BC"/>
    <w:rsid w:val="001570AA"/>
    <w:rsid w:val="00194B50"/>
    <w:rsid w:val="002E75E0"/>
    <w:rsid w:val="002F218B"/>
    <w:rsid w:val="002F5217"/>
    <w:rsid w:val="003D53FE"/>
    <w:rsid w:val="00407ACD"/>
    <w:rsid w:val="0042699B"/>
    <w:rsid w:val="00555717"/>
    <w:rsid w:val="005F5871"/>
    <w:rsid w:val="00615C16"/>
    <w:rsid w:val="00636FFD"/>
    <w:rsid w:val="006F2A41"/>
    <w:rsid w:val="007215E5"/>
    <w:rsid w:val="00797F0D"/>
    <w:rsid w:val="007E7D6B"/>
    <w:rsid w:val="00865512"/>
    <w:rsid w:val="0097437B"/>
    <w:rsid w:val="00974431"/>
    <w:rsid w:val="00981E1A"/>
    <w:rsid w:val="009B2D17"/>
    <w:rsid w:val="00A064FE"/>
    <w:rsid w:val="00A16C00"/>
    <w:rsid w:val="00A46C71"/>
    <w:rsid w:val="00A637EF"/>
    <w:rsid w:val="00C00BD8"/>
    <w:rsid w:val="00C2156C"/>
    <w:rsid w:val="00C84C1B"/>
    <w:rsid w:val="00CB053C"/>
    <w:rsid w:val="00D30E55"/>
    <w:rsid w:val="00D32DC0"/>
    <w:rsid w:val="00D51410"/>
    <w:rsid w:val="00E478CF"/>
    <w:rsid w:val="00F00C4F"/>
    <w:rsid w:val="00F5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182E"/>
  <w15:chartTrackingRefBased/>
  <w15:docId w15:val="{9A57389C-62BD-4D96-8A43-7EF9F0C1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9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99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16C0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6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6F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1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49E47-C55E-4E37-992F-1B2CD0CBC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8</Pages>
  <Words>1915</Words>
  <Characters>1091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loan</dc:creator>
  <cp:keywords/>
  <dc:description/>
  <cp:lastModifiedBy>Gowin, Joshua</cp:lastModifiedBy>
  <cp:revision>3</cp:revision>
  <dcterms:created xsi:type="dcterms:W3CDTF">2023-02-15T21:10:00Z</dcterms:created>
  <dcterms:modified xsi:type="dcterms:W3CDTF">2023-02-15T22:09:00Z</dcterms:modified>
</cp:coreProperties>
</file>